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54DFE" w14:textId="11010D5D" w:rsidR="00771BEE" w:rsidRPr="00363DC2" w:rsidRDefault="00771BEE" w:rsidP="00771BEE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32"/>
        </w:rPr>
      </w:pPr>
      <w:r w:rsidRPr="00363DC2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32"/>
        </w:rPr>
        <w:t>S</w:t>
      </w:r>
      <w:r w:rsidRPr="00363DC2">
        <w:rPr>
          <w:rFonts w:ascii="Times New Roman" w:eastAsia="宋体" w:hAnsi="Times New Roman" w:cs="Times New Roman"/>
          <w:b/>
          <w:bCs/>
          <w:sz w:val="24"/>
          <w:szCs w:val="32"/>
        </w:rPr>
        <w:t>1</w:t>
      </w:r>
      <w:r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. </w:t>
      </w:r>
      <w:r w:rsidRPr="00363DC2">
        <w:rPr>
          <w:rFonts w:ascii="Times New Roman" w:eastAsia="宋体" w:hAnsi="Times New Roman" w:cs="Times New Roman"/>
          <w:sz w:val="24"/>
          <w:szCs w:val="32"/>
        </w:rPr>
        <w:t>The detection time distribution of the study population</w:t>
      </w:r>
      <w:r>
        <w:rPr>
          <w:rFonts w:ascii="Times New Roman" w:eastAsia="宋体" w:hAnsi="Times New Roman" w:cs="Times New Roman"/>
          <w:sz w:val="24"/>
          <w:szCs w:val="32"/>
        </w:rPr>
        <w:t xml:space="preserve"> </w:t>
      </w:r>
      <w:r w:rsidRPr="00363DC2">
        <w:rPr>
          <w:rFonts w:ascii="Times New Roman" w:eastAsia="宋体" w:hAnsi="Times New Roman" w:cs="Times New Roman" w:hint="eastAsia"/>
          <w:sz w:val="24"/>
          <w:szCs w:val="32"/>
        </w:rPr>
        <w:t>(</w:t>
      </w:r>
      <w:r w:rsidRPr="00363DC2">
        <w:rPr>
          <w:rFonts w:ascii="Times New Roman" w:eastAsia="宋体" w:hAnsi="Times New Roman" w:cs="Times New Roman"/>
          <w:sz w:val="24"/>
          <w:szCs w:val="32"/>
        </w:rPr>
        <w:t xml:space="preserve">n, </w:t>
      </w:r>
      <w:r w:rsidRPr="00363DC2">
        <w:rPr>
          <w:rFonts w:ascii="Times New Roman" w:eastAsia="宋体" w:hAnsi="Times New Roman" w:cs="Times New Roman"/>
          <w:i/>
          <w:iCs/>
          <w:sz w:val="24"/>
          <w:szCs w:val="32"/>
        </w:rPr>
        <w:t>P</w:t>
      </w:r>
      <w:r w:rsidRPr="00363DC2">
        <w:rPr>
          <w:rFonts w:ascii="Times New Roman" w:eastAsia="宋体" w:hAnsi="Times New Roman" w:cs="Times New Roman" w:hint="eastAsia"/>
          <w:sz w:val="24"/>
          <w:szCs w:val="32"/>
        </w:rPr>
        <w:t>).</w:t>
      </w:r>
    </w:p>
    <w:tbl>
      <w:tblPr>
        <w:tblW w:w="77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08"/>
        <w:gridCol w:w="1459"/>
        <w:gridCol w:w="1762"/>
        <w:gridCol w:w="1479"/>
        <w:gridCol w:w="919"/>
      </w:tblGrid>
      <w:tr w:rsidR="00771BEE" w:rsidRPr="00FF2493" w14:paraId="19C996B4" w14:textId="77777777" w:rsidTr="00757C71">
        <w:trPr>
          <w:trHeight w:val="93"/>
        </w:trPr>
        <w:tc>
          <w:tcPr>
            <w:tcW w:w="210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DD0AF" w14:textId="77777777" w:rsidR="00771BEE" w:rsidRPr="00F54CF6" w:rsidRDefault="00771BEE" w:rsidP="00757C7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4CF6">
              <w:rPr>
                <w:rFonts w:ascii="Times New Roman" w:hAnsi="Times New Roman" w:cs="Times New Roman"/>
                <w:kern w:val="24"/>
                <w:szCs w:val="21"/>
              </w:rPr>
              <w:t>Characteristic</w:t>
            </w:r>
          </w:p>
        </w:tc>
        <w:tc>
          <w:tcPr>
            <w:tcW w:w="145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BB8105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Cs w:val="21"/>
              </w:rPr>
              <w:t>Total (n=563)</w:t>
            </w:r>
          </w:p>
        </w:tc>
        <w:tc>
          <w:tcPr>
            <w:tcW w:w="176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51868A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Cs w:val="21"/>
              </w:rPr>
              <w:t>Non-MPP (n=376)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A34149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Cs w:val="21"/>
              </w:rPr>
              <w:t>MPP (n=187)</w:t>
            </w: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0C6F9A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</w:pPr>
          </w:p>
          <w:p w14:paraId="672237DE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</w:pPr>
            <w:r w:rsidRPr="00F54CF6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>P</w:t>
            </w:r>
          </w:p>
          <w:p w14:paraId="26C62015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71BEE" w:rsidRPr="00363DC2" w14:paraId="3AF148E5" w14:textId="77777777" w:rsidTr="00757C71">
        <w:trPr>
          <w:trHeight w:val="224"/>
        </w:trPr>
        <w:tc>
          <w:tcPr>
            <w:tcW w:w="21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73F65" w14:textId="77777777" w:rsidR="00771BEE" w:rsidRPr="00F54CF6" w:rsidRDefault="00771BEE" w:rsidP="00757C7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RNA detection time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7F4E2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7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A7138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6597F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4230C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.005</w:t>
            </w:r>
          </w:p>
        </w:tc>
      </w:tr>
      <w:tr w:rsidR="00771BEE" w:rsidRPr="00363DC2" w14:paraId="4DA6285E" w14:textId="77777777" w:rsidTr="00757C71">
        <w:trPr>
          <w:trHeight w:val="364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6423F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≤7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8488D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41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42.8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3FEA6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75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46.5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CED56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66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35.2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9DD93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　</w:t>
            </w:r>
          </w:p>
        </w:tc>
      </w:tr>
      <w:tr w:rsidR="00771BEE" w:rsidRPr="00363DC2" w14:paraId="06D52E7C" w14:textId="77777777" w:rsidTr="00757C71">
        <w:trPr>
          <w:trHeight w:val="208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7816D" w14:textId="3D84FB55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8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～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4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D2649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93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34.2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2A9BF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12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29.7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6B52A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81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43.3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0EF9D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</w:tr>
      <w:tr w:rsidR="00771BEE" w:rsidRPr="00363DC2" w14:paraId="66550DFF" w14:textId="77777777" w:rsidTr="00757C71">
        <w:trPr>
          <w:trHeight w:val="19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4F35C" w14:textId="1510A51E" w:rsidR="00771BEE" w:rsidRPr="00F54CF6" w:rsidRDefault="00EF3123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5</w:t>
            </w:r>
            <w:r w:rsidR="00771BEE"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～</w:t>
            </w:r>
            <w:r w:rsidR="00771BEE"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0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8DF9F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74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13.1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7B060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47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12.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63602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7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14.4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2AA1F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</w:tr>
      <w:tr w:rsidR="00771BEE" w:rsidRPr="00363DC2" w14:paraId="70D26E60" w14:textId="77777777" w:rsidTr="00757C71">
        <w:trPr>
          <w:trHeight w:val="176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6EC51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&gt;30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4C2DA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55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9.7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426D3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42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11.1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2296B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3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6.9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BD3A0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</w:tr>
      <w:tr w:rsidR="00771BEE" w:rsidRPr="00363DC2" w14:paraId="35B2C787" w14:textId="77777777" w:rsidTr="00757C71">
        <w:trPr>
          <w:trHeight w:val="198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13D21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2F654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0B81A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39124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3FECD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1BEE" w:rsidRPr="00363DC2" w14:paraId="29730576" w14:textId="77777777" w:rsidTr="00757C71">
        <w:trPr>
          <w:trHeight w:val="364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D63B5" w14:textId="77777777" w:rsidR="00771BEE" w:rsidRPr="00F54CF6" w:rsidRDefault="00771BEE" w:rsidP="00757C7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MP-Ab detection tim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6CC2D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3C7BE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2A55B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E6C06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.005</w:t>
            </w:r>
          </w:p>
        </w:tc>
      </w:tr>
      <w:tr w:rsidR="00771BEE" w:rsidRPr="00363DC2" w14:paraId="23A14833" w14:textId="77777777" w:rsidTr="00757C71">
        <w:trPr>
          <w:trHeight w:val="37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54D32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≤7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F3C06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69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47.7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E8940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93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51.3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41245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76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40.6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DDFD8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</w:tr>
      <w:tr w:rsidR="00771BEE" w:rsidRPr="00363DC2" w14:paraId="200A6DBC" w14:textId="77777777" w:rsidTr="00757C71">
        <w:trPr>
          <w:trHeight w:val="364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B8120" w14:textId="3DAAA215" w:rsidR="00771BEE" w:rsidRPr="00F54CF6" w:rsidRDefault="00EF3123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8</w:t>
            </w:r>
            <w:r w:rsidR="00771BEE"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～</w:t>
            </w:r>
            <w:r w:rsidR="00771BEE"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4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59619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69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30.0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BFF18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96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25.5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61689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73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39.0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B3EF1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</w:tr>
      <w:tr w:rsidR="00771BEE" w:rsidRPr="00363DC2" w14:paraId="7E5FE301" w14:textId="77777777" w:rsidTr="00757C71">
        <w:trPr>
          <w:trHeight w:val="364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08908" w14:textId="4BBF3837" w:rsidR="00771BEE" w:rsidRPr="00F54CF6" w:rsidRDefault="00EF3123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5</w:t>
            </w:r>
            <w:r w:rsidR="00771BEE"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～</w:t>
            </w:r>
            <w:r w:rsidR="00771BEE"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0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5D98A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71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12.6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7509C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46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12.2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C4378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5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13.3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5216B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</w:tr>
      <w:tr w:rsidR="00771BEE" w:rsidRPr="00363DC2" w14:paraId="5F54768D" w14:textId="77777777" w:rsidTr="00757C71">
        <w:trPr>
          <w:trHeight w:val="364"/>
        </w:trPr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49519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&gt;30d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8C41D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54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9.59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852D2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41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10.9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E044D" w14:textId="77777777" w:rsidR="00771BEE" w:rsidRPr="00F54CF6" w:rsidRDefault="00771BEE" w:rsidP="00757C7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3</w:t>
            </w: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F54CF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6.95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7D8CA" w14:textId="77777777" w:rsidR="00771BEE" w:rsidRPr="00F54CF6" w:rsidRDefault="00771BEE" w:rsidP="00757C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</w:tr>
    </w:tbl>
    <w:p w14:paraId="5D99B32E" w14:textId="77777777" w:rsidR="00771BEE" w:rsidRDefault="00771BEE" w:rsidP="000B3F9F">
      <w:pPr>
        <w:adjustRightInd w:val="0"/>
        <w:snapToGrid w:val="0"/>
        <w:spacing w:line="360" w:lineRule="auto"/>
        <w:rPr>
          <w:rFonts w:ascii="Times New Roman" w:eastAsia="宋体" w:hAnsi="Times New Roman" w:cs="Times New Roman" w:hint="eastAsia"/>
          <w:b/>
          <w:bCs/>
          <w:sz w:val="24"/>
          <w:szCs w:val="32"/>
        </w:rPr>
      </w:pPr>
    </w:p>
    <w:sectPr w:rsidR="00771BEE" w:rsidSect="008D4ED4">
      <w:headerReference w:type="even" r:id="rId8"/>
      <w:head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8B381" w14:textId="77777777" w:rsidR="0060798D" w:rsidRPr="00363DC2" w:rsidRDefault="0060798D">
      <w:r w:rsidRPr="00363DC2">
        <w:separator/>
      </w:r>
    </w:p>
  </w:endnote>
  <w:endnote w:type="continuationSeparator" w:id="0">
    <w:p w14:paraId="48B4CAC5" w14:textId="77777777" w:rsidR="0060798D" w:rsidRPr="00363DC2" w:rsidRDefault="0060798D">
      <w:r w:rsidRPr="00363DC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BBE74" w14:textId="77777777" w:rsidR="0060798D" w:rsidRPr="00363DC2" w:rsidRDefault="0060798D">
      <w:r w:rsidRPr="00363DC2">
        <w:separator/>
      </w:r>
    </w:p>
  </w:footnote>
  <w:footnote w:type="continuationSeparator" w:id="0">
    <w:p w14:paraId="0AB6DB4F" w14:textId="77777777" w:rsidR="0060798D" w:rsidRPr="00363DC2" w:rsidRDefault="0060798D">
      <w:r w:rsidRPr="00363DC2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A3BAA1" w14:textId="77777777" w:rsidR="007F1272" w:rsidRPr="00363DC2" w:rsidRDefault="007F1272" w:rsidP="007F1272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B92EF" w14:textId="77777777" w:rsidR="007F1272" w:rsidRPr="00363DC2" w:rsidRDefault="007F1272" w:rsidP="007F1272">
    <w:pPr>
      <w:pStyle w:val="a9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6CC8E0E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F28580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30C9CE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5F8B78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EB2A04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0F47E0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A1ADA7E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E0341C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4B4ADD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AF4873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C16093"/>
    <w:multiLevelType w:val="hybridMultilevel"/>
    <w:tmpl w:val="A93287B4"/>
    <w:lvl w:ilvl="0" w:tplc="6ADCE5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12CDAA4" w:tentative="1">
      <w:start w:val="1"/>
      <w:numFmt w:val="lowerLetter"/>
      <w:lvlText w:val="%2)"/>
      <w:lvlJc w:val="left"/>
      <w:pPr>
        <w:ind w:left="840" w:hanging="420"/>
      </w:pPr>
    </w:lvl>
    <w:lvl w:ilvl="2" w:tplc="76FE680C" w:tentative="1">
      <w:start w:val="1"/>
      <w:numFmt w:val="lowerRoman"/>
      <w:lvlText w:val="%3."/>
      <w:lvlJc w:val="right"/>
      <w:pPr>
        <w:ind w:left="1260" w:hanging="420"/>
      </w:pPr>
    </w:lvl>
    <w:lvl w:ilvl="3" w:tplc="1F508056" w:tentative="1">
      <w:start w:val="1"/>
      <w:numFmt w:val="decimal"/>
      <w:lvlText w:val="%4."/>
      <w:lvlJc w:val="left"/>
      <w:pPr>
        <w:ind w:left="1680" w:hanging="420"/>
      </w:pPr>
    </w:lvl>
    <w:lvl w:ilvl="4" w:tplc="E40C44A8" w:tentative="1">
      <w:start w:val="1"/>
      <w:numFmt w:val="lowerLetter"/>
      <w:lvlText w:val="%5)"/>
      <w:lvlJc w:val="left"/>
      <w:pPr>
        <w:ind w:left="2100" w:hanging="420"/>
      </w:pPr>
    </w:lvl>
    <w:lvl w:ilvl="5" w:tplc="40B023DC" w:tentative="1">
      <w:start w:val="1"/>
      <w:numFmt w:val="lowerRoman"/>
      <w:lvlText w:val="%6."/>
      <w:lvlJc w:val="right"/>
      <w:pPr>
        <w:ind w:left="2520" w:hanging="420"/>
      </w:pPr>
    </w:lvl>
    <w:lvl w:ilvl="6" w:tplc="FB823426" w:tentative="1">
      <w:start w:val="1"/>
      <w:numFmt w:val="decimal"/>
      <w:lvlText w:val="%7."/>
      <w:lvlJc w:val="left"/>
      <w:pPr>
        <w:ind w:left="2940" w:hanging="420"/>
      </w:pPr>
    </w:lvl>
    <w:lvl w:ilvl="7" w:tplc="1D6E83F4" w:tentative="1">
      <w:start w:val="1"/>
      <w:numFmt w:val="lowerLetter"/>
      <w:lvlText w:val="%8)"/>
      <w:lvlJc w:val="left"/>
      <w:pPr>
        <w:ind w:left="3360" w:hanging="420"/>
      </w:pPr>
    </w:lvl>
    <w:lvl w:ilvl="8" w:tplc="945C0E2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04AD151E"/>
    <w:multiLevelType w:val="multilevel"/>
    <w:tmpl w:val="A7B8B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D8D7AAD"/>
    <w:multiLevelType w:val="hybridMultilevel"/>
    <w:tmpl w:val="2C7CF4E4"/>
    <w:lvl w:ilvl="0" w:tplc="7C624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5264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A6B7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74A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BC38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A832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76EF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BA7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8EC1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993694A"/>
    <w:multiLevelType w:val="hybridMultilevel"/>
    <w:tmpl w:val="A000ACF0"/>
    <w:lvl w:ilvl="0" w:tplc="749860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7885D1E" w:tentative="1">
      <w:start w:val="1"/>
      <w:numFmt w:val="lowerLetter"/>
      <w:lvlText w:val="%2)"/>
      <w:lvlJc w:val="left"/>
      <w:pPr>
        <w:ind w:left="840" w:hanging="420"/>
      </w:pPr>
    </w:lvl>
    <w:lvl w:ilvl="2" w:tplc="E58CC7FC" w:tentative="1">
      <w:start w:val="1"/>
      <w:numFmt w:val="lowerRoman"/>
      <w:lvlText w:val="%3."/>
      <w:lvlJc w:val="right"/>
      <w:pPr>
        <w:ind w:left="1260" w:hanging="420"/>
      </w:pPr>
    </w:lvl>
    <w:lvl w:ilvl="3" w:tplc="C90A199E" w:tentative="1">
      <w:start w:val="1"/>
      <w:numFmt w:val="decimal"/>
      <w:lvlText w:val="%4."/>
      <w:lvlJc w:val="left"/>
      <w:pPr>
        <w:ind w:left="1680" w:hanging="420"/>
      </w:pPr>
    </w:lvl>
    <w:lvl w:ilvl="4" w:tplc="0C961230" w:tentative="1">
      <w:start w:val="1"/>
      <w:numFmt w:val="lowerLetter"/>
      <w:lvlText w:val="%5)"/>
      <w:lvlJc w:val="left"/>
      <w:pPr>
        <w:ind w:left="2100" w:hanging="420"/>
      </w:pPr>
    </w:lvl>
    <w:lvl w:ilvl="5" w:tplc="011E2AEA" w:tentative="1">
      <w:start w:val="1"/>
      <w:numFmt w:val="lowerRoman"/>
      <w:lvlText w:val="%6."/>
      <w:lvlJc w:val="right"/>
      <w:pPr>
        <w:ind w:left="2520" w:hanging="420"/>
      </w:pPr>
    </w:lvl>
    <w:lvl w:ilvl="6" w:tplc="A926B204" w:tentative="1">
      <w:start w:val="1"/>
      <w:numFmt w:val="decimal"/>
      <w:lvlText w:val="%7."/>
      <w:lvlJc w:val="left"/>
      <w:pPr>
        <w:ind w:left="2940" w:hanging="420"/>
      </w:pPr>
    </w:lvl>
    <w:lvl w:ilvl="7" w:tplc="B8F4EEB8" w:tentative="1">
      <w:start w:val="1"/>
      <w:numFmt w:val="lowerLetter"/>
      <w:lvlText w:val="%8)"/>
      <w:lvlJc w:val="left"/>
      <w:pPr>
        <w:ind w:left="3360" w:hanging="420"/>
      </w:pPr>
    </w:lvl>
    <w:lvl w:ilvl="8" w:tplc="B0FE98D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5EC400B"/>
    <w:multiLevelType w:val="multilevel"/>
    <w:tmpl w:val="573E4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3CE5E21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9740D3F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7737424"/>
    <w:multiLevelType w:val="hybridMultilevel"/>
    <w:tmpl w:val="C27A61F0"/>
    <w:lvl w:ilvl="0" w:tplc="D2D264B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90046EA" w:tentative="1">
      <w:start w:val="1"/>
      <w:numFmt w:val="lowerLetter"/>
      <w:lvlText w:val="%2)"/>
      <w:lvlJc w:val="left"/>
      <w:pPr>
        <w:ind w:left="840" w:hanging="420"/>
      </w:pPr>
    </w:lvl>
    <w:lvl w:ilvl="2" w:tplc="F5101BAA" w:tentative="1">
      <w:start w:val="1"/>
      <w:numFmt w:val="lowerRoman"/>
      <w:lvlText w:val="%3."/>
      <w:lvlJc w:val="right"/>
      <w:pPr>
        <w:ind w:left="1260" w:hanging="420"/>
      </w:pPr>
    </w:lvl>
    <w:lvl w:ilvl="3" w:tplc="931ABAEE" w:tentative="1">
      <w:start w:val="1"/>
      <w:numFmt w:val="decimal"/>
      <w:lvlText w:val="%4."/>
      <w:lvlJc w:val="left"/>
      <w:pPr>
        <w:ind w:left="1680" w:hanging="420"/>
      </w:pPr>
    </w:lvl>
    <w:lvl w:ilvl="4" w:tplc="D5909EAE" w:tentative="1">
      <w:start w:val="1"/>
      <w:numFmt w:val="lowerLetter"/>
      <w:lvlText w:val="%5)"/>
      <w:lvlJc w:val="left"/>
      <w:pPr>
        <w:ind w:left="2100" w:hanging="420"/>
      </w:pPr>
    </w:lvl>
    <w:lvl w:ilvl="5" w:tplc="F8BE13EC" w:tentative="1">
      <w:start w:val="1"/>
      <w:numFmt w:val="lowerRoman"/>
      <w:lvlText w:val="%6."/>
      <w:lvlJc w:val="right"/>
      <w:pPr>
        <w:ind w:left="2520" w:hanging="420"/>
      </w:pPr>
    </w:lvl>
    <w:lvl w:ilvl="6" w:tplc="B4C68B28" w:tentative="1">
      <w:start w:val="1"/>
      <w:numFmt w:val="decimal"/>
      <w:lvlText w:val="%7."/>
      <w:lvlJc w:val="left"/>
      <w:pPr>
        <w:ind w:left="2940" w:hanging="420"/>
      </w:pPr>
    </w:lvl>
    <w:lvl w:ilvl="7" w:tplc="063803C8" w:tentative="1">
      <w:start w:val="1"/>
      <w:numFmt w:val="lowerLetter"/>
      <w:lvlText w:val="%8)"/>
      <w:lvlJc w:val="left"/>
      <w:pPr>
        <w:ind w:left="3360" w:hanging="420"/>
      </w:pPr>
    </w:lvl>
    <w:lvl w:ilvl="8" w:tplc="6E88E4A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0303DF8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251816275">
    <w:abstractNumId w:val="10"/>
  </w:num>
  <w:num w:numId="2" w16cid:durableId="337585504">
    <w:abstractNumId w:val="12"/>
  </w:num>
  <w:num w:numId="3" w16cid:durableId="1577472219">
    <w:abstractNumId w:val="17"/>
  </w:num>
  <w:num w:numId="4" w16cid:durableId="262543190">
    <w:abstractNumId w:val="13"/>
  </w:num>
  <w:num w:numId="5" w16cid:durableId="157500336">
    <w:abstractNumId w:val="14"/>
  </w:num>
  <w:num w:numId="6" w16cid:durableId="1779988251">
    <w:abstractNumId w:val="11"/>
  </w:num>
  <w:num w:numId="7" w16cid:durableId="1949700773">
    <w:abstractNumId w:val="16"/>
  </w:num>
  <w:num w:numId="8" w16cid:durableId="516651129">
    <w:abstractNumId w:val="15"/>
  </w:num>
  <w:num w:numId="9" w16cid:durableId="312415014">
    <w:abstractNumId w:val="18"/>
  </w:num>
  <w:num w:numId="10" w16cid:durableId="329988184">
    <w:abstractNumId w:val="9"/>
  </w:num>
  <w:num w:numId="11" w16cid:durableId="97877423">
    <w:abstractNumId w:val="7"/>
  </w:num>
  <w:num w:numId="12" w16cid:durableId="766388308">
    <w:abstractNumId w:val="6"/>
  </w:num>
  <w:num w:numId="13" w16cid:durableId="1576623228">
    <w:abstractNumId w:val="5"/>
  </w:num>
  <w:num w:numId="14" w16cid:durableId="1346009563">
    <w:abstractNumId w:val="4"/>
  </w:num>
  <w:num w:numId="15" w16cid:durableId="1383944997">
    <w:abstractNumId w:val="8"/>
  </w:num>
  <w:num w:numId="16" w16cid:durableId="898977062">
    <w:abstractNumId w:val="3"/>
  </w:num>
  <w:num w:numId="17" w16cid:durableId="1957716437">
    <w:abstractNumId w:val="2"/>
  </w:num>
  <w:num w:numId="18" w16cid:durableId="1906909391">
    <w:abstractNumId w:val="1"/>
  </w:num>
  <w:num w:numId="19" w16cid:durableId="1484472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tsfr528rfe95e2dw9ppwvfrw20fszez0d2&quot;&gt;MP  RNA-SAT&lt;record-ids&gt;&lt;item&gt;4&lt;/item&gt;&lt;item&gt;5&lt;/item&gt;&lt;item&gt;7&lt;/item&gt;&lt;item&gt;8&lt;/item&gt;&lt;item&gt;9&lt;/item&gt;&lt;item&gt;10&lt;/item&gt;&lt;item&gt;12&lt;/item&gt;&lt;item&gt;13&lt;/item&gt;&lt;item&gt;14&lt;/item&gt;&lt;item&gt;16&lt;/item&gt;&lt;item&gt;18&lt;/item&gt;&lt;item&gt;20&lt;/item&gt;&lt;item&gt;22&lt;/item&gt;&lt;item&gt;23&lt;/item&gt;&lt;item&gt;25&lt;/item&gt;&lt;item&gt;28&lt;/item&gt;&lt;item&gt;32&lt;/item&gt;&lt;item&gt;33&lt;/item&gt;&lt;item&gt;35&lt;/item&gt;&lt;item&gt;36&lt;/item&gt;&lt;item&gt;46&lt;/item&gt;&lt;item&gt;47&lt;/item&gt;&lt;/record-ids&gt;&lt;/item&gt;&lt;/Libraries&gt;"/>
    <w:docVar w:name="MachineID" w:val="203|207|197|186|188|197|198|198|197|204|205|197|201|203|197|188|199|"/>
    <w:docVar w:name="Username" w:val="Editor"/>
  </w:docVars>
  <w:rsids>
    <w:rsidRoot w:val="00A370A7"/>
    <w:rsid w:val="00000488"/>
    <w:rsid w:val="000006B1"/>
    <w:rsid w:val="000008AC"/>
    <w:rsid w:val="00001A23"/>
    <w:rsid w:val="000024A8"/>
    <w:rsid w:val="00002829"/>
    <w:rsid w:val="00002C54"/>
    <w:rsid w:val="00002D9C"/>
    <w:rsid w:val="000030B3"/>
    <w:rsid w:val="00003B6F"/>
    <w:rsid w:val="00003E03"/>
    <w:rsid w:val="00004518"/>
    <w:rsid w:val="00004BAC"/>
    <w:rsid w:val="00004C07"/>
    <w:rsid w:val="00004C38"/>
    <w:rsid w:val="0000509C"/>
    <w:rsid w:val="0000567E"/>
    <w:rsid w:val="00006059"/>
    <w:rsid w:val="00006C52"/>
    <w:rsid w:val="00006EE5"/>
    <w:rsid w:val="00007843"/>
    <w:rsid w:val="00007B26"/>
    <w:rsid w:val="00007B45"/>
    <w:rsid w:val="0001100D"/>
    <w:rsid w:val="0001123C"/>
    <w:rsid w:val="000113A9"/>
    <w:rsid w:val="00011AC9"/>
    <w:rsid w:val="000130FB"/>
    <w:rsid w:val="00014303"/>
    <w:rsid w:val="000143A7"/>
    <w:rsid w:val="0001477A"/>
    <w:rsid w:val="00014953"/>
    <w:rsid w:val="00014A43"/>
    <w:rsid w:val="0001660F"/>
    <w:rsid w:val="00016987"/>
    <w:rsid w:val="00016A3D"/>
    <w:rsid w:val="00016E3E"/>
    <w:rsid w:val="00016ED0"/>
    <w:rsid w:val="00017998"/>
    <w:rsid w:val="00017E64"/>
    <w:rsid w:val="00020C25"/>
    <w:rsid w:val="00020FD5"/>
    <w:rsid w:val="000212E4"/>
    <w:rsid w:val="00021823"/>
    <w:rsid w:val="000236B3"/>
    <w:rsid w:val="00024194"/>
    <w:rsid w:val="00024A52"/>
    <w:rsid w:val="00024D3C"/>
    <w:rsid w:val="00025DD1"/>
    <w:rsid w:val="00026723"/>
    <w:rsid w:val="00030A45"/>
    <w:rsid w:val="00030E3E"/>
    <w:rsid w:val="00031389"/>
    <w:rsid w:val="000316C8"/>
    <w:rsid w:val="00031A70"/>
    <w:rsid w:val="00032CF1"/>
    <w:rsid w:val="00032E45"/>
    <w:rsid w:val="00032ED4"/>
    <w:rsid w:val="00036017"/>
    <w:rsid w:val="00036448"/>
    <w:rsid w:val="00036737"/>
    <w:rsid w:val="000369CF"/>
    <w:rsid w:val="00036D39"/>
    <w:rsid w:val="000373F8"/>
    <w:rsid w:val="000376CC"/>
    <w:rsid w:val="000405EE"/>
    <w:rsid w:val="00040A45"/>
    <w:rsid w:val="00040C25"/>
    <w:rsid w:val="00041C7A"/>
    <w:rsid w:val="0004240A"/>
    <w:rsid w:val="0004241E"/>
    <w:rsid w:val="0004272A"/>
    <w:rsid w:val="00042FB2"/>
    <w:rsid w:val="000439A0"/>
    <w:rsid w:val="00044061"/>
    <w:rsid w:val="00044180"/>
    <w:rsid w:val="00044543"/>
    <w:rsid w:val="000447A9"/>
    <w:rsid w:val="00044919"/>
    <w:rsid w:val="00044B31"/>
    <w:rsid w:val="00044D1F"/>
    <w:rsid w:val="00045BC3"/>
    <w:rsid w:val="000464CD"/>
    <w:rsid w:val="000464FB"/>
    <w:rsid w:val="00046D34"/>
    <w:rsid w:val="000470C6"/>
    <w:rsid w:val="00047174"/>
    <w:rsid w:val="00047882"/>
    <w:rsid w:val="00047946"/>
    <w:rsid w:val="00051236"/>
    <w:rsid w:val="00051574"/>
    <w:rsid w:val="00051EF0"/>
    <w:rsid w:val="00052369"/>
    <w:rsid w:val="000524D3"/>
    <w:rsid w:val="000533FA"/>
    <w:rsid w:val="00054B6F"/>
    <w:rsid w:val="00054C10"/>
    <w:rsid w:val="00055A89"/>
    <w:rsid w:val="00055B7D"/>
    <w:rsid w:val="00056AC0"/>
    <w:rsid w:val="00056EF1"/>
    <w:rsid w:val="00057E41"/>
    <w:rsid w:val="00060839"/>
    <w:rsid w:val="00060CCF"/>
    <w:rsid w:val="00060E6A"/>
    <w:rsid w:val="000610A8"/>
    <w:rsid w:val="00061E3F"/>
    <w:rsid w:val="00062038"/>
    <w:rsid w:val="00063082"/>
    <w:rsid w:val="0006316E"/>
    <w:rsid w:val="000637B3"/>
    <w:rsid w:val="0006396F"/>
    <w:rsid w:val="0006500C"/>
    <w:rsid w:val="0006576F"/>
    <w:rsid w:val="00065FB1"/>
    <w:rsid w:val="000666AD"/>
    <w:rsid w:val="000668CB"/>
    <w:rsid w:val="000668F3"/>
    <w:rsid w:val="00066E7A"/>
    <w:rsid w:val="000676C4"/>
    <w:rsid w:val="00070432"/>
    <w:rsid w:val="00070A21"/>
    <w:rsid w:val="0007190A"/>
    <w:rsid w:val="00072E27"/>
    <w:rsid w:val="000732F8"/>
    <w:rsid w:val="00073365"/>
    <w:rsid w:val="000735BB"/>
    <w:rsid w:val="00073AA9"/>
    <w:rsid w:val="00074339"/>
    <w:rsid w:val="0007474E"/>
    <w:rsid w:val="000750E1"/>
    <w:rsid w:val="000754FE"/>
    <w:rsid w:val="0007552C"/>
    <w:rsid w:val="000758A0"/>
    <w:rsid w:val="00075BA7"/>
    <w:rsid w:val="00075DAA"/>
    <w:rsid w:val="00075E88"/>
    <w:rsid w:val="0007633D"/>
    <w:rsid w:val="00076CCF"/>
    <w:rsid w:val="00077001"/>
    <w:rsid w:val="000773A6"/>
    <w:rsid w:val="000775FF"/>
    <w:rsid w:val="00080338"/>
    <w:rsid w:val="00081402"/>
    <w:rsid w:val="00081613"/>
    <w:rsid w:val="00081A5C"/>
    <w:rsid w:val="00082432"/>
    <w:rsid w:val="000827B7"/>
    <w:rsid w:val="00082E19"/>
    <w:rsid w:val="00083206"/>
    <w:rsid w:val="0008519D"/>
    <w:rsid w:val="00085652"/>
    <w:rsid w:val="000856BF"/>
    <w:rsid w:val="00085969"/>
    <w:rsid w:val="00085B00"/>
    <w:rsid w:val="00085DAB"/>
    <w:rsid w:val="00085DB9"/>
    <w:rsid w:val="00086078"/>
    <w:rsid w:val="00086683"/>
    <w:rsid w:val="000868B3"/>
    <w:rsid w:val="000868DD"/>
    <w:rsid w:val="0008768A"/>
    <w:rsid w:val="0008789A"/>
    <w:rsid w:val="00087944"/>
    <w:rsid w:val="000879C9"/>
    <w:rsid w:val="0009016E"/>
    <w:rsid w:val="00090841"/>
    <w:rsid w:val="00092E18"/>
    <w:rsid w:val="00092E6F"/>
    <w:rsid w:val="00092ED3"/>
    <w:rsid w:val="0009344E"/>
    <w:rsid w:val="00093AF0"/>
    <w:rsid w:val="00094D3B"/>
    <w:rsid w:val="0009549D"/>
    <w:rsid w:val="00095A4E"/>
    <w:rsid w:val="00095E4E"/>
    <w:rsid w:val="00096245"/>
    <w:rsid w:val="000963B6"/>
    <w:rsid w:val="00096C0F"/>
    <w:rsid w:val="00097135"/>
    <w:rsid w:val="0009788C"/>
    <w:rsid w:val="0009789A"/>
    <w:rsid w:val="00097D45"/>
    <w:rsid w:val="00097FB8"/>
    <w:rsid w:val="000A050B"/>
    <w:rsid w:val="000A0C6F"/>
    <w:rsid w:val="000A1943"/>
    <w:rsid w:val="000A1DC0"/>
    <w:rsid w:val="000A2222"/>
    <w:rsid w:val="000A24D5"/>
    <w:rsid w:val="000A3990"/>
    <w:rsid w:val="000A42EA"/>
    <w:rsid w:val="000A45ED"/>
    <w:rsid w:val="000A580C"/>
    <w:rsid w:val="000A5D36"/>
    <w:rsid w:val="000A68D0"/>
    <w:rsid w:val="000A6E36"/>
    <w:rsid w:val="000A7F58"/>
    <w:rsid w:val="000B0230"/>
    <w:rsid w:val="000B09CC"/>
    <w:rsid w:val="000B0BA3"/>
    <w:rsid w:val="000B1C57"/>
    <w:rsid w:val="000B1C72"/>
    <w:rsid w:val="000B362A"/>
    <w:rsid w:val="000B3772"/>
    <w:rsid w:val="000B3B0E"/>
    <w:rsid w:val="000B3E34"/>
    <w:rsid w:val="000B3F9F"/>
    <w:rsid w:val="000B47C8"/>
    <w:rsid w:val="000B4D95"/>
    <w:rsid w:val="000B5D5B"/>
    <w:rsid w:val="000B6031"/>
    <w:rsid w:val="000B6A5A"/>
    <w:rsid w:val="000B6C35"/>
    <w:rsid w:val="000B7FBA"/>
    <w:rsid w:val="000C0305"/>
    <w:rsid w:val="000C09E9"/>
    <w:rsid w:val="000C11DC"/>
    <w:rsid w:val="000C2D98"/>
    <w:rsid w:val="000C3518"/>
    <w:rsid w:val="000C3B4F"/>
    <w:rsid w:val="000C40BF"/>
    <w:rsid w:val="000C43CE"/>
    <w:rsid w:val="000C55B7"/>
    <w:rsid w:val="000C5B6B"/>
    <w:rsid w:val="000C5C80"/>
    <w:rsid w:val="000C5CA0"/>
    <w:rsid w:val="000C6494"/>
    <w:rsid w:val="000C70FC"/>
    <w:rsid w:val="000C7583"/>
    <w:rsid w:val="000C7FB4"/>
    <w:rsid w:val="000D02A2"/>
    <w:rsid w:val="000D0A20"/>
    <w:rsid w:val="000D0CD0"/>
    <w:rsid w:val="000D2EC5"/>
    <w:rsid w:val="000D38C5"/>
    <w:rsid w:val="000D3DA4"/>
    <w:rsid w:val="000D52A4"/>
    <w:rsid w:val="000D5B23"/>
    <w:rsid w:val="000D6B5C"/>
    <w:rsid w:val="000D6DE9"/>
    <w:rsid w:val="000D6E60"/>
    <w:rsid w:val="000D752B"/>
    <w:rsid w:val="000D7EC6"/>
    <w:rsid w:val="000E2162"/>
    <w:rsid w:val="000E23F1"/>
    <w:rsid w:val="000E2AEC"/>
    <w:rsid w:val="000E2C29"/>
    <w:rsid w:val="000E3105"/>
    <w:rsid w:val="000E3308"/>
    <w:rsid w:val="000E34B3"/>
    <w:rsid w:val="000E38A2"/>
    <w:rsid w:val="000E560A"/>
    <w:rsid w:val="000E638F"/>
    <w:rsid w:val="000E6737"/>
    <w:rsid w:val="000E6AB6"/>
    <w:rsid w:val="000E6C3D"/>
    <w:rsid w:val="000F0396"/>
    <w:rsid w:val="000F1839"/>
    <w:rsid w:val="000F2399"/>
    <w:rsid w:val="000F462C"/>
    <w:rsid w:val="000F4FDB"/>
    <w:rsid w:val="000F6514"/>
    <w:rsid w:val="000F7457"/>
    <w:rsid w:val="000F7840"/>
    <w:rsid w:val="00100267"/>
    <w:rsid w:val="001003E8"/>
    <w:rsid w:val="00100701"/>
    <w:rsid w:val="00101257"/>
    <w:rsid w:val="0010136C"/>
    <w:rsid w:val="001016E4"/>
    <w:rsid w:val="00101B31"/>
    <w:rsid w:val="00102A45"/>
    <w:rsid w:val="00103ABE"/>
    <w:rsid w:val="00105068"/>
    <w:rsid w:val="00105424"/>
    <w:rsid w:val="001056AE"/>
    <w:rsid w:val="00105856"/>
    <w:rsid w:val="001059B7"/>
    <w:rsid w:val="00106FCA"/>
    <w:rsid w:val="001071E2"/>
    <w:rsid w:val="00110616"/>
    <w:rsid w:val="001109D2"/>
    <w:rsid w:val="00112D01"/>
    <w:rsid w:val="00112D0C"/>
    <w:rsid w:val="00113BDC"/>
    <w:rsid w:val="00114278"/>
    <w:rsid w:val="00114939"/>
    <w:rsid w:val="0011502D"/>
    <w:rsid w:val="00115138"/>
    <w:rsid w:val="0011538C"/>
    <w:rsid w:val="00116FF6"/>
    <w:rsid w:val="001171CF"/>
    <w:rsid w:val="00117764"/>
    <w:rsid w:val="00117D7D"/>
    <w:rsid w:val="00117E22"/>
    <w:rsid w:val="00117F3E"/>
    <w:rsid w:val="001219F2"/>
    <w:rsid w:val="00121AAF"/>
    <w:rsid w:val="00122440"/>
    <w:rsid w:val="00122DCF"/>
    <w:rsid w:val="00123148"/>
    <w:rsid w:val="001243C0"/>
    <w:rsid w:val="00124B12"/>
    <w:rsid w:val="00125404"/>
    <w:rsid w:val="00125691"/>
    <w:rsid w:val="00125AB5"/>
    <w:rsid w:val="00130E57"/>
    <w:rsid w:val="00131A21"/>
    <w:rsid w:val="00131A71"/>
    <w:rsid w:val="0013401F"/>
    <w:rsid w:val="00134506"/>
    <w:rsid w:val="0013494B"/>
    <w:rsid w:val="00134CEA"/>
    <w:rsid w:val="00135376"/>
    <w:rsid w:val="00136354"/>
    <w:rsid w:val="001367EF"/>
    <w:rsid w:val="00136831"/>
    <w:rsid w:val="001368D7"/>
    <w:rsid w:val="00136D46"/>
    <w:rsid w:val="00136E51"/>
    <w:rsid w:val="00137FAB"/>
    <w:rsid w:val="001400DE"/>
    <w:rsid w:val="00140928"/>
    <w:rsid w:val="00140F1D"/>
    <w:rsid w:val="001413B7"/>
    <w:rsid w:val="00141476"/>
    <w:rsid w:val="0014153E"/>
    <w:rsid w:val="00142AA8"/>
    <w:rsid w:val="00142B1C"/>
    <w:rsid w:val="001431C6"/>
    <w:rsid w:val="001435A7"/>
    <w:rsid w:val="0014374E"/>
    <w:rsid w:val="00143D56"/>
    <w:rsid w:val="0014415E"/>
    <w:rsid w:val="001441C9"/>
    <w:rsid w:val="00145CB4"/>
    <w:rsid w:val="00145CCA"/>
    <w:rsid w:val="00145F3B"/>
    <w:rsid w:val="0014696D"/>
    <w:rsid w:val="001503A2"/>
    <w:rsid w:val="001515E3"/>
    <w:rsid w:val="00152FB6"/>
    <w:rsid w:val="001533AC"/>
    <w:rsid w:val="001538C1"/>
    <w:rsid w:val="001548B4"/>
    <w:rsid w:val="001550F0"/>
    <w:rsid w:val="0015533E"/>
    <w:rsid w:val="001553CA"/>
    <w:rsid w:val="00155B15"/>
    <w:rsid w:val="00155D99"/>
    <w:rsid w:val="00155DA1"/>
    <w:rsid w:val="00156C3E"/>
    <w:rsid w:val="00157E05"/>
    <w:rsid w:val="00161150"/>
    <w:rsid w:val="00161C4A"/>
    <w:rsid w:val="0016218C"/>
    <w:rsid w:val="001622F3"/>
    <w:rsid w:val="0016264A"/>
    <w:rsid w:val="0016508F"/>
    <w:rsid w:val="001650AE"/>
    <w:rsid w:val="001652C0"/>
    <w:rsid w:val="001655F4"/>
    <w:rsid w:val="001656AD"/>
    <w:rsid w:val="00165969"/>
    <w:rsid w:val="0016597D"/>
    <w:rsid w:val="00165A51"/>
    <w:rsid w:val="00165C58"/>
    <w:rsid w:val="00165FB5"/>
    <w:rsid w:val="00166A88"/>
    <w:rsid w:val="001704C8"/>
    <w:rsid w:val="00170C7C"/>
    <w:rsid w:val="00171167"/>
    <w:rsid w:val="001712B4"/>
    <w:rsid w:val="0017143B"/>
    <w:rsid w:val="001725CD"/>
    <w:rsid w:val="0017304C"/>
    <w:rsid w:val="001733B2"/>
    <w:rsid w:val="00173A43"/>
    <w:rsid w:val="00173C74"/>
    <w:rsid w:val="00174157"/>
    <w:rsid w:val="00175214"/>
    <w:rsid w:val="001755E0"/>
    <w:rsid w:val="0017604E"/>
    <w:rsid w:val="001767DB"/>
    <w:rsid w:val="00176C5B"/>
    <w:rsid w:val="00176CB8"/>
    <w:rsid w:val="001771E4"/>
    <w:rsid w:val="0018026C"/>
    <w:rsid w:val="00181F62"/>
    <w:rsid w:val="00182CE6"/>
    <w:rsid w:val="001831BA"/>
    <w:rsid w:val="001837B5"/>
    <w:rsid w:val="00183910"/>
    <w:rsid w:val="00184B73"/>
    <w:rsid w:val="001854D3"/>
    <w:rsid w:val="0018657C"/>
    <w:rsid w:val="0018716E"/>
    <w:rsid w:val="00187641"/>
    <w:rsid w:val="00190A6F"/>
    <w:rsid w:val="00191742"/>
    <w:rsid w:val="00192455"/>
    <w:rsid w:val="001928BF"/>
    <w:rsid w:val="00193B12"/>
    <w:rsid w:val="001943D6"/>
    <w:rsid w:val="00194A6C"/>
    <w:rsid w:val="00194E98"/>
    <w:rsid w:val="00195FE9"/>
    <w:rsid w:val="00196828"/>
    <w:rsid w:val="001970D0"/>
    <w:rsid w:val="001978DB"/>
    <w:rsid w:val="00197A85"/>
    <w:rsid w:val="001A188A"/>
    <w:rsid w:val="001A1C30"/>
    <w:rsid w:val="001A2072"/>
    <w:rsid w:val="001A211E"/>
    <w:rsid w:val="001A232A"/>
    <w:rsid w:val="001A240A"/>
    <w:rsid w:val="001A2A87"/>
    <w:rsid w:val="001A370B"/>
    <w:rsid w:val="001A4601"/>
    <w:rsid w:val="001A46FF"/>
    <w:rsid w:val="001A4B5A"/>
    <w:rsid w:val="001A67F2"/>
    <w:rsid w:val="001A6D5D"/>
    <w:rsid w:val="001A7250"/>
    <w:rsid w:val="001A7E93"/>
    <w:rsid w:val="001B0994"/>
    <w:rsid w:val="001B1370"/>
    <w:rsid w:val="001B1531"/>
    <w:rsid w:val="001B2224"/>
    <w:rsid w:val="001B321E"/>
    <w:rsid w:val="001B367E"/>
    <w:rsid w:val="001B3BF4"/>
    <w:rsid w:val="001B3E98"/>
    <w:rsid w:val="001B4574"/>
    <w:rsid w:val="001B46F3"/>
    <w:rsid w:val="001B6062"/>
    <w:rsid w:val="001B659C"/>
    <w:rsid w:val="001B6790"/>
    <w:rsid w:val="001B6BA0"/>
    <w:rsid w:val="001B6E9C"/>
    <w:rsid w:val="001B7344"/>
    <w:rsid w:val="001B7804"/>
    <w:rsid w:val="001B78DC"/>
    <w:rsid w:val="001B7CE4"/>
    <w:rsid w:val="001B7DCB"/>
    <w:rsid w:val="001C0A54"/>
    <w:rsid w:val="001C10DB"/>
    <w:rsid w:val="001C3A2F"/>
    <w:rsid w:val="001C4757"/>
    <w:rsid w:val="001C48DA"/>
    <w:rsid w:val="001C54C8"/>
    <w:rsid w:val="001C56D4"/>
    <w:rsid w:val="001C5CFB"/>
    <w:rsid w:val="001C66B9"/>
    <w:rsid w:val="001C73F9"/>
    <w:rsid w:val="001C7566"/>
    <w:rsid w:val="001C78F1"/>
    <w:rsid w:val="001D0387"/>
    <w:rsid w:val="001D0BFE"/>
    <w:rsid w:val="001D125A"/>
    <w:rsid w:val="001D154A"/>
    <w:rsid w:val="001D1D94"/>
    <w:rsid w:val="001D2384"/>
    <w:rsid w:val="001D31F4"/>
    <w:rsid w:val="001D5888"/>
    <w:rsid w:val="001D62AD"/>
    <w:rsid w:val="001D679A"/>
    <w:rsid w:val="001D696A"/>
    <w:rsid w:val="001E015E"/>
    <w:rsid w:val="001E04CB"/>
    <w:rsid w:val="001E058E"/>
    <w:rsid w:val="001E07FC"/>
    <w:rsid w:val="001E0B4C"/>
    <w:rsid w:val="001E12E5"/>
    <w:rsid w:val="001E1B62"/>
    <w:rsid w:val="001E203E"/>
    <w:rsid w:val="001E2C1D"/>
    <w:rsid w:val="001E33D2"/>
    <w:rsid w:val="001E341C"/>
    <w:rsid w:val="001E3FA7"/>
    <w:rsid w:val="001E4819"/>
    <w:rsid w:val="001E60BD"/>
    <w:rsid w:val="001E6544"/>
    <w:rsid w:val="001F038E"/>
    <w:rsid w:val="001F07A6"/>
    <w:rsid w:val="001F12CC"/>
    <w:rsid w:val="001F2347"/>
    <w:rsid w:val="001F2541"/>
    <w:rsid w:val="001F286E"/>
    <w:rsid w:val="001F2916"/>
    <w:rsid w:val="001F295E"/>
    <w:rsid w:val="001F313F"/>
    <w:rsid w:val="001F3878"/>
    <w:rsid w:val="001F4184"/>
    <w:rsid w:val="001F41A5"/>
    <w:rsid w:val="001F605E"/>
    <w:rsid w:val="001F72AD"/>
    <w:rsid w:val="001F736E"/>
    <w:rsid w:val="001F7722"/>
    <w:rsid w:val="001F7E3D"/>
    <w:rsid w:val="001F7E50"/>
    <w:rsid w:val="002008EA"/>
    <w:rsid w:val="002018FC"/>
    <w:rsid w:val="00201ADA"/>
    <w:rsid w:val="00201DBA"/>
    <w:rsid w:val="0020290A"/>
    <w:rsid w:val="00202B07"/>
    <w:rsid w:val="00202B6E"/>
    <w:rsid w:val="0020341F"/>
    <w:rsid w:val="002039AC"/>
    <w:rsid w:val="002041AB"/>
    <w:rsid w:val="0020479E"/>
    <w:rsid w:val="002047B5"/>
    <w:rsid w:val="00204A9D"/>
    <w:rsid w:val="00204D5F"/>
    <w:rsid w:val="00206DA6"/>
    <w:rsid w:val="00206F25"/>
    <w:rsid w:val="00207028"/>
    <w:rsid w:val="00207496"/>
    <w:rsid w:val="00207621"/>
    <w:rsid w:val="00207AAB"/>
    <w:rsid w:val="00207CEE"/>
    <w:rsid w:val="00207DAB"/>
    <w:rsid w:val="00207EF3"/>
    <w:rsid w:val="002104A4"/>
    <w:rsid w:val="00210CDB"/>
    <w:rsid w:val="00211365"/>
    <w:rsid w:val="00211536"/>
    <w:rsid w:val="002118E8"/>
    <w:rsid w:val="00211984"/>
    <w:rsid w:val="00211B2D"/>
    <w:rsid w:val="00211B7E"/>
    <w:rsid w:val="00212286"/>
    <w:rsid w:val="0021324E"/>
    <w:rsid w:val="00213BC5"/>
    <w:rsid w:val="00213D1E"/>
    <w:rsid w:val="00213EC0"/>
    <w:rsid w:val="00214DF6"/>
    <w:rsid w:val="00214E11"/>
    <w:rsid w:val="00214EB2"/>
    <w:rsid w:val="00215224"/>
    <w:rsid w:val="00215E3F"/>
    <w:rsid w:val="002167B0"/>
    <w:rsid w:val="0021695D"/>
    <w:rsid w:val="00216F29"/>
    <w:rsid w:val="0021740C"/>
    <w:rsid w:val="00220928"/>
    <w:rsid w:val="00220A38"/>
    <w:rsid w:val="00221594"/>
    <w:rsid w:val="00221B89"/>
    <w:rsid w:val="00222705"/>
    <w:rsid w:val="0022314B"/>
    <w:rsid w:val="00223701"/>
    <w:rsid w:val="00223B6A"/>
    <w:rsid w:val="002240D0"/>
    <w:rsid w:val="002255FD"/>
    <w:rsid w:val="002260EF"/>
    <w:rsid w:val="00226261"/>
    <w:rsid w:val="002262C0"/>
    <w:rsid w:val="002271CC"/>
    <w:rsid w:val="0023123B"/>
    <w:rsid w:val="002312D8"/>
    <w:rsid w:val="00231C06"/>
    <w:rsid w:val="00231D65"/>
    <w:rsid w:val="00232C72"/>
    <w:rsid w:val="00232F1C"/>
    <w:rsid w:val="00233C39"/>
    <w:rsid w:val="002367CF"/>
    <w:rsid w:val="002376FD"/>
    <w:rsid w:val="00237926"/>
    <w:rsid w:val="00237DDB"/>
    <w:rsid w:val="00240E78"/>
    <w:rsid w:val="002413F0"/>
    <w:rsid w:val="0024193A"/>
    <w:rsid w:val="00241C4D"/>
    <w:rsid w:val="00241CD0"/>
    <w:rsid w:val="0024206E"/>
    <w:rsid w:val="0024248B"/>
    <w:rsid w:val="00242CBB"/>
    <w:rsid w:val="00245BB8"/>
    <w:rsid w:val="00246C02"/>
    <w:rsid w:val="00246E49"/>
    <w:rsid w:val="002471D5"/>
    <w:rsid w:val="00250920"/>
    <w:rsid w:val="00250991"/>
    <w:rsid w:val="002516F7"/>
    <w:rsid w:val="00251B26"/>
    <w:rsid w:val="00253266"/>
    <w:rsid w:val="00253CC3"/>
    <w:rsid w:val="00253D62"/>
    <w:rsid w:val="00254F30"/>
    <w:rsid w:val="0025522B"/>
    <w:rsid w:val="002557C2"/>
    <w:rsid w:val="00255C2F"/>
    <w:rsid w:val="00256806"/>
    <w:rsid w:val="002569C5"/>
    <w:rsid w:val="0025722E"/>
    <w:rsid w:val="002600F5"/>
    <w:rsid w:val="0026125E"/>
    <w:rsid w:val="002616D0"/>
    <w:rsid w:val="00261E03"/>
    <w:rsid w:val="002636F9"/>
    <w:rsid w:val="0026412E"/>
    <w:rsid w:val="0026432F"/>
    <w:rsid w:val="002645FF"/>
    <w:rsid w:val="00265016"/>
    <w:rsid w:val="002660A9"/>
    <w:rsid w:val="002660B8"/>
    <w:rsid w:val="00266355"/>
    <w:rsid w:val="0026663E"/>
    <w:rsid w:val="00266DC1"/>
    <w:rsid w:val="00266EC4"/>
    <w:rsid w:val="00267002"/>
    <w:rsid w:val="0026709C"/>
    <w:rsid w:val="00267A62"/>
    <w:rsid w:val="00267F73"/>
    <w:rsid w:val="0027038F"/>
    <w:rsid w:val="00270486"/>
    <w:rsid w:val="00270566"/>
    <w:rsid w:val="0027130C"/>
    <w:rsid w:val="00271695"/>
    <w:rsid w:val="00271984"/>
    <w:rsid w:val="0027319E"/>
    <w:rsid w:val="00273B38"/>
    <w:rsid w:val="00274FE8"/>
    <w:rsid w:val="0027528A"/>
    <w:rsid w:val="002752B8"/>
    <w:rsid w:val="0027586C"/>
    <w:rsid w:val="00276688"/>
    <w:rsid w:val="002767C3"/>
    <w:rsid w:val="00276BA2"/>
    <w:rsid w:val="00277BBD"/>
    <w:rsid w:val="00280297"/>
    <w:rsid w:val="002814BA"/>
    <w:rsid w:val="0028206C"/>
    <w:rsid w:val="002830FE"/>
    <w:rsid w:val="00283677"/>
    <w:rsid w:val="00283938"/>
    <w:rsid w:val="00283AF2"/>
    <w:rsid w:val="002842D3"/>
    <w:rsid w:val="00284760"/>
    <w:rsid w:val="00284793"/>
    <w:rsid w:val="00284E4B"/>
    <w:rsid w:val="00285A5A"/>
    <w:rsid w:val="00285B09"/>
    <w:rsid w:val="00285F74"/>
    <w:rsid w:val="00286641"/>
    <w:rsid w:val="0028666F"/>
    <w:rsid w:val="002874DC"/>
    <w:rsid w:val="00287735"/>
    <w:rsid w:val="00287F6E"/>
    <w:rsid w:val="00290C4F"/>
    <w:rsid w:val="00290E8F"/>
    <w:rsid w:val="00290EDD"/>
    <w:rsid w:val="00290FE2"/>
    <w:rsid w:val="00291BAF"/>
    <w:rsid w:val="00293F9F"/>
    <w:rsid w:val="002945AC"/>
    <w:rsid w:val="0029461D"/>
    <w:rsid w:val="00295A2A"/>
    <w:rsid w:val="00295D11"/>
    <w:rsid w:val="00295F48"/>
    <w:rsid w:val="00296193"/>
    <w:rsid w:val="00296D1C"/>
    <w:rsid w:val="002972B6"/>
    <w:rsid w:val="00297D7C"/>
    <w:rsid w:val="002A0686"/>
    <w:rsid w:val="002A0E67"/>
    <w:rsid w:val="002A1951"/>
    <w:rsid w:val="002A1CE0"/>
    <w:rsid w:val="002A2960"/>
    <w:rsid w:val="002A3E4F"/>
    <w:rsid w:val="002A40A9"/>
    <w:rsid w:val="002A42B7"/>
    <w:rsid w:val="002A4975"/>
    <w:rsid w:val="002A4F5F"/>
    <w:rsid w:val="002A53C9"/>
    <w:rsid w:val="002A5A58"/>
    <w:rsid w:val="002A5B8E"/>
    <w:rsid w:val="002A680E"/>
    <w:rsid w:val="002A6ACE"/>
    <w:rsid w:val="002A6EBB"/>
    <w:rsid w:val="002A76B4"/>
    <w:rsid w:val="002A76F7"/>
    <w:rsid w:val="002B01F1"/>
    <w:rsid w:val="002B0278"/>
    <w:rsid w:val="002B0589"/>
    <w:rsid w:val="002B099E"/>
    <w:rsid w:val="002B0E67"/>
    <w:rsid w:val="002B0F95"/>
    <w:rsid w:val="002B1A7A"/>
    <w:rsid w:val="002B1D65"/>
    <w:rsid w:val="002B2440"/>
    <w:rsid w:val="002B35B7"/>
    <w:rsid w:val="002B35DC"/>
    <w:rsid w:val="002B390A"/>
    <w:rsid w:val="002B4BEB"/>
    <w:rsid w:val="002B52A0"/>
    <w:rsid w:val="002B5910"/>
    <w:rsid w:val="002B592F"/>
    <w:rsid w:val="002B59AC"/>
    <w:rsid w:val="002B606B"/>
    <w:rsid w:val="002B6B01"/>
    <w:rsid w:val="002B6B1B"/>
    <w:rsid w:val="002B7114"/>
    <w:rsid w:val="002B746A"/>
    <w:rsid w:val="002B78A2"/>
    <w:rsid w:val="002C209F"/>
    <w:rsid w:val="002C22C6"/>
    <w:rsid w:val="002C2750"/>
    <w:rsid w:val="002C30B2"/>
    <w:rsid w:val="002C3158"/>
    <w:rsid w:val="002C3B55"/>
    <w:rsid w:val="002C3C49"/>
    <w:rsid w:val="002C4946"/>
    <w:rsid w:val="002C4BFB"/>
    <w:rsid w:val="002C54DD"/>
    <w:rsid w:val="002C55F1"/>
    <w:rsid w:val="002C5918"/>
    <w:rsid w:val="002C66C5"/>
    <w:rsid w:val="002C77AA"/>
    <w:rsid w:val="002D06C8"/>
    <w:rsid w:val="002D1025"/>
    <w:rsid w:val="002D1486"/>
    <w:rsid w:val="002D1F31"/>
    <w:rsid w:val="002D40FC"/>
    <w:rsid w:val="002D49F3"/>
    <w:rsid w:val="002D4BB5"/>
    <w:rsid w:val="002D4E84"/>
    <w:rsid w:val="002D603C"/>
    <w:rsid w:val="002D670A"/>
    <w:rsid w:val="002D71AA"/>
    <w:rsid w:val="002D7268"/>
    <w:rsid w:val="002D727A"/>
    <w:rsid w:val="002E0014"/>
    <w:rsid w:val="002E050C"/>
    <w:rsid w:val="002E054C"/>
    <w:rsid w:val="002E0871"/>
    <w:rsid w:val="002E17D1"/>
    <w:rsid w:val="002E2106"/>
    <w:rsid w:val="002E2A48"/>
    <w:rsid w:val="002E2FCC"/>
    <w:rsid w:val="002E32DC"/>
    <w:rsid w:val="002E34C6"/>
    <w:rsid w:val="002E3840"/>
    <w:rsid w:val="002E3AD0"/>
    <w:rsid w:val="002E4F5F"/>
    <w:rsid w:val="002E5B34"/>
    <w:rsid w:val="002E6064"/>
    <w:rsid w:val="002E67DA"/>
    <w:rsid w:val="002E6F67"/>
    <w:rsid w:val="002E7DFF"/>
    <w:rsid w:val="002F00BA"/>
    <w:rsid w:val="002F11E3"/>
    <w:rsid w:val="002F12A7"/>
    <w:rsid w:val="002F1767"/>
    <w:rsid w:val="002F1A29"/>
    <w:rsid w:val="002F1E27"/>
    <w:rsid w:val="002F1FB5"/>
    <w:rsid w:val="002F2315"/>
    <w:rsid w:val="002F2A15"/>
    <w:rsid w:val="002F37F6"/>
    <w:rsid w:val="002F3D20"/>
    <w:rsid w:val="002F4667"/>
    <w:rsid w:val="002F4AF0"/>
    <w:rsid w:val="002F4F27"/>
    <w:rsid w:val="002F5672"/>
    <w:rsid w:val="002F5D9D"/>
    <w:rsid w:val="002F5DC9"/>
    <w:rsid w:val="002F65DD"/>
    <w:rsid w:val="003017B6"/>
    <w:rsid w:val="00302074"/>
    <w:rsid w:val="00302754"/>
    <w:rsid w:val="00302B53"/>
    <w:rsid w:val="00302EA0"/>
    <w:rsid w:val="003045C3"/>
    <w:rsid w:val="00304C3A"/>
    <w:rsid w:val="00305083"/>
    <w:rsid w:val="00305AB7"/>
    <w:rsid w:val="00307AE4"/>
    <w:rsid w:val="0031123D"/>
    <w:rsid w:val="00312DBC"/>
    <w:rsid w:val="003139F3"/>
    <w:rsid w:val="00314AE3"/>
    <w:rsid w:val="003151FC"/>
    <w:rsid w:val="00315452"/>
    <w:rsid w:val="003155F1"/>
    <w:rsid w:val="00315D89"/>
    <w:rsid w:val="00316B54"/>
    <w:rsid w:val="00317012"/>
    <w:rsid w:val="00317D41"/>
    <w:rsid w:val="00321886"/>
    <w:rsid w:val="00321980"/>
    <w:rsid w:val="00321BE4"/>
    <w:rsid w:val="00322AB2"/>
    <w:rsid w:val="00323A2C"/>
    <w:rsid w:val="00325193"/>
    <w:rsid w:val="003259B7"/>
    <w:rsid w:val="00325F41"/>
    <w:rsid w:val="00326000"/>
    <w:rsid w:val="003264B9"/>
    <w:rsid w:val="0033018D"/>
    <w:rsid w:val="00330295"/>
    <w:rsid w:val="00330525"/>
    <w:rsid w:val="0033053A"/>
    <w:rsid w:val="00330EE9"/>
    <w:rsid w:val="003313BF"/>
    <w:rsid w:val="0033157E"/>
    <w:rsid w:val="00331F7B"/>
    <w:rsid w:val="00331FBC"/>
    <w:rsid w:val="003332B3"/>
    <w:rsid w:val="00333D31"/>
    <w:rsid w:val="00335419"/>
    <w:rsid w:val="00335819"/>
    <w:rsid w:val="00335840"/>
    <w:rsid w:val="00335888"/>
    <w:rsid w:val="00335AF3"/>
    <w:rsid w:val="00335B53"/>
    <w:rsid w:val="00336661"/>
    <w:rsid w:val="00336A9A"/>
    <w:rsid w:val="003377AE"/>
    <w:rsid w:val="003403B2"/>
    <w:rsid w:val="003404A9"/>
    <w:rsid w:val="00340A1D"/>
    <w:rsid w:val="00340AB3"/>
    <w:rsid w:val="0034199B"/>
    <w:rsid w:val="0034220D"/>
    <w:rsid w:val="00344643"/>
    <w:rsid w:val="00344A53"/>
    <w:rsid w:val="00344B28"/>
    <w:rsid w:val="003451BC"/>
    <w:rsid w:val="003453F9"/>
    <w:rsid w:val="003455AC"/>
    <w:rsid w:val="003500F3"/>
    <w:rsid w:val="00350A68"/>
    <w:rsid w:val="00350C91"/>
    <w:rsid w:val="00350DC7"/>
    <w:rsid w:val="0035163F"/>
    <w:rsid w:val="00351907"/>
    <w:rsid w:val="00351B5F"/>
    <w:rsid w:val="00351FC1"/>
    <w:rsid w:val="00352308"/>
    <w:rsid w:val="00352E87"/>
    <w:rsid w:val="003530C2"/>
    <w:rsid w:val="0035406F"/>
    <w:rsid w:val="003552BC"/>
    <w:rsid w:val="00355544"/>
    <w:rsid w:val="003560CA"/>
    <w:rsid w:val="00356BE7"/>
    <w:rsid w:val="003570AE"/>
    <w:rsid w:val="0035756A"/>
    <w:rsid w:val="003577AB"/>
    <w:rsid w:val="0036002E"/>
    <w:rsid w:val="00360CBC"/>
    <w:rsid w:val="003619A0"/>
    <w:rsid w:val="00361DE0"/>
    <w:rsid w:val="0036215E"/>
    <w:rsid w:val="00362687"/>
    <w:rsid w:val="003639CA"/>
    <w:rsid w:val="00363DC2"/>
    <w:rsid w:val="00363DF4"/>
    <w:rsid w:val="003642F6"/>
    <w:rsid w:val="00365C9C"/>
    <w:rsid w:val="00365CCF"/>
    <w:rsid w:val="00366EB1"/>
    <w:rsid w:val="003701D3"/>
    <w:rsid w:val="0037032E"/>
    <w:rsid w:val="003704F9"/>
    <w:rsid w:val="0037085C"/>
    <w:rsid w:val="00370E76"/>
    <w:rsid w:val="00370F44"/>
    <w:rsid w:val="00371587"/>
    <w:rsid w:val="0037410F"/>
    <w:rsid w:val="00374C5C"/>
    <w:rsid w:val="00374ECF"/>
    <w:rsid w:val="00375DEE"/>
    <w:rsid w:val="0037608F"/>
    <w:rsid w:val="003760D4"/>
    <w:rsid w:val="0037632D"/>
    <w:rsid w:val="00377B6E"/>
    <w:rsid w:val="00377CA5"/>
    <w:rsid w:val="00377DA6"/>
    <w:rsid w:val="003805E6"/>
    <w:rsid w:val="003813AB"/>
    <w:rsid w:val="003817DB"/>
    <w:rsid w:val="00382796"/>
    <w:rsid w:val="00382D95"/>
    <w:rsid w:val="00383014"/>
    <w:rsid w:val="00383138"/>
    <w:rsid w:val="00383FED"/>
    <w:rsid w:val="00384535"/>
    <w:rsid w:val="00384EF0"/>
    <w:rsid w:val="003859BF"/>
    <w:rsid w:val="00385FC1"/>
    <w:rsid w:val="00386002"/>
    <w:rsid w:val="003863DE"/>
    <w:rsid w:val="00386457"/>
    <w:rsid w:val="00386909"/>
    <w:rsid w:val="00387739"/>
    <w:rsid w:val="0039015D"/>
    <w:rsid w:val="003907C1"/>
    <w:rsid w:val="0039083F"/>
    <w:rsid w:val="00390904"/>
    <w:rsid w:val="00390E03"/>
    <w:rsid w:val="00391540"/>
    <w:rsid w:val="003919DC"/>
    <w:rsid w:val="003926D4"/>
    <w:rsid w:val="00392ACD"/>
    <w:rsid w:val="00392C58"/>
    <w:rsid w:val="00392FCE"/>
    <w:rsid w:val="00393C60"/>
    <w:rsid w:val="00393E52"/>
    <w:rsid w:val="00393F9E"/>
    <w:rsid w:val="0039420B"/>
    <w:rsid w:val="00394463"/>
    <w:rsid w:val="00394847"/>
    <w:rsid w:val="00394EE5"/>
    <w:rsid w:val="003950AF"/>
    <w:rsid w:val="0039562C"/>
    <w:rsid w:val="003956A3"/>
    <w:rsid w:val="00395757"/>
    <w:rsid w:val="00395EBB"/>
    <w:rsid w:val="003960CF"/>
    <w:rsid w:val="00396760"/>
    <w:rsid w:val="0039790B"/>
    <w:rsid w:val="00397E3A"/>
    <w:rsid w:val="003A0B58"/>
    <w:rsid w:val="003A13F2"/>
    <w:rsid w:val="003A1619"/>
    <w:rsid w:val="003A1AC6"/>
    <w:rsid w:val="003A29F2"/>
    <w:rsid w:val="003A2AF2"/>
    <w:rsid w:val="003A3243"/>
    <w:rsid w:val="003A3513"/>
    <w:rsid w:val="003A3C87"/>
    <w:rsid w:val="003A4A9C"/>
    <w:rsid w:val="003A558D"/>
    <w:rsid w:val="003A5616"/>
    <w:rsid w:val="003A562B"/>
    <w:rsid w:val="003A6219"/>
    <w:rsid w:val="003A6AD3"/>
    <w:rsid w:val="003A6AD4"/>
    <w:rsid w:val="003A7150"/>
    <w:rsid w:val="003A7355"/>
    <w:rsid w:val="003A7983"/>
    <w:rsid w:val="003B25D9"/>
    <w:rsid w:val="003B2E2E"/>
    <w:rsid w:val="003B42FC"/>
    <w:rsid w:val="003B4352"/>
    <w:rsid w:val="003B4457"/>
    <w:rsid w:val="003B5973"/>
    <w:rsid w:val="003B5B88"/>
    <w:rsid w:val="003B5E58"/>
    <w:rsid w:val="003B62CC"/>
    <w:rsid w:val="003B6CB2"/>
    <w:rsid w:val="003B708F"/>
    <w:rsid w:val="003C0B01"/>
    <w:rsid w:val="003C0E82"/>
    <w:rsid w:val="003C102F"/>
    <w:rsid w:val="003C1374"/>
    <w:rsid w:val="003C29B4"/>
    <w:rsid w:val="003C2DC9"/>
    <w:rsid w:val="003C392E"/>
    <w:rsid w:val="003C4657"/>
    <w:rsid w:val="003C4F86"/>
    <w:rsid w:val="003C54D7"/>
    <w:rsid w:val="003C61AC"/>
    <w:rsid w:val="003C63C6"/>
    <w:rsid w:val="003C6AE6"/>
    <w:rsid w:val="003C6BE6"/>
    <w:rsid w:val="003D05ED"/>
    <w:rsid w:val="003D0E13"/>
    <w:rsid w:val="003D0F13"/>
    <w:rsid w:val="003D13D2"/>
    <w:rsid w:val="003D1DAB"/>
    <w:rsid w:val="003D3E4B"/>
    <w:rsid w:val="003D3FFB"/>
    <w:rsid w:val="003D411B"/>
    <w:rsid w:val="003D48E4"/>
    <w:rsid w:val="003D4D3E"/>
    <w:rsid w:val="003D4E41"/>
    <w:rsid w:val="003D4EBB"/>
    <w:rsid w:val="003D5CB5"/>
    <w:rsid w:val="003D6215"/>
    <w:rsid w:val="003D7969"/>
    <w:rsid w:val="003E0025"/>
    <w:rsid w:val="003E083F"/>
    <w:rsid w:val="003E0EA7"/>
    <w:rsid w:val="003E1871"/>
    <w:rsid w:val="003E1928"/>
    <w:rsid w:val="003E1B38"/>
    <w:rsid w:val="003E1F27"/>
    <w:rsid w:val="003E424F"/>
    <w:rsid w:val="003E446C"/>
    <w:rsid w:val="003E4B5F"/>
    <w:rsid w:val="003E50AB"/>
    <w:rsid w:val="003E550D"/>
    <w:rsid w:val="003E5DAA"/>
    <w:rsid w:val="003E65E9"/>
    <w:rsid w:val="003E6948"/>
    <w:rsid w:val="003E7C76"/>
    <w:rsid w:val="003F0002"/>
    <w:rsid w:val="003F081F"/>
    <w:rsid w:val="003F0CC0"/>
    <w:rsid w:val="003F12E3"/>
    <w:rsid w:val="003F22F2"/>
    <w:rsid w:val="003F49EC"/>
    <w:rsid w:val="003F52CC"/>
    <w:rsid w:val="003F59D8"/>
    <w:rsid w:val="003F62C2"/>
    <w:rsid w:val="003F6433"/>
    <w:rsid w:val="003F74E3"/>
    <w:rsid w:val="003F756C"/>
    <w:rsid w:val="003F77F9"/>
    <w:rsid w:val="004012BC"/>
    <w:rsid w:val="00401328"/>
    <w:rsid w:val="00401E55"/>
    <w:rsid w:val="004022F8"/>
    <w:rsid w:val="00403196"/>
    <w:rsid w:val="004031A3"/>
    <w:rsid w:val="00403DAD"/>
    <w:rsid w:val="0040497B"/>
    <w:rsid w:val="0040618C"/>
    <w:rsid w:val="00406C47"/>
    <w:rsid w:val="00406EF7"/>
    <w:rsid w:val="0040777A"/>
    <w:rsid w:val="00407CDB"/>
    <w:rsid w:val="00407D02"/>
    <w:rsid w:val="00407F76"/>
    <w:rsid w:val="00411990"/>
    <w:rsid w:val="00412F68"/>
    <w:rsid w:val="00413565"/>
    <w:rsid w:val="004139E5"/>
    <w:rsid w:val="0041402F"/>
    <w:rsid w:val="004143A4"/>
    <w:rsid w:val="0041446C"/>
    <w:rsid w:val="00414ABD"/>
    <w:rsid w:val="004154BE"/>
    <w:rsid w:val="00415E6F"/>
    <w:rsid w:val="00416477"/>
    <w:rsid w:val="00417C84"/>
    <w:rsid w:val="0042007C"/>
    <w:rsid w:val="00420905"/>
    <w:rsid w:val="00420D46"/>
    <w:rsid w:val="00421711"/>
    <w:rsid w:val="00421791"/>
    <w:rsid w:val="0042179F"/>
    <w:rsid w:val="00421800"/>
    <w:rsid w:val="00423349"/>
    <w:rsid w:val="00424D57"/>
    <w:rsid w:val="00426362"/>
    <w:rsid w:val="00426AE7"/>
    <w:rsid w:val="00427CE8"/>
    <w:rsid w:val="00431410"/>
    <w:rsid w:val="004318E2"/>
    <w:rsid w:val="004324B8"/>
    <w:rsid w:val="00432D54"/>
    <w:rsid w:val="004334BE"/>
    <w:rsid w:val="00433DD6"/>
    <w:rsid w:val="00434723"/>
    <w:rsid w:val="00435707"/>
    <w:rsid w:val="00436423"/>
    <w:rsid w:val="00436594"/>
    <w:rsid w:val="00436D6A"/>
    <w:rsid w:val="00437541"/>
    <w:rsid w:val="0044055E"/>
    <w:rsid w:val="00441350"/>
    <w:rsid w:val="00441F2F"/>
    <w:rsid w:val="0044267F"/>
    <w:rsid w:val="00444333"/>
    <w:rsid w:val="00444CC1"/>
    <w:rsid w:val="00444F9F"/>
    <w:rsid w:val="0044505C"/>
    <w:rsid w:val="00445493"/>
    <w:rsid w:val="004454AD"/>
    <w:rsid w:val="00446007"/>
    <w:rsid w:val="0044665E"/>
    <w:rsid w:val="0044678C"/>
    <w:rsid w:val="00446E83"/>
    <w:rsid w:val="0044729E"/>
    <w:rsid w:val="00447AF6"/>
    <w:rsid w:val="00447B69"/>
    <w:rsid w:val="00447BA5"/>
    <w:rsid w:val="00453386"/>
    <w:rsid w:val="00453A00"/>
    <w:rsid w:val="00453D5D"/>
    <w:rsid w:val="00453E9B"/>
    <w:rsid w:val="0045403A"/>
    <w:rsid w:val="00454DE0"/>
    <w:rsid w:val="00454E89"/>
    <w:rsid w:val="00456CA4"/>
    <w:rsid w:val="00456F59"/>
    <w:rsid w:val="00457BD1"/>
    <w:rsid w:val="00457C7C"/>
    <w:rsid w:val="00457FC6"/>
    <w:rsid w:val="00460611"/>
    <w:rsid w:val="004609B0"/>
    <w:rsid w:val="00460D60"/>
    <w:rsid w:val="00460DA4"/>
    <w:rsid w:val="00460DF8"/>
    <w:rsid w:val="00460F23"/>
    <w:rsid w:val="0046150A"/>
    <w:rsid w:val="0046188E"/>
    <w:rsid w:val="0046405A"/>
    <w:rsid w:val="00464362"/>
    <w:rsid w:val="00464460"/>
    <w:rsid w:val="0046478F"/>
    <w:rsid w:val="00464BB6"/>
    <w:rsid w:val="004658EA"/>
    <w:rsid w:val="00465A88"/>
    <w:rsid w:val="00465B55"/>
    <w:rsid w:val="00465E67"/>
    <w:rsid w:val="00466E70"/>
    <w:rsid w:val="00467BEA"/>
    <w:rsid w:val="00470D92"/>
    <w:rsid w:val="00471039"/>
    <w:rsid w:val="00471168"/>
    <w:rsid w:val="0047256E"/>
    <w:rsid w:val="00472CB8"/>
    <w:rsid w:val="0047381A"/>
    <w:rsid w:val="00474218"/>
    <w:rsid w:val="004747E8"/>
    <w:rsid w:val="00474CAF"/>
    <w:rsid w:val="00475189"/>
    <w:rsid w:val="00476101"/>
    <w:rsid w:val="0047632B"/>
    <w:rsid w:val="00476A4E"/>
    <w:rsid w:val="00477B13"/>
    <w:rsid w:val="00480DE5"/>
    <w:rsid w:val="00481AD9"/>
    <w:rsid w:val="00481C40"/>
    <w:rsid w:val="00482676"/>
    <w:rsid w:val="00482AD7"/>
    <w:rsid w:val="00482E4E"/>
    <w:rsid w:val="00483EB9"/>
    <w:rsid w:val="00484F14"/>
    <w:rsid w:val="00486117"/>
    <w:rsid w:val="0048617F"/>
    <w:rsid w:val="0048625C"/>
    <w:rsid w:val="00486632"/>
    <w:rsid w:val="00487EE8"/>
    <w:rsid w:val="00487FC6"/>
    <w:rsid w:val="00487FF6"/>
    <w:rsid w:val="004900D0"/>
    <w:rsid w:val="00490111"/>
    <w:rsid w:val="004907AD"/>
    <w:rsid w:val="00491952"/>
    <w:rsid w:val="00491FC2"/>
    <w:rsid w:val="0049347A"/>
    <w:rsid w:val="00493B0E"/>
    <w:rsid w:val="00494344"/>
    <w:rsid w:val="004951EA"/>
    <w:rsid w:val="00495AF8"/>
    <w:rsid w:val="00497069"/>
    <w:rsid w:val="004A0F3C"/>
    <w:rsid w:val="004A156E"/>
    <w:rsid w:val="004A168A"/>
    <w:rsid w:val="004A2642"/>
    <w:rsid w:val="004A2E7C"/>
    <w:rsid w:val="004A354B"/>
    <w:rsid w:val="004A3573"/>
    <w:rsid w:val="004A43EC"/>
    <w:rsid w:val="004A45C6"/>
    <w:rsid w:val="004A49C3"/>
    <w:rsid w:val="004A558D"/>
    <w:rsid w:val="004A79A8"/>
    <w:rsid w:val="004A7B0E"/>
    <w:rsid w:val="004B06DF"/>
    <w:rsid w:val="004B087F"/>
    <w:rsid w:val="004B095A"/>
    <w:rsid w:val="004B0AC2"/>
    <w:rsid w:val="004B2E2C"/>
    <w:rsid w:val="004B305A"/>
    <w:rsid w:val="004B33D4"/>
    <w:rsid w:val="004B4B54"/>
    <w:rsid w:val="004B5EFB"/>
    <w:rsid w:val="004B6452"/>
    <w:rsid w:val="004B6681"/>
    <w:rsid w:val="004B66DC"/>
    <w:rsid w:val="004B6833"/>
    <w:rsid w:val="004B7717"/>
    <w:rsid w:val="004B7999"/>
    <w:rsid w:val="004C0BA6"/>
    <w:rsid w:val="004C0F95"/>
    <w:rsid w:val="004C159B"/>
    <w:rsid w:val="004C20CB"/>
    <w:rsid w:val="004C2B12"/>
    <w:rsid w:val="004C6136"/>
    <w:rsid w:val="004D065D"/>
    <w:rsid w:val="004D1701"/>
    <w:rsid w:val="004D2FBB"/>
    <w:rsid w:val="004D3864"/>
    <w:rsid w:val="004D38B9"/>
    <w:rsid w:val="004D5D07"/>
    <w:rsid w:val="004D756C"/>
    <w:rsid w:val="004E0B43"/>
    <w:rsid w:val="004E226A"/>
    <w:rsid w:val="004E31EB"/>
    <w:rsid w:val="004E3758"/>
    <w:rsid w:val="004E37D0"/>
    <w:rsid w:val="004E3B72"/>
    <w:rsid w:val="004E409E"/>
    <w:rsid w:val="004E4ED1"/>
    <w:rsid w:val="004E5746"/>
    <w:rsid w:val="004E639F"/>
    <w:rsid w:val="004E694F"/>
    <w:rsid w:val="004E6CE7"/>
    <w:rsid w:val="004E7176"/>
    <w:rsid w:val="004E7C11"/>
    <w:rsid w:val="004F00CA"/>
    <w:rsid w:val="004F04C8"/>
    <w:rsid w:val="004F2BFE"/>
    <w:rsid w:val="004F455D"/>
    <w:rsid w:val="004F531C"/>
    <w:rsid w:val="004F61E8"/>
    <w:rsid w:val="004F63E8"/>
    <w:rsid w:val="004F6B1B"/>
    <w:rsid w:val="004F7799"/>
    <w:rsid w:val="004F7B8E"/>
    <w:rsid w:val="00500238"/>
    <w:rsid w:val="00500801"/>
    <w:rsid w:val="005012E7"/>
    <w:rsid w:val="00501432"/>
    <w:rsid w:val="005018EB"/>
    <w:rsid w:val="0050247D"/>
    <w:rsid w:val="0050271F"/>
    <w:rsid w:val="00503401"/>
    <w:rsid w:val="00503454"/>
    <w:rsid w:val="0050353A"/>
    <w:rsid w:val="00504026"/>
    <w:rsid w:val="005051C2"/>
    <w:rsid w:val="00507921"/>
    <w:rsid w:val="005100EB"/>
    <w:rsid w:val="00510162"/>
    <w:rsid w:val="005101E5"/>
    <w:rsid w:val="0051054E"/>
    <w:rsid w:val="00510D9E"/>
    <w:rsid w:val="00511442"/>
    <w:rsid w:val="005126E8"/>
    <w:rsid w:val="005126ED"/>
    <w:rsid w:val="00512A09"/>
    <w:rsid w:val="0051335B"/>
    <w:rsid w:val="00513463"/>
    <w:rsid w:val="0051425E"/>
    <w:rsid w:val="005149AB"/>
    <w:rsid w:val="00515745"/>
    <w:rsid w:val="005158AB"/>
    <w:rsid w:val="0051610D"/>
    <w:rsid w:val="00516348"/>
    <w:rsid w:val="00516BEE"/>
    <w:rsid w:val="00517026"/>
    <w:rsid w:val="00517187"/>
    <w:rsid w:val="0051763B"/>
    <w:rsid w:val="00517859"/>
    <w:rsid w:val="005216AA"/>
    <w:rsid w:val="00522136"/>
    <w:rsid w:val="005230DE"/>
    <w:rsid w:val="00524537"/>
    <w:rsid w:val="0052460C"/>
    <w:rsid w:val="005249A7"/>
    <w:rsid w:val="00524D98"/>
    <w:rsid w:val="005257C8"/>
    <w:rsid w:val="00525C96"/>
    <w:rsid w:val="00526682"/>
    <w:rsid w:val="00526E11"/>
    <w:rsid w:val="00526E36"/>
    <w:rsid w:val="0052730B"/>
    <w:rsid w:val="005273E5"/>
    <w:rsid w:val="00527A3C"/>
    <w:rsid w:val="00530004"/>
    <w:rsid w:val="00530278"/>
    <w:rsid w:val="005303E5"/>
    <w:rsid w:val="00530BAF"/>
    <w:rsid w:val="00530C4C"/>
    <w:rsid w:val="005317ED"/>
    <w:rsid w:val="00531E20"/>
    <w:rsid w:val="00532394"/>
    <w:rsid w:val="00532519"/>
    <w:rsid w:val="00532F1C"/>
    <w:rsid w:val="00533660"/>
    <w:rsid w:val="005340B1"/>
    <w:rsid w:val="005340CC"/>
    <w:rsid w:val="00534342"/>
    <w:rsid w:val="00534507"/>
    <w:rsid w:val="005366A7"/>
    <w:rsid w:val="0053680E"/>
    <w:rsid w:val="005374C2"/>
    <w:rsid w:val="00537C0F"/>
    <w:rsid w:val="005407B2"/>
    <w:rsid w:val="00540E40"/>
    <w:rsid w:val="00541C26"/>
    <w:rsid w:val="00542ACD"/>
    <w:rsid w:val="005430DE"/>
    <w:rsid w:val="00544150"/>
    <w:rsid w:val="00544B6D"/>
    <w:rsid w:val="00544E25"/>
    <w:rsid w:val="0054508D"/>
    <w:rsid w:val="00545191"/>
    <w:rsid w:val="0054531D"/>
    <w:rsid w:val="0054577E"/>
    <w:rsid w:val="0054586B"/>
    <w:rsid w:val="005465D4"/>
    <w:rsid w:val="005468C8"/>
    <w:rsid w:val="00546B5F"/>
    <w:rsid w:val="00547760"/>
    <w:rsid w:val="005477EC"/>
    <w:rsid w:val="005478E0"/>
    <w:rsid w:val="005479AC"/>
    <w:rsid w:val="0055057B"/>
    <w:rsid w:val="00550AD0"/>
    <w:rsid w:val="00550BE4"/>
    <w:rsid w:val="00551D6E"/>
    <w:rsid w:val="00552398"/>
    <w:rsid w:val="00552E15"/>
    <w:rsid w:val="00552E4B"/>
    <w:rsid w:val="00554351"/>
    <w:rsid w:val="00554E94"/>
    <w:rsid w:val="00554ED8"/>
    <w:rsid w:val="005559C6"/>
    <w:rsid w:val="00556937"/>
    <w:rsid w:val="00557349"/>
    <w:rsid w:val="005603C6"/>
    <w:rsid w:val="005607C1"/>
    <w:rsid w:val="00562154"/>
    <w:rsid w:val="00563597"/>
    <w:rsid w:val="00563689"/>
    <w:rsid w:val="0056396A"/>
    <w:rsid w:val="00563F5D"/>
    <w:rsid w:val="00565371"/>
    <w:rsid w:val="00565907"/>
    <w:rsid w:val="00566637"/>
    <w:rsid w:val="00566CE1"/>
    <w:rsid w:val="005673C4"/>
    <w:rsid w:val="005676A5"/>
    <w:rsid w:val="005678E8"/>
    <w:rsid w:val="00567B5D"/>
    <w:rsid w:val="005702D9"/>
    <w:rsid w:val="0057043A"/>
    <w:rsid w:val="00570852"/>
    <w:rsid w:val="0057100B"/>
    <w:rsid w:val="00571B73"/>
    <w:rsid w:val="00571C0D"/>
    <w:rsid w:val="005725BB"/>
    <w:rsid w:val="00573BD7"/>
    <w:rsid w:val="0057453A"/>
    <w:rsid w:val="00574677"/>
    <w:rsid w:val="005752F6"/>
    <w:rsid w:val="00576ABA"/>
    <w:rsid w:val="0057719A"/>
    <w:rsid w:val="00577338"/>
    <w:rsid w:val="00577D79"/>
    <w:rsid w:val="00580BF6"/>
    <w:rsid w:val="00581364"/>
    <w:rsid w:val="00581AAE"/>
    <w:rsid w:val="00582916"/>
    <w:rsid w:val="00582E36"/>
    <w:rsid w:val="005833EF"/>
    <w:rsid w:val="00583D0F"/>
    <w:rsid w:val="00583D75"/>
    <w:rsid w:val="0058480C"/>
    <w:rsid w:val="00584FDD"/>
    <w:rsid w:val="0058573A"/>
    <w:rsid w:val="00586008"/>
    <w:rsid w:val="0058733C"/>
    <w:rsid w:val="005879BD"/>
    <w:rsid w:val="005908F2"/>
    <w:rsid w:val="00590B97"/>
    <w:rsid w:val="00590CAC"/>
    <w:rsid w:val="00590E0E"/>
    <w:rsid w:val="00591088"/>
    <w:rsid w:val="0059221C"/>
    <w:rsid w:val="00592865"/>
    <w:rsid w:val="00592A43"/>
    <w:rsid w:val="00592CBB"/>
    <w:rsid w:val="00592DE9"/>
    <w:rsid w:val="00593357"/>
    <w:rsid w:val="00593D6D"/>
    <w:rsid w:val="00594454"/>
    <w:rsid w:val="00594983"/>
    <w:rsid w:val="00595B5F"/>
    <w:rsid w:val="0059606A"/>
    <w:rsid w:val="00596AD2"/>
    <w:rsid w:val="00596CF0"/>
    <w:rsid w:val="00596EA3"/>
    <w:rsid w:val="005976FC"/>
    <w:rsid w:val="0059773D"/>
    <w:rsid w:val="005A01E6"/>
    <w:rsid w:val="005A0A3D"/>
    <w:rsid w:val="005A0F72"/>
    <w:rsid w:val="005A2708"/>
    <w:rsid w:val="005A2758"/>
    <w:rsid w:val="005A2B99"/>
    <w:rsid w:val="005A2BE0"/>
    <w:rsid w:val="005A33EF"/>
    <w:rsid w:val="005A36AC"/>
    <w:rsid w:val="005A3798"/>
    <w:rsid w:val="005A523A"/>
    <w:rsid w:val="005A5642"/>
    <w:rsid w:val="005A5BA8"/>
    <w:rsid w:val="005A6753"/>
    <w:rsid w:val="005A6AE8"/>
    <w:rsid w:val="005A6E6E"/>
    <w:rsid w:val="005A7616"/>
    <w:rsid w:val="005B25EA"/>
    <w:rsid w:val="005B28DA"/>
    <w:rsid w:val="005B2BE3"/>
    <w:rsid w:val="005B2F60"/>
    <w:rsid w:val="005B30B8"/>
    <w:rsid w:val="005B35FB"/>
    <w:rsid w:val="005B39C3"/>
    <w:rsid w:val="005B3A63"/>
    <w:rsid w:val="005B4F16"/>
    <w:rsid w:val="005B57AA"/>
    <w:rsid w:val="005B5DB4"/>
    <w:rsid w:val="005B5DD7"/>
    <w:rsid w:val="005B62CB"/>
    <w:rsid w:val="005B6E98"/>
    <w:rsid w:val="005B71CC"/>
    <w:rsid w:val="005B7C74"/>
    <w:rsid w:val="005C0253"/>
    <w:rsid w:val="005C0382"/>
    <w:rsid w:val="005C227D"/>
    <w:rsid w:val="005C2BDF"/>
    <w:rsid w:val="005C3603"/>
    <w:rsid w:val="005C404C"/>
    <w:rsid w:val="005C5117"/>
    <w:rsid w:val="005D037A"/>
    <w:rsid w:val="005D0974"/>
    <w:rsid w:val="005D118D"/>
    <w:rsid w:val="005D263C"/>
    <w:rsid w:val="005D437B"/>
    <w:rsid w:val="005D4B20"/>
    <w:rsid w:val="005D57C8"/>
    <w:rsid w:val="005D79D0"/>
    <w:rsid w:val="005E0248"/>
    <w:rsid w:val="005E120E"/>
    <w:rsid w:val="005E12BF"/>
    <w:rsid w:val="005E1E3F"/>
    <w:rsid w:val="005E34C5"/>
    <w:rsid w:val="005E46C8"/>
    <w:rsid w:val="005E532F"/>
    <w:rsid w:val="005E5482"/>
    <w:rsid w:val="005E5C72"/>
    <w:rsid w:val="005E5CB6"/>
    <w:rsid w:val="005E6030"/>
    <w:rsid w:val="005E6391"/>
    <w:rsid w:val="005E6681"/>
    <w:rsid w:val="005E6C3B"/>
    <w:rsid w:val="005E7F8B"/>
    <w:rsid w:val="005F091A"/>
    <w:rsid w:val="005F1C85"/>
    <w:rsid w:val="005F23C8"/>
    <w:rsid w:val="005F29B8"/>
    <w:rsid w:val="005F2EAC"/>
    <w:rsid w:val="005F3294"/>
    <w:rsid w:val="005F341C"/>
    <w:rsid w:val="005F3BC3"/>
    <w:rsid w:val="005F4054"/>
    <w:rsid w:val="005F4E47"/>
    <w:rsid w:val="005F59CC"/>
    <w:rsid w:val="005F5EA6"/>
    <w:rsid w:val="005F6E73"/>
    <w:rsid w:val="005F72C9"/>
    <w:rsid w:val="005F7473"/>
    <w:rsid w:val="006001EC"/>
    <w:rsid w:val="0060081D"/>
    <w:rsid w:val="00600A54"/>
    <w:rsid w:val="00600C02"/>
    <w:rsid w:val="006010A4"/>
    <w:rsid w:val="006011C7"/>
    <w:rsid w:val="00601746"/>
    <w:rsid w:val="00601CA9"/>
    <w:rsid w:val="006024D8"/>
    <w:rsid w:val="0060350D"/>
    <w:rsid w:val="00603D0E"/>
    <w:rsid w:val="00603F98"/>
    <w:rsid w:val="006049C0"/>
    <w:rsid w:val="006059E5"/>
    <w:rsid w:val="00605CAB"/>
    <w:rsid w:val="00605D1C"/>
    <w:rsid w:val="00606493"/>
    <w:rsid w:val="00607633"/>
    <w:rsid w:val="0060798D"/>
    <w:rsid w:val="00607C0C"/>
    <w:rsid w:val="00610D4F"/>
    <w:rsid w:val="00611F80"/>
    <w:rsid w:val="006121DA"/>
    <w:rsid w:val="006141F8"/>
    <w:rsid w:val="00614B51"/>
    <w:rsid w:val="00615B8D"/>
    <w:rsid w:val="00615E0F"/>
    <w:rsid w:val="00617106"/>
    <w:rsid w:val="00617801"/>
    <w:rsid w:val="00617F2E"/>
    <w:rsid w:val="00620548"/>
    <w:rsid w:val="00621382"/>
    <w:rsid w:val="0062188C"/>
    <w:rsid w:val="00622B87"/>
    <w:rsid w:val="0062456B"/>
    <w:rsid w:val="00624578"/>
    <w:rsid w:val="00624C4E"/>
    <w:rsid w:val="00624CB3"/>
    <w:rsid w:val="00625266"/>
    <w:rsid w:val="00625B89"/>
    <w:rsid w:val="00625F2F"/>
    <w:rsid w:val="006272D1"/>
    <w:rsid w:val="00627CF9"/>
    <w:rsid w:val="00630B5B"/>
    <w:rsid w:val="006330A4"/>
    <w:rsid w:val="00633611"/>
    <w:rsid w:val="006336AC"/>
    <w:rsid w:val="006338F6"/>
    <w:rsid w:val="00635541"/>
    <w:rsid w:val="0063563A"/>
    <w:rsid w:val="0063565E"/>
    <w:rsid w:val="00635FE6"/>
    <w:rsid w:val="00636DB0"/>
    <w:rsid w:val="00637362"/>
    <w:rsid w:val="006379A6"/>
    <w:rsid w:val="00637DB3"/>
    <w:rsid w:val="00640F0C"/>
    <w:rsid w:val="006426F0"/>
    <w:rsid w:val="00642FCF"/>
    <w:rsid w:val="00643E16"/>
    <w:rsid w:val="00644D8E"/>
    <w:rsid w:val="00644E74"/>
    <w:rsid w:val="00645BBD"/>
    <w:rsid w:val="00646059"/>
    <w:rsid w:val="00647647"/>
    <w:rsid w:val="00647B3D"/>
    <w:rsid w:val="00650785"/>
    <w:rsid w:val="00652440"/>
    <w:rsid w:val="006524AE"/>
    <w:rsid w:val="00654204"/>
    <w:rsid w:val="00654891"/>
    <w:rsid w:val="00655289"/>
    <w:rsid w:val="0065571E"/>
    <w:rsid w:val="00656F19"/>
    <w:rsid w:val="00657063"/>
    <w:rsid w:val="00657708"/>
    <w:rsid w:val="0065797D"/>
    <w:rsid w:val="00657A17"/>
    <w:rsid w:val="00657BDC"/>
    <w:rsid w:val="00657EB8"/>
    <w:rsid w:val="006606D0"/>
    <w:rsid w:val="0066094F"/>
    <w:rsid w:val="00660A56"/>
    <w:rsid w:val="00661114"/>
    <w:rsid w:val="00661888"/>
    <w:rsid w:val="00661D84"/>
    <w:rsid w:val="0066259E"/>
    <w:rsid w:val="00663084"/>
    <w:rsid w:val="00663656"/>
    <w:rsid w:val="006648E6"/>
    <w:rsid w:val="00664BE8"/>
    <w:rsid w:val="006652CF"/>
    <w:rsid w:val="00665309"/>
    <w:rsid w:val="00665F9F"/>
    <w:rsid w:val="0066684D"/>
    <w:rsid w:val="0066703E"/>
    <w:rsid w:val="00667468"/>
    <w:rsid w:val="006679FC"/>
    <w:rsid w:val="00670675"/>
    <w:rsid w:val="00670BA5"/>
    <w:rsid w:val="00671C1F"/>
    <w:rsid w:val="00672380"/>
    <w:rsid w:val="006731F2"/>
    <w:rsid w:val="00673344"/>
    <w:rsid w:val="00673550"/>
    <w:rsid w:val="006749A8"/>
    <w:rsid w:val="00674E45"/>
    <w:rsid w:val="00674EBF"/>
    <w:rsid w:val="006761EC"/>
    <w:rsid w:val="0067633F"/>
    <w:rsid w:val="00676CDE"/>
    <w:rsid w:val="00677D97"/>
    <w:rsid w:val="00680B5D"/>
    <w:rsid w:val="00681BE9"/>
    <w:rsid w:val="00682D9A"/>
    <w:rsid w:val="00682E71"/>
    <w:rsid w:val="00682FEA"/>
    <w:rsid w:val="00683201"/>
    <w:rsid w:val="00683496"/>
    <w:rsid w:val="0068443F"/>
    <w:rsid w:val="0068540A"/>
    <w:rsid w:val="006856D6"/>
    <w:rsid w:val="0068592F"/>
    <w:rsid w:val="00686015"/>
    <w:rsid w:val="0068606F"/>
    <w:rsid w:val="00686BE8"/>
    <w:rsid w:val="0068715E"/>
    <w:rsid w:val="006879E1"/>
    <w:rsid w:val="00690466"/>
    <w:rsid w:val="00690945"/>
    <w:rsid w:val="00691288"/>
    <w:rsid w:val="0069179A"/>
    <w:rsid w:val="00691AF6"/>
    <w:rsid w:val="006927D0"/>
    <w:rsid w:val="006930AE"/>
    <w:rsid w:val="006938B3"/>
    <w:rsid w:val="00693E02"/>
    <w:rsid w:val="0069441E"/>
    <w:rsid w:val="0069502D"/>
    <w:rsid w:val="006954D2"/>
    <w:rsid w:val="0069677F"/>
    <w:rsid w:val="00697AFF"/>
    <w:rsid w:val="00697D9C"/>
    <w:rsid w:val="006A0099"/>
    <w:rsid w:val="006A166D"/>
    <w:rsid w:val="006A17A5"/>
    <w:rsid w:val="006A2A1D"/>
    <w:rsid w:val="006A3632"/>
    <w:rsid w:val="006A3EBA"/>
    <w:rsid w:val="006A55C0"/>
    <w:rsid w:val="006A5AAA"/>
    <w:rsid w:val="006B08B9"/>
    <w:rsid w:val="006B135D"/>
    <w:rsid w:val="006B1925"/>
    <w:rsid w:val="006B1B9D"/>
    <w:rsid w:val="006B1D8C"/>
    <w:rsid w:val="006B2E06"/>
    <w:rsid w:val="006B37C5"/>
    <w:rsid w:val="006B387C"/>
    <w:rsid w:val="006B4B11"/>
    <w:rsid w:val="006B4CB0"/>
    <w:rsid w:val="006B4D48"/>
    <w:rsid w:val="006B56A5"/>
    <w:rsid w:val="006B5746"/>
    <w:rsid w:val="006B5E46"/>
    <w:rsid w:val="006B6046"/>
    <w:rsid w:val="006B6C3D"/>
    <w:rsid w:val="006B71EA"/>
    <w:rsid w:val="006C05A3"/>
    <w:rsid w:val="006C073E"/>
    <w:rsid w:val="006C1D6A"/>
    <w:rsid w:val="006C2A55"/>
    <w:rsid w:val="006C2A6F"/>
    <w:rsid w:val="006C2B5F"/>
    <w:rsid w:val="006C3EDB"/>
    <w:rsid w:val="006C4617"/>
    <w:rsid w:val="006C4D2C"/>
    <w:rsid w:val="006C513B"/>
    <w:rsid w:val="006C5690"/>
    <w:rsid w:val="006C5ACF"/>
    <w:rsid w:val="006C5D05"/>
    <w:rsid w:val="006C5F49"/>
    <w:rsid w:val="006C60A5"/>
    <w:rsid w:val="006C65D4"/>
    <w:rsid w:val="006C76A4"/>
    <w:rsid w:val="006C7AFF"/>
    <w:rsid w:val="006D056C"/>
    <w:rsid w:val="006D058C"/>
    <w:rsid w:val="006D063F"/>
    <w:rsid w:val="006D1584"/>
    <w:rsid w:val="006D1AE2"/>
    <w:rsid w:val="006D1D21"/>
    <w:rsid w:val="006D2C05"/>
    <w:rsid w:val="006D4E4E"/>
    <w:rsid w:val="006D61CE"/>
    <w:rsid w:val="006D73F2"/>
    <w:rsid w:val="006D775D"/>
    <w:rsid w:val="006D7B12"/>
    <w:rsid w:val="006E0096"/>
    <w:rsid w:val="006E076D"/>
    <w:rsid w:val="006E0AC2"/>
    <w:rsid w:val="006E0AEE"/>
    <w:rsid w:val="006E1305"/>
    <w:rsid w:val="006E1312"/>
    <w:rsid w:val="006E54BB"/>
    <w:rsid w:val="006E609D"/>
    <w:rsid w:val="006E6478"/>
    <w:rsid w:val="006E6F9C"/>
    <w:rsid w:val="006E6FBC"/>
    <w:rsid w:val="006F06DE"/>
    <w:rsid w:val="006F1DC7"/>
    <w:rsid w:val="006F2890"/>
    <w:rsid w:val="006F3E59"/>
    <w:rsid w:val="006F3F83"/>
    <w:rsid w:val="006F45DD"/>
    <w:rsid w:val="006F4AB1"/>
    <w:rsid w:val="006F5E15"/>
    <w:rsid w:val="006F5E6A"/>
    <w:rsid w:val="006F5F1C"/>
    <w:rsid w:val="006F601A"/>
    <w:rsid w:val="006F6268"/>
    <w:rsid w:val="006F6D24"/>
    <w:rsid w:val="006F7B0B"/>
    <w:rsid w:val="007006CF"/>
    <w:rsid w:val="007027C5"/>
    <w:rsid w:val="007027DE"/>
    <w:rsid w:val="00703BD1"/>
    <w:rsid w:val="0070408A"/>
    <w:rsid w:val="00704B96"/>
    <w:rsid w:val="00705E77"/>
    <w:rsid w:val="00706DB1"/>
    <w:rsid w:val="00706DBB"/>
    <w:rsid w:val="00706EC3"/>
    <w:rsid w:val="00707019"/>
    <w:rsid w:val="00712E91"/>
    <w:rsid w:val="00713E5F"/>
    <w:rsid w:val="007142B3"/>
    <w:rsid w:val="00715D28"/>
    <w:rsid w:val="0071712B"/>
    <w:rsid w:val="00717BA5"/>
    <w:rsid w:val="00717C2C"/>
    <w:rsid w:val="00720323"/>
    <w:rsid w:val="00720875"/>
    <w:rsid w:val="007209D3"/>
    <w:rsid w:val="00720BCF"/>
    <w:rsid w:val="00722954"/>
    <w:rsid w:val="00723604"/>
    <w:rsid w:val="00723723"/>
    <w:rsid w:val="0072373C"/>
    <w:rsid w:val="00723A8D"/>
    <w:rsid w:val="00724665"/>
    <w:rsid w:val="00724812"/>
    <w:rsid w:val="007249BD"/>
    <w:rsid w:val="00727256"/>
    <w:rsid w:val="00727387"/>
    <w:rsid w:val="00727640"/>
    <w:rsid w:val="00727EC2"/>
    <w:rsid w:val="00730EE7"/>
    <w:rsid w:val="007324BA"/>
    <w:rsid w:val="00732EB5"/>
    <w:rsid w:val="00732EF4"/>
    <w:rsid w:val="007338F2"/>
    <w:rsid w:val="00734593"/>
    <w:rsid w:val="00734B74"/>
    <w:rsid w:val="00735A53"/>
    <w:rsid w:val="0073690E"/>
    <w:rsid w:val="00736A54"/>
    <w:rsid w:val="00736BB0"/>
    <w:rsid w:val="007370D5"/>
    <w:rsid w:val="00737416"/>
    <w:rsid w:val="00737538"/>
    <w:rsid w:val="007377D7"/>
    <w:rsid w:val="007379DE"/>
    <w:rsid w:val="00737A01"/>
    <w:rsid w:val="00740226"/>
    <w:rsid w:val="007414AF"/>
    <w:rsid w:val="00741544"/>
    <w:rsid w:val="00741689"/>
    <w:rsid w:val="00741BE5"/>
    <w:rsid w:val="007444E8"/>
    <w:rsid w:val="00744838"/>
    <w:rsid w:val="00744CC2"/>
    <w:rsid w:val="007452BB"/>
    <w:rsid w:val="00745A99"/>
    <w:rsid w:val="007461AE"/>
    <w:rsid w:val="00746BBA"/>
    <w:rsid w:val="00746D6B"/>
    <w:rsid w:val="00747EE3"/>
    <w:rsid w:val="00751041"/>
    <w:rsid w:val="0075115B"/>
    <w:rsid w:val="007511CA"/>
    <w:rsid w:val="00751870"/>
    <w:rsid w:val="007522AB"/>
    <w:rsid w:val="00752CBC"/>
    <w:rsid w:val="0075311D"/>
    <w:rsid w:val="0075334D"/>
    <w:rsid w:val="0075426D"/>
    <w:rsid w:val="00754C0B"/>
    <w:rsid w:val="00755325"/>
    <w:rsid w:val="00756608"/>
    <w:rsid w:val="00756E5E"/>
    <w:rsid w:val="00756F4F"/>
    <w:rsid w:val="00757F51"/>
    <w:rsid w:val="00760C2A"/>
    <w:rsid w:val="00760DBF"/>
    <w:rsid w:val="007618ED"/>
    <w:rsid w:val="007629A0"/>
    <w:rsid w:val="00762B7F"/>
    <w:rsid w:val="007636A1"/>
    <w:rsid w:val="00763738"/>
    <w:rsid w:val="00763ED1"/>
    <w:rsid w:val="007642B1"/>
    <w:rsid w:val="007650A4"/>
    <w:rsid w:val="00765469"/>
    <w:rsid w:val="00765FC4"/>
    <w:rsid w:val="00766317"/>
    <w:rsid w:val="00766A87"/>
    <w:rsid w:val="00766B94"/>
    <w:rsid w:val="0076712D"/>
    <w:rsid w:val="0076760B"/>
    <w:rsid w:val="007706B5"/>
    <w:rsid w:val="007706B6"/>
    <w:rsid w:val="007715C7"/>
    <w:rsid w:val="00771BEE"/>
    <w:rsid w:val="00771D86"/>
    <w:rsid w:val="00772564"/>
    <w:rsid w:val="007727DF"/>
    <w:rsid w:val="00772ABA"/>
    <w:rsid w:val="00773186"/>
    <w:rsid w:val="00773192"/>
    <w:rsid w:val="0077351E"/>
    <w:rsid w:val="007754CF"/>
    <w:rsid w:val="00775848"/>
    <w:rsid w:val="00775D87"/>
    <w:rsid w:val="00776775"/>
    <w:rsid w:val="00776E5A"/>
    <w:rsid w:val="007776CD"/>
    <w:rsid w:val="0077790E"/>
    <w:rsid w:val="00781430"/>
    <w:rsid w:val="007827E2"/>
    <w:rsid w:val="0078359C"/>
    <w:rsid w:val="0078373B"/>
    <w:rsid w:val="00783FB3"/>
    <w:rsid w:val="007846CB"/>
    <w:rsid w:val="007849F4"/>
    <w:rsid w:val="00784B01"/>
    <w:rsid w:val="00784EAC"/>
    <w:rsid w:val="00784EC1"/>
    <w:rsid w:val="00785D94"/>
    <w:rsid w:val="007870F4"/>
    <w:rsid w:val="00787958"/>
    <w:rsid w:val="00787A6F"/>
    <w:rsid w:val="00790629"/>
    <w:rsid w:val="00790A01"/>
    <w:rsid w:val="00790F8F"/>
    <w:rsid w:val="0079132C"/>
    <w:rsid w:val="00791996"/>
    <w:rsid w:val="00791ED9"/>
    <w:rsid w:val="00792114"/>
    <w:rsid w:val="007923F9"/>
    <w:rsid w:val="0079270D"/>
    <w:rsid w:val="00792956"/>
    <w:rsid w:val="00792CAA"/>
    <w:rsid w:val="007935B0"/>
    <w:rsid w:val="0079518B"/>
    <w:rsid w:val="00795487"/>
    <w:rsid w:val="00795515"/>
    <w:rsid w:val="0079567E"/>
    <w:rsid w:val="007957AA"/>
    <w:rsid w:val="00795C6E"/>
    <w:rsid w:val="00795E59"/>
    <w:rsid w:val="00796C9D"/>
    <w:rsid w:val="00796D47"/>
    <w:rsid w:val="00796D4E"/>
    <w:rsid w:val="007A004E"/>
    <w:rsid w:val="007A11F9"/>
    <w:rsid w:val="007A163D"/>
    <w:rsid w:val="007A21EB"/>
    <w:rsid w:val="007A2E00"/>
    <w:rsid w:val="007A2F0E"/>
    <w:rsid w:val="007A31E7"/>
    <w:rsid w:val="007A36C7"/>
    <w:rsid w:val="007A3CDE"/>
    <w:rsid w:val="007A3D5F"/>
    <w:rsid w:val="007A5BAB"/>
    <w:rsid w:val="007A5D68"/>
    <w:rsid w:val="007A757D"/>
    <w:rsid w:val="007B0499"/>
    <w:rsid w:val="007B051A"/>
    <w:rsid w:val="007B1312"/>
    <w:rsid w:val="007B1CC1"/>
    <w:rsid w:val="007B24F6"/>
    <w:rsid w:val="007B279D"/>
    <w:rsid w:val="007B3724"/>
    <w:rsid w:val="007B40D0"/>
    <w:rsid w:val="007B51C2"/>
    <w:rsid w:val="007B5FA3"/>
    <w:rsid w:val="007B65A8"/>
    <w:rsid w:val="007B7489"/>
    <w:rsid w:val="007B767D"/>
    <w:rsid w:val="007B79DE"/>
    <w:rsid w:val="007C124B"/>
    <w:rsid w:val="007C14DB"/>
    <w:rsid w:val="007C1678"/>
    <w:rsid w:val="007C1698"/>
    <w:rsid w:val="007C1B45"/>
    <w:rsid w:val="007C1C7D"/>
    <w:rsid w:val="007C39B8"/>
    <w:rsid w:val="007C3D61"/>
    <w:rsid w:val="007C476E"/>
    <w:rsid w:val="007C48C8"/>
    <w:rsid w:val="007C4963"/>
    <w:rsid w:val="007C5981"/>
    <w:rsid w:val="007C5FE4"/>
    <w:rsid w:val="007C6018"/>
    <w:rsid w:val="007C6E1F"/>
    <w:rsid w:val="007C7CBC"/>
    <w:rsid w:val="007D089C"/>
    <w:rsid w:val="007D1544"/>
    <w:rsid w:val="007D1F5C"/>
    <w:rsid w:val="007D2193"/>
    <w:rsid w:val="007D2C15"/>
    <w:rsid w:val="007D3737"/>
    <w:rsid w:val="007D393A"/>
    <w:rsid w:val="007D4681"/>
    <w:rsid w:val="007D4A4F"/>
    <w:rsid w:val="007D4BF9"/>
    <w:rsid w:val="007D70F4"/>
    <w:rsid w:val="007D78AC"/>
    <w:rsid w:val="007E0201"/>
    <w:rsid w:val="007E0F95"/>
    <w:rsid w:val="007E27FB"/>
    <w:rsid w:val="007E312B"/>
    <w:rsid w:val="007E3192"/>
    <w:rsid w:val="007E3E59"/>
    <w:rsid w:val="007E4C2D"/>
    <w:rsid w:val="007E4CA4"/>
    <w:rsid w:val="007E5A88"/>
    <w:rsid w:val="007E5E5A"/>
    <w:rsid w:val="007E6795"/>
    <w:rsid w:val="007E6BB9"/>
    <w:rsid w:val="007E7259"/>
    <w:rsid w:val="007E73E4"/>
    <w:rsid w:val="007E785D"/>
    <w:rsid w:val="007F02C4"/>
    <w:rsid w:val="007F0FBB"/>
    <w:rsid w:val="007F1272"/>
    <w:rsid w:val="007F18BB"/>
    <w:rsid w:val="007F248F"/>
    <w:rsid w:val="007F36CA"/>
    <w:rsid w:val="007F4DBC"/>
    <w:rsid w:val="007F51B3"/>
    <w:rsid w:val="007F5FA9"/>
    <w:rsid w:val="007F6361"/>
    <w:rsid w:val="007F6772"/>
    <w:rsid w:val="007F6AB8"/>
    <w:rsid w:val="007F76A3"/>
    <w:rsid w:val="007F7CD2"/>
    <w:rsid w:val="007F7ED4"/>
    <w:rsid w:val="00802BC2"/>
    <w:rsid w:val="0080347B"/>
    <w:rsid w:val="00803AE6"/>
    <w:rsid w:val="0080456A"/>
    <w:rsid w:val="0080560E"/>
    <w:rsid w:val="00805660"/>
    <w:rsid w:val="008058DA"/>
    <w:rsid w:val="00805E4B"/>
    <w:rsid w:val="00807684"/>
    <w:rsid w:val="00807983"/>
    <w:rsid w:val="00807F2C"/>
    <w:rsid w:val="00810880"/>
    <w:rsid w:val="008109D3"/>
    <w:rsid w:val="00811008"/>
    <w:rsid w:val="00811589"/>
    <w:rsid w:val="0081179D"/>
    <w:rsid w:val="00812C1E"/>
    <w:rsid w:val="008147F2"/>
    <w:rsid w:val="00814A22"/>
    <w:rsid w:val="00815390"/>
    <w:rsid w:val="008162EB"/>
    <w:rsid w:val="008163C0"/>
    <w:rsid w:val="008167C2"/>
    <w:rsid w:val="0081736C"/>
    <w:rsid w:val="008175B7"/>
    <w:rsid w:val="00820ADA"/>
    <w:rsid w:val="008215BB"/>
    <w:rsid w:val="00821EBF"/>
    <w:rsid w:val="0082229C"/>
    <w:rsid w:val="00822D90"/>
    <w:rsid w:val="00823DA0"/>
    <w:rsid w:val="0082529D"/>
    <w:rsid w:val="00826EEB"/>
    <w:rsid w:val="008275AB"/>
    <w:rsid w:val="008300B7"/>
    <w:rsid w:val="0083023D"/>
    <w:rsid w:val="00830394"/>
    <w:rsid w:val="00830843"/>
    <w:rsid w:val="00830BD3"/>
    <w:rsid w:val="00831A91"/>
    <w:rsid w:val="008320EB"/>
    <w:rsid w:val="008324B3"/>
    <w:rsid w:val="008338E0"/>
    <w:rsid w:val="00833BED"/>
    <w:rsid w:val="00836360"/>
    <w:rsid w:val="0083712E"/>
    <w:rsid w:val="008377DD"/>
    <w:rsid w:val="00837A3C"/>
    <w:rsid w:val="00840437"/>
    <w:rsid w:val="00840E33"/>
    <w:rsid w:val="00841455"/>
    <w:rsid w:val="0084186B"/>
    <w:rsid w:val="00841C73"/>
    <w:rsid w:val="00841FB2"/>
    <w:rsid w:val="008434C1"/>
    <w:rsid w:val="008443EF"/>
    <w:rsid w:val="008446E1"/>
    <w:rsid w:val="008446EA"/>
    <w:rsid w:val="00844C69"/>
    <w:rsid w:val="00844F3E"/>
    <w:rsid w:val="00844F54"/>
    <w:rsid w:val="00845DE8"/>
    <w:rsid w:val="00845F65"/>
    <w:rsid w:val="008464F8"/>
    <w:rsid w:val="00846825"/>
    <w:rsid w:val="00847963"/>
    <w:rsid w:val="00847AC6"/>
    <w:rsid w:val="00847B3A"/>
    <w:rsid w:val="008506E0"/>
    <w:rsid w:val="0085097C"/>
    <w:rsid w:val="00850E69"/>
    <w:rsid w:val="00852908"/>
    <w:rsid w:val="00852959"/>
    <w:rsid w:val="00852DD7"/>
    <w:rsid w:val="00853187"/>
    <w:rsid w:val="00853BAF"/>
    <w:rsid w:val="00854715"/>
    <w:rsid w:val="00854BC6"/>
    <w:rsid w:val="0085542D"/>
    <w:rsid w:val="00855731"/>
    <w:rsid w:val="008557BF"/>
    <w:rsid w:val="00855829"/>
    <w:rsid w:val="00856A3B"/>
    <w:rsid w:val="00856DAA"/>
    <w:rsid w:val="008576BA"/>
    <w:rsid w:val="00857CCF"/>
    <w:rsid w:val="00860392"/>
    <w:rsid w:val="00860548"/>
    <w:rsid w:val="008606DC"/>
    <w:rsid w:val="0086071E"/>
    <w:rsid w:val="008607AD"/>
    <w:rsid w:val="008608E4"/>
    <w:rsid w:val="00860997"/>
    <w:rsid w:val="00860C89"/>
    <w:rsid w:val="00860E74"/>
    <w:rsid w:val="00861974"/>
    <w:rsid w:val="00861CE8"/>
    <w:rsid w:val="00862276"/>
    <w:rsid w:val="0086230E"/>
    <w:rsid w:val="00863526"/>
    <w:rsid w:val="008638A0"/>
    <w:rsid w:val="00863E5C"/>
    <w:rsid w:val="00864880"/>
    <w:rsid w:val="0086580E"/>
    <w:rsid w:val="008658D6"/>
    <w:rsid w:val="008668D5"/>
    <w:rsid w:val="00867F1A"/>
    <w:rsid w:val="008717D5"/>
    <w:rsid w:val="00872158"/>
    <w:rsid w:val="00872379"/>
    <w:rsid w:val="008727B2"/>
    <w:rsid w:val="008735E7"/>
    <w:rsid w:val="008737C9"/>
    <w:rsid w:val="008742ED"/>
    <w:rsid w:val="00875BAF"/>
    <w:rsid w:val="008761D7"/>
    <w:rsid w:val="00877AC0"/>
    <w:rsid w:val="00877CB3"/>
    <w:rsid w:val="008802CA"/>
    <w:rsid w:val="0088049E"/>
    <w:rsid w:val="00880B78"/>
    <w:rsid w:val="00881091"/>
    <w:rsid w:val="00882B2E"/>
    <w:rsid w:val="00882C0E"/>
    <w:rsid w:val="008842F5"/>
    <w:rsid w:val="00884638"/>
    <w:rsid w:val="00885020"/>
    <w:rsid w:val="00885057"/>
    <w:rsid w:val="0088589C"/>
    <w:rsid w:val="00886097"/>
    <w:rsid w:val="008861D9"/>
    <w:rsid w:val="00886604"/>
    <w:rsid w:val="008871ED"/>
    <w:rsid w:val="008873E8"/>
    <w:rsid w:val="008878C0"/>
    <w:rsid w:val="00887BE2"/>
    <w:rsid w:val="00887D37"/>
    <w:rsid w:val="00890506"/>
    <w:rsid w:val="00890511"/>
    <w:rsid w:val="008905F6"/>
    <w:rsid w:val="00890AD6"/>
    <w:rsid w:val="008911E9"/>
    <w:rsid w:val="00891330"/>
    <w:rsid w:val="00892092"/>
    <w:rsid w:val="008928EB"/>
    <w:rsid w:val="00892FF8"/>
    <w:rsid w:val="008934EC"/>
    <w:rsid w:val="008934FD"/>
    <w:rsid w:val="00893650"/>
    <w:rsid w:val="00895B72"/>
    <w:rsid w:val="00895D0A"/>
    <w:rsid w:val="00896096"/>
    <w:rsid w:val="00896931"/>
    <w:rsid w:val="00896C9D"/>
    <w:rsid w:val="008975EC"/>
    <w:rsid w:val="00897BEB"/>
    <w:rsid w:val="00897CA3"/>
    <w:rsid w:val="008A0B1E"/>
    <w:rsid w:val="008A1471"/>
    <w:rsid w:val="008A15B6"/>
    <w:rsid w:val="008A1625"/>
    <w:rsid w:val="008A1705"/>
    <w:rsid w:val="008A1FD5"/>
    <w:rsid w:val="008A2372"/>
    <w:rsid w:val="008A287E"/>
    <w:rsid w:val="008A2C06"/>
    <w:rsid w:val="008A359C"/>
    <w:rsid w:val="008A39B9"/>
    <w:rsid w:val="008A41C6"/>
    <w:rsid w:val="008A447D"/>
    <w:rsid w:val="008A48E3"/>
    <w:rsid w:val="008A4C70"/>
    <w:rsid w:val="008A4E8A"/>
    <w:rsid w:val="008A606C"/>
    <w:rsid w:val="008A73AD"/>
    <w:rsid w:val="008A77C2"/>
    <w:rsid w:val="008A7DBC"/>
    <w:rsid w:val="008B09CF"/>
    <w:rsid w:val="008B1E97"/>
    <w:rsid w:val="008B2475"/>
    <w:rsid w:val="008B2C72"/>
    <w:rsid w:val="008B37A5"/>
    <w:rsid w:val="008B4BC0"/>
    <w:rsid w:val="008B5137"/>
    <w:rsid w:val="008B53CF"/>
    <w:rsid w:val="008B56E1"/>
    <w:rsid w:val="008B78D8"/>
    <w:rsid w:val="008B7E6C"/>
    <w:rsid w:val="008C0343"/>
    <w:rsid w:val="008C0784"/>
    <w:rsid w:val="008C36E4"/>
    <w:rsid w:val="008C3E27"/>
    <w:rsid w:val="008C4AB1"/>
    <w:rsid w:val="008C5F0C"/>
    <w:rsid w:val="008C64D7"/>
    <w:rsid w:val="008C6DD4"/>
    <w:rsid w:val="008C744D"/>
    <w:rsid w:val="008C749C"/>
    <w:rsid w:val="008C7AB2"/>
    <w:rsid w:val="008D0596"/>
    <w:rsid w:val="008D1F8C"/>
    <w:rsid w:val="008D2E28"/>
    <w:rsid w:val="008D2FEF"/>
    <w:rsid w:val="008D3154"/>
    <w:rsid w:val="008D39E2"/>
    <w:rsid w:val="008D3E1D"/>
    <w:rsid w:val="008D43FC"/>
    <w:rsid w:val="008D4ED4"/>
    <w:rsid w:val="008D579D"/>
    <w:rsid w:val="008D59DD"/>
    <w:rsid w:val="008D6356"/>
    <w:rsid w:val="008D66C1"/>
    <w:rsid w:val="008D6DD5"/>
    <w:rsid w:val="008E0116"/>
    <w:rsid w:val="008E0557"/>
    <w:rsid w:val="008E0660"/>
    <w:rsid w:val="008E0893"/>
    <w:rsid w:val="008E11D1"/>
    <w:rsid w:val="008E1CA3"/>
    <w:rsid w:val="008E29BC"/>
    <w:rsid w:val="008E328F"/>
    <w:rsid w:val="008E4126"/>
    <w:rsid w:val="008E42DF"/>
    <w:rsid w:val="008E44DC"/>
    <w:rsid w:val="008E48DC"/>
    <w:rsid w:val="008E490D"/>
    <w:rsid w:val="008E4B7B"/>
    <w:rsid w:val="008E5BDF"/>
    <w:rsid w:val="008E6123"/>
    <w:rsid w:val="008E629C"/>
    <w:rsid w:val="008E667C"/>
    <w:rsid w:val="008E6730"/>
    <w:rsid w:val="008E6FA4"/>
    <w:rsid w:val="008F02AB"/>
    <w:rsid w:val="008F0A27"/>
    <w:rsid w:val="008F0FC6"/>
    <w:rsid w:val="008F1F00"/>
    <w:rsid w:val="008F1F7C"/>
    <w:rsid w:val="008F2115"/>
    <w:rsid w:val="008F23FA"/>
    <w:rsid w:val="008F2BF5"/>
    <w:rsid w:val="008F3308"/>
    <w:rsid w:val="008F342F"/>
    <w:rsid w:val="008F3BF7"/>
    <w:rsid w:val="008F3D10"/>
    <w:rsid w:val="008F3DCE"/>
    <w:rsid w:val="008F4526"/>
    <w:rsid w:val="008F49D9"/>
    <w:rsid w:val="008F5CF1"/>
    <w:rsid w:val="008F7180"/>
    <w:rsid w:val="008F7235"/>
    <w:rsid w:val="009002CA"/>
    <w:rsid w:val="009004A1"/>
    <w:rsid w:val="00900923"/>
    <w:rsid w:val="00900A0C"/>
    <w:rsid w:val="00900A3A"/>
    <w:rsid w:val="00900BFF"/>
    <w:rsid w:val="00900CBA"/>
    <w:rsid w:val="00902355"/>
    <w:rsid w:val="0090292E"/>
    <w:rsid w:val="00902ED6"/>
    <w:rsid w:val="009034AC"/>
    <w:rsid w:val="009034BC"/>
    <w:rsid w:val="00903BC8"/>
    <w:rsid w:val="0090457F"/>
    <w:rsid w:val="00904E91"/>
    <w:rsid w:val="00906401"/>
    <w:rsid w:val="00906BF5"/>
    <w:rsid w:val="00906C58"/>
    <w:rsid w:val="00907759"/>
    <w:rsid w:val="00910430"/>
    <w:rsid w:val="00910CC8"/>
    <w:rsid w:val="00911B4A"/>
    <w:rsid w:val="00912B41"/>
    <w:rsid w:val="00913ADD"/>
    <w:rsid w:val="00914D0F"/>
    <w:rsid w:val="00914EC2"/>
    <w:rsid w:val="00915743"/>
    <w:rsid w:val="0091692E"/>
    <w:rsid w:val="00916EA9"/>
    <w:rsid w:val="00917C79"/>
    <w:rsid w:val="00917D14"/>
    <w:rsid w:val="009201C0"/>
    <w:rsid w:val="00921C77"/>
    <w:rsid w:val="00922847"/>
    <w:rsid w:val="009231A1"/>
    <w:rsid w:val="00923330"/>
    <w:rsid w:val="00923BCA"/>
    <w:rsid w:val="00924A86"/>
    <w:rsid w:val="00925144"/>
    <w:rsid w:val="00925695"/>
    <w:rsid w:val="00925D6E"/>
    <w:rsid w:val="00925FDF"/>
    <w:rsid w:val="00926330"/>
    <w:rsid w:val="00927386"/>
    <w:rsid w:val="00930B99"/>
    <w:rsid w:val="0093178B"/>
    <w:rsid w:val="00932624"/>
    <w:rsid w:val="009327D2"/>
    <w:rsid w:val="0093467C"/>
    <w:rsid w:val="0093523C"/>
    <w:rsid w:val="0093642F"/>
    <w:rsid w:val="009364C8"/>
    <w:rsid w:val="009368D8"/>
    <w:rsid w:val="00936F1B"/>
    <w:rsid w:val="009375F2"/>
    <w:rsid w:val="00940712"/>
    <w:rsid w:val="00940BAC"/>
    <w:rsid w:val="00940BFC"/>
    <w:rsid w:val="00940C45"/>
    <w:rsid w:val="00940D8D"/>
    <w:rsid w:val="00942196"/>
    <w:rsid w:val="00942E26"/>
    <w:rsid w:val="00943893"/>
    <w:rsid w:val="009439E2"/>
    <w:rsid w:val="00943A26"/>
    <w:rsid w:val="00943F7F"/>
    <w:rsid w:val="00944554"/>
    <w:rsid w:val="00944DD1"/>
    <w:rsid w:val="00945935"/>
    <w:rsid w:val="00946DAC"/>
    <w:rsid w:val="00947042"/>
    <w:rsid w:val="009472BC"/>
    <w:rsid w:val="00947F12"/>
    <w:rsid w:val="00950292"/>
    <w:rsid w:val="009515BC"/>
    <w:rsid w:val="00951DD2"/>
    <w:rsid w:val="00951E17"/>
    <w:rsid w:val="009521B7"/>
    <w:rsid w:val="0095299D"/>
    <w:rsid w:val="00952CDF"/>
    <w:rsid w:val="00954474"/>
    <w:rsid w:val="00954F21"/>
    <w:rsid w:val="009554D1"/>
    <w:rsid w:val="0095560C"/>
    <w:rsid w:val="00955851"/>
    <w:rsid w:val="009564B3"/>
    <w:rsid w:val="00956674"/>
    <w:rsid w:val="009570E9"/>
    <w:rsid w:val="00957481"/>
    <w:rsid w:val="009578C5"/>
    <w:rsid w:val="0096260F"/>
    <w:rsid w:val="00963157"/>
    <w:rsid w:val="0096328E"/>
    <w:rsid w:val="009633C2"/>
    <w:rsid w:val="009636D9"/>
    <w:rsid w:val="009651E5"/>
    <w:rsid w:val="009653B9"/>
    <w:rsid w:val="00965C5F"/>
    <w:rsid w:val="00965D01"/>
    <w:rsid w:val="00966095"/>
    <w:rsid w:val="0096642E"/>
    <w:rsid w:val="009665E3"/>
    <w:rsid w:val="00966D2E"/>
    <w:rsid w:val="00966D85"/>
    <w:rsid w:val="00967453"/>
    <w:rsid w:val="00970BBC"/>
    <w:rsid w:val="00971E24"/>
    <w:rsid w:val="00972965"/>
    <w:rsid w:val="009740A5"/>
    <w:rsid w:val="00974234"/>
    <w:rsid w:val="009745F3"/>
    <w:rsid w:val="009747FE"/>
    <w:rsid w:val="009749AD"/>
    <w:rsid w:val="0097575D"/>
    <w:rsid w:val="00975846"/>
    <w:rsid w:val="00975D59"/>
    <w:rsid w:val="00975DF5"/>
    <w:rsid w:val="00977171"/>
    <w:rsid w:val="0097752B"/>
    <w:rsid w:val="00977708"/>
    <w:rsid w:val="00980226"/>
    <w:rsid w:val="009804DA"/>
    <w:rsid w:val="00980C14"/>
    <w:rsid w:val="0098228F"/>
    <w:rsid w:val="009822D2"/>
    <w:rsid w:val="00983394"/>
    <w:rsid w:val="00985CCB"/>
    <w:rsid w:val="00985EF6"/>
    <w:rsid w:val="009866A9"/>
    <w:rsid w:val="00986771"/>
    <w:rsid w:val="0098692B"/>
    <w:rsid w:val="00986D00"/>
    <w:rsid w:val="00986D81"/>
    <w:rsid w:val="0098764D"/>
    <w:rsid w:val="00987AC3"/>
    <w:rsid w:val="00987C46"/>
    <w:rsid w:val="00991D82"/>
    <w:rsid w:val="00991F8A"/>
    <w:rsid w:val="00992B6B"/>
    <w:rsid w:val="00992D79"/>
    <w:rsid w:val="00994AB4"/>
    <w:rsid w:val="00995095"/>
    <w:rsid w:val="0099517C"/>
    <w:rsid w:val="00996E19"/>
    <w:rsid w:val="00997918"/>
    <w:rsid w:val="00997F6D"/>
    <w:rsid w:val="009A1106"/>
    <w:rsid w:val="009A1574"/>
    <w:rsid w:val="009A1A3D"/>
    <w:rsid w:val="009A2145"/>
    <w:rsid w:val="009A215A"/>
    <w:rsid w:val="009A2202"/>
    <w:rsid w:val="009A313B"/>
    <w:rsid w:val="009A34FF"/>
    <w:rsid w:val="009A393C"/>
    <w:rsid w:val="009A3D82"/>
    <w:rsid w:val="009A463C"/>
    <w:rsid w:val="009A543F"/>
    <w:rsid w:val="009A6495"/>
    <w:rsid w:val="009A7681"/>
    <w:rsid w:val="009B0615"/>
    <w:rsid w:val="009B0CF5"/>
    <w:rsid w:val="009B149F"/>
    <w:rsid w:val="009B2356"/>
    <w:rsid w:val="009B27B1"/>
    <w:rsid w:val="009B4521"/>
    <w:rsid w:val="009B48CD"/>
    <w:rsid w:val="009B4A23"/>
    <w:rsid w:val="009B4B73"/>
    <w:rsid w:val="009C0678"/>
    <w:rsid w:val="009C1A13"/>
    <w:rsid w:val="009C1C4D"/>
    <w:rsid w:val="009C1FA2"/>
    <w:rsid w:val="009C301C"/>
    <w:rsid w:val="009C313F"/>
    <w:rsid w:val="009C332E"/>
    <w:rsid w:val="009C34C5"/>
    <w:rsid w:val="009C3561"/>
    <w:rsid w:val="009C3E3A"/>
    <w:rsid w:val="009C4C14"/>
    <w:rsid w:val="009C4E41"/>
    <w:rsid w:val="009C51A3"/>
    <w:rsid w:val="009C54E9"/>
    <w:rsid w:val="009C56D4"/>
    <w:rsid w:val="009C5724"/>
    <w:rsid w:val="009C6AF9"/>
    <w:rsid w:val="009C6BFD"/>
    <w:rsid w:val="009C6E80"/>
    <w:rsid w:val="009C7A89"/>
    <w:rsid w:val="009C7C6F"/>
    <w:rsid w:val="009D02C7"/>
    <w:rsid w:val="009D1864"/>
    <w:rsid w:val="009D1CBA"/>
    <w:rsid w:val="009D221D"/>
    <w:rsid w:val="009D2D26"/>
    <w:rsid w:val="009D2EAB"/>
    <w:rsid w:val="009D3596"/>
    <w:rsid w:val="009D486E"/>
    <w:rsid w:val="009D4870"/>
    <w:rsid w:val="009D4B45"/>
    <w:rsid w:val="009D5A83"/>
    <w:rsid w:val="009D5E08"/>
    <w:rsid w:val="009D5ED6"/>
    <w:rsid w:val="009D6AC3"/>
    <w:rsid w:val="009D6DB0"/>
    <w:rsid w:val="009D6FC2"/>
    <w:rsid w:val="009D7407"/>
    <w:rsid w:val="009E04A0"/>
    <w:rsid w:val="009E04FC"/>
    <w:rsid w:val="009E0C5D"/>
    <w:rsid w:val="009E0DE6"/>
    <w:rsid w:val="009E1B65"/>
    <w:rsid w:val="009E1C1B"/>
    <w:rsid w:val="009E26EB"/>
    <w:rsid w:val="009E27A9"/>
    <w:rsid w:val="009E2CD4"/>
    <w:rsid w:val="009E31EF"/>
    <w:rsid w:val="009E42F0"/>
    <w:rsid w:val="009E5904"/>
    <w:rsid w:val="009E75C2"/>
    <w:rsid w:val="009E766A"/>
    <w:rsid w:val="009F0E84"/>
    <w:rsid w:val="009F2F6C"/>
    <w:rsid w:val="009F34F4"/>
    <w:rsid w:val="009F3501"/>
    <w:rsid w:val="009F5601"/>
    <w:rsid w:val="009F61B9"/>
    <w:rsid w:val="009F7740"/>
    <w:rsid w:val="009F79DC"/>
    <w:rsid w:val="009F7A48"/>
    <w:rsid w:val="00A009C6"/>
    <w:rsid w:val="00A01513"/>
    <w:rsid w:val="00A02241"/>
    <w:rsid w:val="00A02866"/>
    <w:rsid w:val="00A034CD"/>
    <w:rsid w:val="00A03A03"/>
    <w:rsid w:val="00A06C9E"/>
    <w:rsid w:val="00A06CCD"/>
    <w:rsid w:val="00A06F3D"/>
    <w:rsid w:val="00A07F27"/>
    <w:rsid w:val="00A10190"/>
    <w:rsid w:val="00A101BD"/>
    <w:rsid w:val="00A10CF7"/>
    <w:rsid w:val="00A12545"/>
    <w:rsid w:val="00A12F4F"/>
    <w:rsid w:val="00A1300F"/>
    <w:rsid w:val="00A15385"/>
    <w:rsid w:val="00A16067"/>
    <w:rsid w:val="00A17008"/>
    <w:rsid w:val="00A203AE"/>
    <w:rsid w:val="00A205F8"/>
    <w:rsid w:val="00A20CE0"/>
    <w:rsid w:val="00A20F14"/>
    <w:rsid w:val="00A2183D"/>
    <w:rsid w:val="00A21ACF"/>
    <w:rsid w:val="00A21FAB"/>
    <w:rsid w:val="00A22258"/>
    <w:rsid w:val="00A236E4"/>
    <w:rsid w:val="00A24182"/>
    <w:rsid w:val="00A24801"/>
    <w:rsid w:val="00A24966"/>
    <w:rsid w:val="00A24CC6"/>
    <w:rsid w:val="00A26208"/>
    <w:rsid w:val="00A265CD"/>
    <w:rsid w:val="00A26DA0"/>
    <w:rsid w:val="00A27042"/>
    <w:rsid w:val="00A27361"/>
    <w:rsid w:val="00A27456"/>
    <w:rsid w:val="00A27A09"/>
    <w:rsid w:val="00A27B7C"/>
    <w:rsid w:val="00A27D0F"/>
    <w:rsid w:val="00A3061A"/>
    <w:rsid w:val="00A3077B"/>
    <w:rsid w:val="00A30994"/>
    <w:rsid w:val="00A30F74"/>
    <w:rsid w:val="00A30F9F"/>
    <w:rsid w:val="00A31216"/>
    <w:rsid w:val="00A320C3"/>
    <w:rsid w:val="00A3212E"/>
    <w:rsid w:val="00A33005"/>
    <w:rsid w:val="00A334AC"/>
    <w:rsid w:val="00A3362D"/>
    <w:rsid w:val="00A33D98"/>
    <w:rsid w:val="00A33E89"/>
    <w:rsid w:val="00A34CB3"/>
    <w:rsid w:val="00A356DC"/>
    <w:rsid w:val="00A35C19"/>
    <w:rsid w:val="00A36312"/>
    <w:rsid w:val="00A370A7"/>
    <w:rsid w:val="00A37159"/>
    <w:rsid w:val="00A37403"/>
    <w:rsid w:val="00A3750B"/>
    <w:rsid w:val="00A37C18"/>
    <w:rsid w:val="00A37DEB"/>
    <w:rsid w:val="00A408D4"/>
    <w:rsid w:val="00A408DD"/>
    <w:rsid w:val="00A40A19"/>
    <w:rsid w:val="00A40FB5"/>
    <w:rsid w:val="00A41083"/>
    <w:rsid w:val="00A41393"/>
    <w:rsid w:val="00A414BE"/>
    <w:rsid w:val="00A41714"/>
    <w:rsid w:val="00A4190E"/>
    <w:rsid w:val="00A4213E"/>
    <w:rsid w:val="00A42A83"/>
    <w:rsid w:val="00A43EC6"/>
    <w:rsid w:val="00A44099"/>
    <w:rsid w:val="00A44137"/>
    <w:rsid w:val="00A44B64"/>
    <w:rsid w:val="00A44B7B"/>
    <w:rsid w:val="00A45331"/>
    <w:rsid w:val="00A4692C"/>
    <w:rsid w:val="00A47AE5"/>
    <w:rsid w:val="00A47CCF"/>
    <w:rsid w:val="00A500F4"/>
    <w:rsid w:val="00A5019B"/>
    <w:rsid w:val="00A50763"/>
    <w:rsid w:val="00A50841"/>
    <w:rsid w:val="00A50907"/>
    <w:rsid w:val="00A511A4"/>
    <w:rsid w:val="00A51938"/>
    <w:rsid w:val="00A51DD9"/>
    <w:rsid w:val="00A52974"/>
    <w:rsid w:val="00A5351A"/>
    <w:rsid w:val="00A53625"/>
    <w:rsid w:val="00A53B2E"/>
    <w:rsid w:val="00A54531"/>
    <w:rsid w:val="00A548C0"/>
    <w:rsid w:val="00A55588"/>
    <w:rsid w:val="00A557E1"/>
    <w:rsid w:val="00A5631E"/>
    <w:rsid w:val="00A56D68"/>
    <w:rsid w:val="00A57739"/>
    <w:rsid w:val="00A6068C"/>
    <w:rsid w:val="00A60B47"/>
    <w:rsid w:val="00A610A7"/>
    <w:rsid w:val="00A61113"/>
    <w:rsid w:val="00A619BF"/>
    <w:rsid w:val="00A626EE"/>
    <w:rsid w:val="00A632C4"/>
    <w:rsid w:val="00A64294"/>
    <w:rsid w:val="00A644F5"/>
    <w:rsid w:val="00A649E0"/>
    <w:rsid w:val="00A6514C"/>
    <w:rsid w:val="00A651E2"/>
    <w:rsid w:val="00A65AA3"/>
    <w:rsid w:val="00A662E3"/>
    <w:rsid w:val="00A669CC"/>
    <w:rsid w:val="00A67054"/>
    <w:rsid w:val="00A67336"/>
    <w:rsid w:val="00A674C8"/>
    <w:rsid w:val="00A675C3"/>
    <w:rsid w:val="00A67EB6"/>
    <w:rsid w:val="00A70510"/>
    <w:rsid w:val="00A70A3B"/>
    <w:rsid w:val="00A71090"/>
    <w:rsid w:val="00A71345"/>
    <w:rsid w:val="00A7149B"/>
    <w:rsid w:val="00A719A7"/>
    <w:rsid w:val="00A7213A"/>
    <w:rsid w:val="00A736D7"/>
    <w:rsid w:val="00A75144"/>
    <w:rsid w:val="00A754DE"/>
    <w:rsid w:val="00A7583F"/>
    <w:rsid w:val="00A7586E"/>
    <w:rsid w:val="00A76457"/>
    <w:rsid w:val="00A76A3E"/>
    <w:rsid w:val="00A778F1"/>
    <w:rsid w:val="00A77F62"/>
    <w:rsid w:val="00A8007B"/>
    <w:rsid w:val="00A81471"/>
    <w:rsid w:val="00A81CDF"/>
    <w:rsid w:val="00A8254D"/>
    <w:rsid w:val="00A825F8"/>
    <w:rsid w:val="00A8323B"/>
    <w:rsid w:val="00A83247"/>
    <w:rsid w:val="00A83F88"/>
    <w:rsid w:val="00A8492B"/>
    <w:rsid w:val="00A850D5"/>
    <w:rsid w:val="00A851A9"/>
    <w:rsid w:val="00A8682D"/>
    <w:rsid w:val="00A875BB"/>
    <w:rsid w:val="00A903E5"/>
    <w:rsid w:val="00A910DB"/>
    <w:rsid w:val="00A910DE"/>
    <w:rsid w:val="00A91536"/>
    <w:rsid w:val="00A926B8"/>
    <w:rsid w:val="00A926CE"/>
    <w:rsid w:val="00A93BE0"/>
    <w:rsid w:val="00A94ED3"/>
    <w:rsid w:val="00A95224"/>
    <w:rsid w:val="00A952CA"/>
    <w:rsid w:val="00A9544D"/>
    <w:rsid w:val="00A954DB"/>
    <w:rsid w:val="00A956B1"/>
    <w:rsid w:val="00A9633A"/>
    <w:rsid w:val="00A97070"/>
    <w:rsid w:val="00A97344"/>
    <w:rsid w:val="00AA0632"/>
    <w:rsid w:val="00AA0E35"/>
    <w:rsid w:val="00AA15A0"/>
    <w:rsid w:val="00AA1DEC"/>
    <w:rsid w:val="00AA26A2"/>
    <w:rsid w:val="00AA28B3"/>
    <w:rsid w:val="00AA2BFD"/>
    <w:rsid w:val="00AA3093"/>
    <w:rsid w:val="00AA3202"/>
    <w:rsid w:val="00AA3252"/>
    <w:rsid w:val="00AA3BB5"/>
    <w:rsid w:val="00AA3D12"/>
    <w:rsid w:val="00AA4817"/>
    <w:rsid w:val="00AA4CC8"/>
    <w:rsid w:val="00AA6129"/>
    <w:rsid w:val="00AA613B"/>
    <w:rsid w:val="00AA65E8"/>
    <w:rsid w:val="00AA6C7C"/>
    <w:rsid w:val="00AA7153"/>
    <w:rsid w:val="00AA74E4"/>
    <w:rsid w:val="00AB07EC"/>
    <w:rsid w:val="00AB11C1"/>
    <w:rsid w:val="00AB1741"/>
    <w:rsid w:val="00AB2191"/>
    <w:rsid w:val="00AB2D47"/>
    <w:rsid w:val="00AB2E15"/>
    <w:rsid w:val="00AB2EB8"/>
    <w:rsid w:val="00AB3411"/>
    <w:rsid w:val="00AB36E8"/>
    <w:rsid w:val="00AB38BE"/>
    <w:rsid w:val="00AB51D7"/>
    <w:rsid w:val="00AB5514"/>
    <w:rsid w:val="00AB5B7A"/>
    <w:rsid w:val="00AB6A60"/>
    <w:rsid w:val="00AC0097"/>
    <w:rsid w:val="00AC03BA"/>
    <w:rsid w:val="00AC0729"/>
    <w:rsid w:val="00AC0C05"/>
    <w:rsid w:val="00AC1639"/>
    <w:rsid w:val="00AC1C4F"/>
    <w:rsid w:val="00AC2268"/>
    <w:rsid w:val="00AC33EA"/>
    <w:rsid w:val="00AC340B"/>
    <w:rsid w:val="00AC3B68"/>
    <w:rsid w:val="00AC3C8C"/>
    <w:rsid w:val="00AC3E88"/>
    <w:rsid w:val="00AC40B4"/>
    <w:rsid w:val="00AC40CE"/>
    <w:rsid w:val="00AC45A5"/>
    <w:rsid w:val="00AC4D8A"/>
    <w:rsid w:val="00AC4F47"/>
    <w:rsid w:val="00AC61BF"/>
    <w:rsid w:val="00AC71BE"/>
    <w:rsid w:val="00AC73E0"/>
    <w:rsid w:val="00AC74C3"/>
    <w:rsid w:val="00AD06A6"/>
    <w:rsid w:val="00AD097E"/>
    <w:rsid w:val="00AD0AF9"/>
    <w:rsid w:val="00AD1132"/>
    <w:rsid w:val="00AD12B1"/>
    <w:rsid w:val="00AD1406"/>
    <w:rsid w:val="00AD1AC7"/>
    <w:rsid w:val="00AD1ED4"/>
    <w:rsid w:val="00AD22C8"/>
    <w:rsid w:val="00AD3BC1"/>
    <w:rsid w:val="00AD3F5C"/>
    <w:rsid w:val="00AD412A"/>
    <w:rsid w:val="00AD508C"/>
    <w:rsid w:val="00AD5172"/>
    <w:rsid w:val="00AD5965"/>
    <w:rsid w:val="00AD597E"/>
    <w:rsid w:val="00AD5B9C"/>
    <w:rsid w:val="00AD5BCB"/>
    <w:rsid w:val="00AD5E32"/>
    <w:rsid w:val="00AD625A"/>
    <w:rsid w:val="00AD62F3"/>
    <w:rsid w:val="00AE0122"/>
    <w:rsid w:val="00AE06B0"/>
    <w:rsid w:val="00AE0F54"/>
    <w:rsid w:val="00AE25EF"/>
    <w:rsid w:val="00AE268F"/>
    <w:rsid w:val="00AE3B93"/>
    <w:rsid w:val="00AE401D"/>
    <w:rsid w:val="00AE4460"/>
    <w:rsid w:val="00AE4C9C"/>
    <w:rsid w:val="00AE4E24"/>
    <w:rsid w:val="00AE5D2F"/>
    <w:rsid w:val="00AE7929"/>
    <w:rsid w:val="00AE7A2F"/>
    <w:rsid w:val="00AF1585"/>
    <w:rsid w:val="00AF1B90"/>
    <w:rsid w:val="00AF28B2"/>
    <w:rsid w:val="00AF354F"/>
    <w:rsid w:val="00AF3684"/>
    <w:rsid w:val="00AF395E"/>
    <w:rsid w:val="00AF3960"/>
    <w:rsid w:val="00AF51D0"/>
    <w:rsid w:val="00AF55EB"/>
    <w:rsid w:val="00AF5CB1"/>
    <w:rsid w:val="00AF613D"/>
    <w:rsid w:val="00AF6276"/>
    <w:rsid w:val="00AF6A09"/>
    <w:rsid w:val="00AF734F"/>
    <w:rsid w:val="00AF754B"/>
    <w:rsid w:val="00B00263"/>
    <w:rsid w:val="00B0030F"/>
    <w:rsid w:val="00B003D8"/>
    <w:rsid w:val="00B00F0A"/>
    <w:rsid w:val="00B020DD"/>
    <w:rsid w:val="00B02296"/>
    <w:rsid w:val="00B0263A"/>
    <w:rsid w:val="00B03C51"/>
    <w:rsid w:val="00B03FAD"/>
    <w:rsid w:val="00B04EF6"/>
    <w:rsid w:val="00B05223"/>
    <w:rsid w:val="00B052F5"/>
    <w:rsid w:val="00B05672"/>
    <w:rsid w:val="00B06756"/>
    <w:rsid w:val="00B10147"/>
    <w:rsid w:val="00B103B4"/>
    <w:rsid w:val="00B11105"/>
    <w:rsid w:val="00B11274"/>
    <w:rsid w:val="00B113FA"/>
    <w:rsid w:val="00B11546"/>
    <w:rsid w:val="00B11F00"/>
    <w:rsid w:val="00B12F04"/>
    <w:rsid w:val="00B135CE"/>
    <w:rsid w:val="00B13C76"/>
    <w:rsid w:val="00B13D28"/>
    <w:rsid w:val="00B141B4"/>
    <w:rsid w:val="00B14240"/>
    <w:rsid w:val="00B14845"/>
    <w:rsid w:val="00B14A2A"/>
    <w:rsid w:val="00B15E2D"/>
    <w:rsid w:val="00B16461"/>
    <w:rsid w:val="00B176A6"/>
    <w:rsid w:val="00B204BD"/>
    <w:rsid w:val="00B207AC"/>
    <w:rsid w:val="00B20C68"/>
    <w:rsid w:val="00B2126E"/>
    <w:rsid w:val="00B221F9"/>
    <w:rsid w:val="00B23702"/>
    <w:rsid w:val="00B2413E"/>
    <w:rsid w:val="00B2426D"/>
    <w:rsid w:val="00B25F7B"/>
    <w:rsid w:val="00B263D3"/>
    <w:rsid w:val="00B26F58"/>
    <w:rsid w:val="00B27179"/>
    <w:rsid w:val="00B275E0"/>
    <w:rsid w:val="00B27652"/>
    <w:rsid w:val="00B2784D"/>
    <w:rsid w:val="00B30C17"/>
    <w:rsid w:val="00B31819"/>
    <w:rsid w:val="00B31EBC"/>
    <w:rsid w:val="00B325D7"/>
    <w:rsid w:val="00B342AA"/>
    <w:rsid w:val="00B34EA5"/>
    <w:rsid w:val="00B3617B"/>
    <w:rsid w:val="00B363F6"/>
    <w:rsid w:val="00B367F9"/>
    <w:rsid w:val="00B371E4"/>
    <w:rsid w:val="00B372FC"/>
    <w:rsid w:val="00B37773"/>
    <w:rsid w:val="00B40A09"/>
    <w:rsid w:val="00B41E6E"/>
    <w:rsid w:val="00B42B96"/>
    <w:rsid w:val="00B45168"/>
    <w:rsid w:val="00B456C7"/>
    <w:rsid w:val="00B46253"/>
    <w:rsid w:val="00B46957"/>
    <w:rsid w:val="00B500E6"/>
    <w:rsid w:val="00B501FC"/>
    <w:rsid w:val="00B50724"/>
    <w:rsid w:val="00B5184F"/>
    <w:rsid w:val="00B51B1D"/>
    <w:rsid w:val="00B52439"/>
    <w:rsid w:val="00B52A43"/>
    <w:rsid w:val="00B54B1D"/>
    <w:rsid w:val="00B5522A"/>
    <w:rsid w:val="00B5525F"/>
    <w:rsid w:val="00B55B0D"/>
    <w:rsid w:val="00B5617B"/>
    <w:rsid w:val="00B567FE"/>
    <w:rsid w:val="00B569E0"/>
    <w:rsid w:val="00B56FE3"/>
    <w:rsid w:val="00B57B9C"/>
    <w:rsid w:val="00B57D90"/>
    <w:rsid w:val="00B600B2"/>
    <w:rsid w:val="00B60612"/>
    <w:rsid w:val="00B60AA3"/>
    <w:rsid w:val="00B61DB3"/>
    <w:rsid w:val="00B62DBD"/>
    <w:rsid w:val="00B63C76"/>
    <w:rsid w:val="00B64135"/>
    <w:rsid w:val="00B65017"/>
    <w:rsid w:val="00B6574C"/>
    <w:rsid w:val="00B667E9"/>
    <w:rsid w:val="00B66C1C"/>
    <w:rsid w:val="00B66D46"/>
    <w:rsid w:val="00B67886"/>
    <w:rsid w:val="00B67940"/>
    <w:rsid w:val="00B7030E"/>
    <w:rsid w:val="00B70C83"/>
    <w:rsid w:val="00B70CE6"/>
    <w:rsid w:val="00B70D36"/>
    <w:rsid w:val="00B70F56"/>
    <w:rsid w:val="00B71FD2"/>
    <w:rsid w:val="00B72BE3"/>
    <w:rsid w:val="00B7328E"/>
    <w:rsid w:val="00B73E1E"/>
    <w:rsid w:val="00B7419A"/>
    <w:rsid w:val="00B74829"/>
    <w:rsid w:val="00B7500F"/>
    <w:rsid w:val="00B7542B"/>
    <w:rsid w:val="00B7559C"/>
    <w:rsid w:val="00B769FC"/>
    <w:rsid w:val="00B76C66"/>
    <w:rsid w:val="00B77234"/>
    <w:rsid w:val="00B77A6B"/>
    <w:rsid w:val="00B80160"/>
    <w:rsid w:val="00B80573"/>
    <w:rsid w:val="00B80B6E"/>
    <w:rsid w:val="00B80F50"/>
    <w:rsid w:val="00B824F7"/>
    <w:rsid w:val="00B830F6"/>
    <w:rsid w:val="00B84397"/>
    <w:rsid w:val="00B85B68"/>
    <w:rsid w:val="00B85C1C"/>
    <w:rsid w:val="00B86379"/>
    <w:rsid w:val="00B863D4"/>
    <w:rsid w:val="00B8776D"/>
    <w:rsid w:val="00B87D15"/>
    <w:rsid w:val="00B907EB"/>
    <w:rsid w:val="00B9082D"/>
    <w:rsid w:val="00B90863"/>
    <w:rsid w:val="00B90AE2"/>
    <w:rsid w:val="00B90D49"/>
    <w:rsid w:val="00B91361"/>
    <w:rsid w:val="00B923A2"/>
    <w:rsid w:val="00B9279D"/>
    <w:rsid w:val="00B92FB8"/>
    <w:rsid w:val="00B93154"/>
    <w:rsid w:val="00B934A5"/>
    <w:rsid w:val="00B93724"/>
    <w:rsid w:val="00B94B08"/>
    <w:rsid w:val="00B94B39"/>
    <w:rsid w:val="00B94B3C"/>
    <w:rsid w:val="00B94DB4"/>
    <w:rsid w:val="00B95405"/>
    <w:rsid w:val="00BA1257"/>
    <w:rsid w:val="00BA18DB"/>
    <w:rsid w:val="00BA200B"/>
    <w:rsid w:val="00BA2740"/>
    <w:rsid w:val="00BA2870"/>
    <w:rsid w:val="00BA2AF5"/>
    <w:rsid w:val="00BA2BCB"/>
    <w:rsid w:val="00BA2BFE"/>
    <w:rsid w:val="00BA30DB"/>
    <w:rsid w:val="00BA338B"/>
    <w:rsid w:val="00BA3659"/>
    <w:rsid w:val="00BA373A"/>
    <w:rsid w:val="00BA3B5B"/>
    <w:rsid w:val="00BA436A"/>
    <w:rsid w:val="00BA4F77"/>
    <w:rsid w:val="00BA7D60"/>
    <w:rsid w:val="00BA7DFD"/>
    <w:rsid w:val="00BB19C8"/>
    <w:rsid w:val="00BB1ABB"/>
    <w:rsid w:val="00BB1B14"/>
    <w:rsid w:val="00BB257E"/>
    <w:rsid w:val="00BB294D"/>
    <w:rsid w:val="00BB2A12"/>
    <w:rsid w:val="00BB2B11"/>
    <w:rsid w:val="00BB2F29"/>
    <w:rsid w:val="00BB3074"/>
    <w:rsid w:val="00BB4525"/>
    <w:rsid w:val="00BB4E5E"/>
    <w:rsid w:val="00BB596F"/>
    <w:rsid w:val="00BB599C"/>
    <w:rsid w:val="00BB673B"/>
    <w:rsid w:val="00BC065A"/>
    <w:rsid w:val="00BC0FC7"/>
    <w:rsid w:val="00BC2E39"/>
    <w:rsid w:val="00BC2EAD"/>
    <w:rsid w:val="00BC3775"/>
    <w:rsid w:val="00BC3B55"/>
    <w:rsid w:val="00BC4198"/>
    <w:rsid w:val="00BC4951"/>
    <w:rsid w:val="00BC4ADF"/>
    <w:rsid w:val="00BC4E63"/>
    <w:rsid w:val="00BC4FB9"/>
    <w:rsid w:val="00BC5722"/>
    <w:rsid w:val="00BC6A88"/>
    <w:rsid w:val="00BC6A8B"/>
    <w:rsid w:val="00BC70D8"/>
    <w:rsid w:val="00BD0BAC"/>
    <w:rsid w:val="00BD0DBF"/>
    <w:rsid w:val="00BD0EC6"/>
    <w:rsid w:val="00BD14AA"/>
    <w:rsid w:val="00BD1D08"/>
    <w:rsid w:val="00BD1D4C"/>
    <w:rsid w:val="00BD232E"/>
    <w:rsid w:val="00BD2456"/>
    <w:rsid w:val="00BD3029"/>
    <w:rsid w:val="00BD3959"/>
    <w:rsid w:val="00BD3A6E"/>
    <w:rsid w:val="00BD43E7"/>
    <w:rsid w:val="00BD494E"/>
    <w:rsid w:val="00BD4E8D"/>
    <w:rsid w:val="00BD5127"/>
    <w:rsid w:val="00BD55D4"/>
    <w:rsid w:val="00BD73AE"/>
    <w:rsid w:val="00BD766B"/>
    <w:rsid w:val="00BD7695"/>
    <w:rsid w:val="00BE0821"/>
    <w:rsid w:val="00BE09E2"/>
    <w:rsid w:val="00BE1C75"/>
    <w:rsid w:val="00BE2CA9"/>
    <w:rsid w:val="00BE3977"/>
    <w:rsid w:val="00BE42CF"/>
    <w:rsid w:val="00BE48CB"/>
    <w:rsid w:val="00BE499B"/>
    <w:rsid w:val="00BE610D"/>
    <w:rsid w:val="00BE6E59"/>
    <w:rsid w:val="00BF0082"/>
    <w:rsid w:val="00BF02B1"/>
    <w:rsid w:val="00BF054C"/>
    <w:rsid w:val="00BF093F"/>
    <w:rsid w:val="00BF220C"/>
    <w:rsid w:val="00BF32A0"/>
    <w:rsid w:val="00BF350C"/>
    <w:rsid w:val="00BF6016"/>
    <w:rsid w:val="00BF69D0"/>
    <w:rsid w:val="00BF6AB3"/>
    <w:rsid w:val="00BF6BC4"/>
    <w:rsid w:val="00C003A4"/>
    <w:rsid w:val="00C0134A"/>
    <w:rsid w:val="00C01B0B"/>
    <w:rsid w:val="00C0260A"/>
    <w:rsid w:val="00C02C0C"/>
    <w:rsid w:val="00C02CA6"/>
    <w:rsid w:val="00C0329B"/>
    <w:rsid w:val="00C036F6"/>
    <w:rsid w:val="00C04304"/>
    <w:rsid w:val="00C0470D"/>
    <w:rsid w:val="00C051FB"/>
    <w:rsid w:val="00C075F3"/>
    <w:rsid w:val="00C11666"/>
    <w:rsid w:val="00C12342"/>
    <w:rsid w:val="00C1363A"/>
    <w:rsid w:val="00C1383C"/>
    <w:rsid w:val="00C13D7B"/>
    <w:rsid w:val="00C13FF6"/>
    <w:rsid w:val="00C15219"/>
    <w:rsid w:val="00C16039"/>
    <w:rsid w:val="00C16A3F"/>
    <w:rsid w:val="00C16F12"/>
    <w:rsid w:val="00C17009"/>
    <w:rsid w:val="00C20174"/>
    <w:rsid w:val="00C20A56"/>
    <w:rsid w:val="00C211D0"/>
    <w:rsid w:val="00C21657"/>
    <w:rsid w:val="00C2194C"/>
    <w:rsid w:val="00C21A50"/>
    <w:rsid w:val="00C223DB"/>
    <w:rsid w:val="00C22C82"/>
    <w:rsid w:val="00C236B1"/>
    <w:rsid w:val="00C23F60"/>
    <w:rsid w:val="00C2481E"/>
    <w:rsid w:val="00C24961"/>
    <w:rsid w:val="00C24A57"/>
    <w:rsid w:val="00C25318"/>
    <w:rsid w:val="00C2532B"/>
    <w:rsid w:val="00C25629"/>
    <w:rsid w:val="00C257B2"/>
    <w:rsid w:val="00C25EF4"/>
    <w:rsid w:val="00C27096"/>
    <w:rsid w:val="00C27709"/>
    <w:rsid w:val="00C27A9F"/>
    <w:rsid w:val="00C30EDA"/>
    <w:rsid w:val="00C3170D"/>
    <w:rsid w:val="00C31C05"/>
    <w:rsid w:val="00C32F38"/>
    <w:rsid w:val="00C354ED"/>
    <w:rsid w:val="00C35948"/>
    <w:rsid w:val="00C35A4A"/>
    <w:rsid w:val="00C36FCB"/>
    <w:rsid w:val="00C37A3B"/>
    <w:rsid w:val="00C37D83"/>
    <w:rsid w:val="00C400A5"/>
    <w:rsid w:val="00C40529"/>
    <w:rsid w:val="00C408A1"/>
    <w:rsid w:val="00C40A5B"/>
    <w:rsid w:val="00C421A9"/>
    <w:rsid w:val="00C42D3B"/>
    <w:rsid w:val="00C43EAE"/>
    <w:rsid w:val="00C44DF5"/>
    <w:rsid w:val="00C44FB4"/>
    <w:rsid w:val="00C462C7"/>
    <w:rsid w:val="00C4680D"/>
    <w:rsid w:val="00C46FFB"/>
    <w:rsid w:val="00C471A1"/>
    <w:rsid w:val="00C50C53"/>
    <w:rsid w:val="00C510D7"/>
    <w:rsid w:val="00C51BF7"/>
    <w:rsid w:val="00C522DD"/>
    <w:rsid w:val="00C52F87"/>
    <w:rsid w:val="00C53099"/>
    <w:rsid w:val="00C5310D"/>
    <w:rsid w:val="00C531B7"/>
    <w:rsid w:val="00C538E4"/>
    <w:rsid w:val="00C54901"/>
    <w:rsid w:val="00C566A3"/>
    <w:rsid w:val="00C56FC0"/>
    <w:rsid w:val="00C57C3F"/>
    <w:rsid w:val="00C61C67"/>
    <w:rsid w:val="00C62055"/>
    <w:rsid w:val="00C62AB9"/>
    <w:rsid w:val="00C62AD9"/>
    <w:rsid w:val="00C63302"/>
    <w:rsid w:val="00C637F8"/>
    <w:rsid w:val="00C63DAC"/>
    <w:rsid w:val="00C63F03"/>
    <w:rsid w:val="00C65FAD"/>
    <w:rsid w:val="00C66089"/>
    <w:rsid w:val="00C66D29"/>
    <w:rsid w:val="00C66F68"/>
    <w:rsid w:val="00C6792E"/>
    <w:rsid w:val="00C703B7"/>
    <w:rsid w:val="00C70969"/>
    <w:rsid w:val="00C7216A"/>
    <w:rsid w:val="00C725D9"/>
    <w:rsid w:val="00C72FBF"/>
    <w:rsid w:val="00C73D9A"/>
    <w:rsid w:val="00C753E5"/>
    <w:rsid w:val="00C755D9"/>
    <w:rsid w:val="00C75DBE"/>
    <w:rsid w:val="00C76732"/>
    <w:rsid w:val="00C76F65"/>
    <w:rsid w:val="00C7744C"/>
    <w:rsid w:val="00C801B3"/>
    <w:rsid w:val="00C808AC"/>
    <w:rsid w:val="00C80E5B"/>
    <w:rsid w:val="00C80F82"/>
    <w:rsid w:val="00C85664"/>
    <w:rsid w:val="00C8592E"/>
    <w:rsid w:val="00C85D44"/>
    <w:rsid w:val="00C85D92"/>
    <w:rsid w:val="00C85E86"/>
    <w:rsid w:val="00C866C3"/>
    <w:rsid w:val="00C8688B"/>
    <w:rsid w:val="00C86F08"/>
    <w:rsid w:val="00C87CCD"/>
    <w:rsid w:val="00C87CE3"/>
    <w:rsid w:val="00C87E77"/>
    <w:rsid w:val="00C87FBA"/>
    <w:rsid w:val="00C909BE"/>
    <w:rsid w:val="00C9199C"/>
    <w:rsid w:val="00C91ACC"/>
    <w:rsid w:val="00C91AD1"/>
    <w:rsid w:val="00C91AF9"/>
    <w:rsid w:val="00C92620"/>
    <w:rsid w:val="00C9378D"/>
    <w:rsid w:val="00C938A4"/>
    <w:rsid w:val="00C94FDF"/>
    <w:rsid w:val="00C95B10"/>
    <w:rsid w:val="00C9636A"/>
    <w:rsid w:val="00C9637A"/>
    <w:rsid w:val="00C96E66"/>
    <w:rsid w:val="00C97712"/>
    <w:rsid w:val="00CA04E1"/>
    <w:rsid w:val="00CA0EFA"/>
    <w:rsid w:val="00CA1223"/>
    <w:rsid w:val="00CA12A5"/>
    <w:rsid w:val="00CA14E8"/>
    <w:rsid w:val="00CA1D11"/>
    <w:rsid w:val="00CA35D0"/>
    <w:rsid w:val="00CA400B"/>
    <w:rsid w:val="00CA4167"/>
    <w:rsid w:val="00CA59A3"/>
    <w:rsid w:val="00CA5AE9"/>
    <w:rsid w:val="00CA65B9"/>
    <w:rsid w:val="00CA6DA6"/>
    <w:rsid w:val="00CA70C1"/>
    <w:rsid w:val="00CA70E0"/>
    <w:rsid w:val="00CB03AE"/>
    <w:rsid w:val="00CB0F15"/>
    <w:rsid w:val="00CB1EDF"/>
    <w:rsid w:val="00CB2AB8"/>
    <w:rsid w:val="00CB2E86"/>
    <w:rsid w:val="00CB333E"/>
    <w:rsid w:val="00CB3717"/>
    <w:rsid w:val="00CB4CC5"/>
    <w:rsid w:val="00CB4EC7"/>
    <w:rsid w:val="00CB58EA"/>
    <w:rsid w:val="00CB6583"/>
    <w:rsid w:val="00CB7579"/>
    <w:rsid w:val="00CB78AD"/>
    <w:rsid w:val="00CB7C4A"/>
    <w:rsid w:val="00CB7C61"/>
    <w:rsid w:val="00CC01F0"/>
    <w:rsid w:val="00CC02A5"/>
    <w:rsid w:val="00CC0629"/>
    <w:rsid w:val="00CC0FEF"/>
    <w:rsid w:val="00CC1604"/>
    <w:rsid w:val="00CC21CF"/>
    <w:rsid w:val="00CC30F7"/>
    <w:rsid w:val="00CC3107"/>
    <w:rsid w:val="00CC3F67"/>
    <w:rsid w:val="00CC6036"/>
    <w:rsid w:val="00CC6DCF"/>
    <w:rsid w:val="00CC7335"/>
    <w:rsid w:val="00CC74EF"/>
    <w:rsid w:val="00CC7885"/>
    <w:rsid w:val="00CC7D37"/>
    <w:rsid w:val="00CD01AA"/>
    <w:rsid w:val="00CD01AE"/>
    <w:rsid w:val="00CD0BDF"/>
    <w:rsid w:val="00CD1342"/>
    <w:rsid w:val="00CD1EC4"/>
    <w:rsid w:val="00CD1F15"/>
    <w:rsid w:val="00CD3231"/>
    <w:rsid w:val="00CD35D2"/>
    <w:rsid w:val="00CD36E2"/>
    <w:rsid w:val="00CD3930"/>
    <w:rsid w:val="00CD3B5F"/>
    <w:rsid w:val="00CD3B92"/>
    <w:rsid w:val="00CD3F13"/>
    <w:rsid w:val="00CD4D6C"/>
    <w:rsid w:val="00CD67F2"/>
    <w:rsid w:val="00CD6F88"/>
    <w:rsid w:val="00CD71D1"/>
    <w:rsid w:val="00CD7F62"/>
    <w:rsid w:val="00CE1A10"/>
    <w:rsid w:val="00CE2EBA"/>
    <w:rsid w:val="00CE325B"/>
    <w:rsid w:val="00CE3BF4"/>
    <w:rsid w:val="00CE4953"/>
    <w:rsid w:val="00CE5A54"/>
    <w:rsid w:val="00CE5DF5"/>
    <w:rsid w:val="00CE62FE"/>
    <w:rsid w:val="00CE67B2"/>
    <w:rsid w:val="00CE67B7"/>
    <w:rsid w:val="00CE6875"/>
    <w:rsid w:val="00CE69EF"/>
    <w:rsid w:val="00CE6D9F"/>
    <w:rsid w:val="00CE7004"/>
    <w:rsid w:val="00CF128A"/>
    <w:rsid w:val="00CF1BD9"/>
    <w:rsid w:val="00CF1FCB"/>
    <w:rsid w:val="00CF208E"/>
    <w:rsid w:val="00CF2BA3"/>
    <w:rsid w:val="00CF2F91"/>
    <w:rsid w:val="00CF32BB"/>
    <w:rsid w:val="00CF440E"/>
    <w:rsid w:val="00CF4863"/>
    <w:rsid w:val="00CF4E24"/>
    <w:rsid w:val="00CF51A1"/>
    <w:rsid w:val="00CF5CE8"/>
    <w:rsid w:val="00CF609A"/>
    <w:rsid w:val="00CF6684"/>
    <w:rsid w:val="00CF6C8D"/>
    <w:rsid w:val="00CF7513"/>
    <w:rsid w:val="00D00235"/>
    <w:rsid w:val="00D0148D"/>
    <w:rsid w:val="00D01552"/>
    <w:rsid w:val="00D018C6"/>
    <w:rsid w:val="00D01FC7"/>
    <w:rsid w:val="00D02391"/>
    <w:rsid w:val="00D023F4"/>
    <w:rsid w:val="00D029EF"/>
    <w:rsid w:val="00D032C8"/>
    <w:rsid w:val="00D03457"/>
    <w:rsid w:val="00D0375D"/>
    <w:rsid w:val="00D04F1E"/>
    <w:rsid w:val="00D04F93"/>
    <w:rsid w:val="00D0614E"/>
    <w:rsid w:val="00D06485"/>
    <w:rsid w:val="00D0650A"/>
    <w:rsid w:val="00D065CD"/>
    <w:rsid w:val="00D06631"/>
    <w:rsid w:val="00D06E6F"/>
    <w:rsid w:val="00D07107"/>
    <w:rsid w:val="00D0733F"/>
    <w:rsid w:val="00D077D7"/>
    <w:rsid w:val="00D101FA"/>
    <w:rsid w:val="00D10368"/>
    <w:rsid w:val="00D10BE4"/>
    <w:rsid w:val="00D112C5"/>
    <w:rsid w:val="00D1144A"/>
    <w:rsid w:val="00D11753"/>
    <w:rsid w:val="00D11C07"/>
    <w:rsid w:val="00D11D45"/>
    <w:rsid w:val="00D11E72"/>
    <w:rsid w:val="00D1230C"/>
    <w:rsid w:val="00D125C3"/>
    <w:rsid w:val="00D12D88"/>
    <w:rsid w:val="00D137EB"/>
    <w:rsid w:val="00D154CA"/>
    <w:rsid w:val="00D16E1F"/>
    <w:rsid w:val="00D1751D"/>
    <w:rsid w:val="00D178C2"/>
    <w:rsid w:val="00D20B02"/>
    <w:rsid w:val="00D2150F"/>
    <w:rsid w:val="00D21A4F"/>
    <w:rsid w:val="00D21C78"/>
    <w:rsid w:val="00D2242E"/>
    <w:rsid w:val="00D22455"/>
    <w:rsid w:val="00D247E3"/>
    <w:rsid w:val="00D24E30"/>
    <w:rsid w:val="00D25950"/>
    <w:rsid w:val="00D2643B"/>
    <w:rsid w:val="00D26A60"/>
    <w:rsid w:val="00D275D5"/>
    <w:rsid w:val="00D278C0"/>
    <w:rsid w:val="00D30E1D"/>
    <w:rsid w:val="00D31DDC"/>
    <w:rsid w:val="00D31F74"/>
    <w:rsid w:val="00D3235E"/>
    <w:rsid w:val="00D325DC"/>
    <w:rsid w:val="00D33856"/>
    <w:rsid w:val="00D33EDD"/>
    <w:rsid w:val="00D34BFF"/>
    <w:rsid w:val="00D34D23"/>
    <w:rsid w:val="00D34D63"/>
    <w:rsid w:val="00D3617A"/>
    <w:rsid w:val="00D3708B"/>
    <w:rsid w:val="00D37780"/>
    <w:rsid w:val="00D37882"/>
    <w:rsid w:val="00D37A8E"/>
    <w:rsid w:val="00D4101D"/>
    <w:rsid w:val="00D41188"/>
    <w:rsid w:val="00D41C99"/>
    <w:rsid w:val="00D41FFE"/>
    <w:rsid w:val="00D448A0"/>
    <w:rsid w:val="00D45590"/>
    <w:rsid w:val="00D458A6"/>
    <w:rsid w:val="00D45BE7"/>
    <w:rsid w:val="00D46461"/>
    <w:rsid w:val="00D467CF"/>
    <w:rsid w:val="00D469A8"/>
    <w:rsid w:val="00D50262"/>
    <w:rsid w:val="00D50A8C"/>
    <w:rsid w:val="00D524EF"/>
    <w:rsid w:val="00D5349F"/>
    <w:rsid w:val="00D53E61"/>
    <w:rsid w:val="00D542BB"/>
    <w:rsid w:val="00D55374"/>
    <w:rsid w:val="00D61266"/>
    <w:rsid w:val="00D61505"/>
    <w:rsid w:val="00D636D0"/>
    <w:rsid w:val="00D63E0C"/>
    <w:rsid w:val="00D6467D"/>
    <w:rsid w:val="00D64A20"/>
    <w:rsid w:val="00D64C43"/>
    <w:rsid w:val="00D66396"/>
    <w:rsid w:val="00D6676F"/>
    <w:rsid w:val="00D66F78"/>
    <w:rsid w:val="00D713B8"/>
    <w:rsid w:val="00D71506"/>
    <w:rsid w:val="00D71AE1"/>
    <w:rsid w:val="00D74088"/>
    <w:rsid w:val="00D74B22"/>
    <w:rsid w:val="00D74C6C"/>
    <w:rsid w:val="00D768A9"/>
    <w:rsid w:val="00D76A4B"/>
    <w:rsid w:val="00D776CD"/>
    <w:rsid w:val="00D77DF0"/>
    <w:rsid w:val="00D81B0A"/>
    <w:rsid w:val="00D8256F"/>
    <w:rsid w:val="00D8267B"/>
    <w:rsid w:val="00D83FDE"/>
    <w:rsid w:val="00D84296"/>
    <w:rsid w:val="00D842C1"/>
    <w:rsid w:val="00D84416"/>
    <w:rsid w:val="00D846B7"/>
    <w:rsid w:val="00D84D87"/>
    <w:rsid w:val="00D851AD"/>
    <w:rsid w:val="00D85E56"/>
    <w:rsid w:val="00D85EE9"/>
    <w:rsid w:val="00D862D1"/>
    <w:rsid w:val="00D86E01"/>
    <w:rsid w:val="00D87DC6"/>
    <w:rsid w:val="00D90A23"/>
    <w:rsid w:val="00D9110E"/>
    <w:rsid w:val="00D916A8"/>
    <w:rsid w:val="00D9178E"/>
    <w:rsid w:val="00D92203"/>
    <w:rsid w:val="00D92463"/>
    <w:rsid w:val="00D925A4"/>
    <w:rsid w:val="00D93475"/>
    <w:rsid w:val="00D939DC"/>
    <w:rsid w:val="00D9666C"/>
    <w:rsid w:val="00D971BD"/>
    <w:rsid w:val="00DA0368"/>
    <w:rsid w:val="00DA0DB8"/>
    <w:rsid w:val="00DA2A68"/>
    <w:rsid w:val="00DA30A9"/>
    <w:rsid w:val="00DA3EB5"/>
    <w:rsid w:val="00DA4AB7"/>
    <w:rsid w:val="00DA59EB"/>
    <w:rsid w:val="00DA7611"/>
    <w:rsid w:val="00DB0413"/>
    <w:rsid w:val="00DB065B"/>
    <w:rsid w:val="00DB07FD"/>
    <w:rsid w:val="00DB20BA"/>
    <w:rsid w:val="00DB48E6"/>
    <w:rsid w:val="00DB4D48"/>
    <w:rsid w:val="00DB4D93"/>
    <w:rsid w:val="00DB4FF4"/>
    <w:rsid w:val="00DB540D"/>
    <w:rsid w:val="00DB6B80"/>
    <w:rsid w:val="00DB786A"/>
    <w:rsid w:val="00DB7A96"/>
    <w:rsid w:val="00DC085F"/>
    <w:rsid w:val="00DC0B69"/>
    <w:rsid w:val="00DC0DA0"/>
    <w:rsid w:val="00DC1D51"/>
    <w:rsid w:val="00DC1E46"/>
    <w:rsid w:val="00DC2D8D"/>
    <w:rsid w:val="00DC2E5B"/>
    <w:rsid w:val="00DC357D"/>
    <w:rsid w:val="00DC37D0"/>
    <w:rsid w:val="00DC4715"/>
    <w:rsid w:val="00DC4AE0"/>
    <w:rsid w:val="00DC4C42"/>
    <w:rsid w:val="00DC4E97"/>
    <w:rsid w:val="00DC50DF"/>
    <w:rsid w:val="00DC563A"/>
    <w:rsid w:val="00DC5A0D"/>
    <w:rsid w:val="00DC5D38"/>
    <w:rsid w:val="00DC7D6E"/>
    <w:rsid w:val="00DD14F7"/>
    <w:rsid w:val="00DD193B"/>
    <w:rsid w:val="00DD26B7"/>
    <w:rsid w:val="00DD4F7D"/>
    <w:rsid w:val="00DD508C"/>
    <w:rsid w:val="00DD597F"/>
    <w:rsid w:val="00DD5D61"/>
    <w:rsid w:val="00DD719A"/>
    <w:rsid w:val="00DE05F8"/>
    <w:rsid w:val="00DE0826"/>
    <w:rsid w:val="00DE08C9"/>
    <w:rsid w:val="00DE0979"/>
    <w:rsid w:val="00DE0D77"/>
    <w:rsid w:val="00DE22FE"/>
    <w:rsid w:val="00DE2F0B"/>
    <w:rsid w:val="00DE3B6C"/>
    <w:rsid w:val="00DE3FFD"/>
    <w:rsid w:val="00DE4AA3"/>
    <w:rsid w:val="00DE4DE1"/>
    <w:rsid w:val="00DE54AE"/>
    <w:rsid w:val="00DE6026"/>
    <w:rsid w:val="00DE6EA8"/>
    <w:rsid w:val="00DF09FA"/>
    <w:rsid w:val="00DF0B51"/>
    <w:rsid w:val="00DF148E"/>
    <w:rsid w:val="00DF238C"/>
    <w:rsid w:val="00DF3438"/>
    <w:rsid w:val="00DF47E5"/>
    <w:rsid w:val="00DF538E"/>
    <w:rsid w:val="00DF5847"/>
    <w:rsid w:val="00DF63C6"/>
    <w:rsid w:val="00DF63CC"/>
    <w:rsid w:val="00DF787A"/>
    <w:rsid w:val="00E00C6C"/>
    <w:rsid w:val="00E00D68"/>
    <w:rsid w:val="00E00F97"/>
    <w:rsid w:val="00E0128C"/>
    <w:rsid w:val="00E012AA"/>
    <w:rsid w:val="00E01A98"/>
    <w:rsid w:val="00E01B7D"/>
    <w:rsid w:val="00E01EF0"/>
    <w:rsid w:val="00E02017"/>
    <w:rsid w:val="00E022C7"/>
    <w:rsid w:val="00E0252A"/>
    <w:rsid w:val="00E0289D"/>
    <w:rsid w:val="00E02A41"/>
    <w:rsid w:val="00E04580"/>
    <w:rsid w:val="00E0502F"/>
    <w:rsid w:val="00E053E7"/>
    <w:rsid w:val="00E057C0"/>
    <w:rsid w:val="00E05E95"/>
    <w:rsid w:val="00E05F4F"/>
    <w:rsid w:val="00E07151"/>
    <w:rsid w:val="00E073A0"/>
    <w:rsid w:val="00E0751E"/>
    <w:rsid w:val="00E103EA"/>
    <w:rsid w:val="00E10E5D"/>
    <w:rsid w:val="00E10E9C"/>
    <w:rsid w:val="00E1127C"/>
    <w:rsid w:val="00E11691"/>
    <w:rsid w:val="00E12683"/>
    <w:rsid w:val="00E12AE0"/>
    <w:rsid w:val="00E12B27"/>
    <w:rsid w:val="00E12FB0"/>
    <w:rsid w:val="00E13218"/>
    <w:rsid w:val="00E133AD"/>
    <w:rsid w:val="00E145F6"/>
    <w:rsid w:val="00E147DF"/>
    <w:rsid w:val="00E15F32"/>
    <w:rsid w:val="00E1637B"/>
    <w:rsid w:val="00E1709F"/>
    <w:rsid w:val="00E17A40"/>
    <w:rsid w:val="00E20BD6"/>
    <w:rsid w:val="00E20D65"/>
    <w:rsid w:val="00E210E9"/>
    <w:rsid w:val="00E213C5"/>
    <w:rsid w:val="00E22029"/>
    <w:rsid w:val="00E228C4"/>
    <w:rsid w:val="00E22C9F"/>
    <w:rsid w:val="00E24CD7"/>
    <w:rsid w:val="00E25C3F"/>
    <w:rsid w:val="00E25E81"/>
    <w:rsid w:val="00E25F30"/>
    <w:rsid w:val="00E268B3"/>
    <w:rsid w:val="00E27087"/>
    <w:rsid w:val="00E30D4B"/>
    <w:rsid w:val="00E3166B"/>
    <w:rsid w:val="00E32204"/>
    <w:rsid w:val="00E32355"/>
    <w:rsid w:val="00E32D4F"/>
    <w:rsid w:val="00E32DDC"/>
    <w:rsid w:val="00E33D21"/>
    <w:rsid w:val="00E33F7F"/>
    <w:rsid w:val="00E35334"/>
    <w:rsid w:val="00E355EC"/>
    <w:rsid w:val="00E3562C"/>
    <w:rsid w:val="00E35A7E"/>
    <w:rsid w:val="00E35D4D"/>
    <w:rsid w:val="00E36E21"/>
    <w:rsid w:val="00E374A5"/>
    <w:rsid w:val="00E37A77"/>
    <w:rsid w:val="00E37BAC"/>
    <w:rsid w:val="00E37BEB"/>
    <w:rsid w:val="00E405D0"/>
    <w:rsid w:val="00E40963"/>
    <w:rsid w:val="00E40B8D"/>
    <w:rsid w:val="00E40DFC"/>
    <w:rsid w:val="00E413AE"/>
    <w:rsid w:val="00E42292"/>
    <w:rsid w:val="00E422D1"/>
    <w:rsid w:val="00E42C6E"/>
    <w:rsid w:val="00E432F0"/>
    <w:rsid w:val="00E434A2"/>
    <w:rsid w:val="00E43786"/>
    <w:rsid w:val="00E44411"/>
    <w:rsid w:val="00E447C4"/>
    <w:rsid w:val="00E449F9"/>
    <w:rsid w:val="00E45052"/>
    <w:rsid w:val="00E45BC9"/>
    <w:rsid w:val="00E45F98"/>
    <w:rsid w:val="00E46404"/>
    <w:rsid w:val="00E4649E"/>
    <w:rsid w:val="00E50565"/>
    <w:rsid w:val="00E50950"/>
    <w:rsid w:val="00E50DFC"/>
    <w:rsid w:val="00E50FF8"/>
    <w:rsid w:val="00E5264D"/>
    <w:rsid w:val="00E52F30"/>
    <w:rsid w:val="00E53C3E"/>
    <w:rsid w:val="00E53EA7"/>
    <w:rsid w:val="00E542DC"/>
    <w:rsid w:val="00E5478F"/>
    <w:rsid w:val="00E54C8A"/>
    <w:rsid w:val="00E54DA8"/>
    <w:rsid w:val="00E54F2E"/>
    <w:rsid w:val="00E55086"/>
    <w:rsid w:val="00E55125"/>
    <w:rsid w:val="00E55546"/>
    <w:rsid w:val="00E57076"/>
    <w:rsid w:val="00E57D44"/>
    <w:rsid w:val="00E61A2B"/>
    <w:rsid w:val="00E6413F"/>
    <w:rsid w:val="00E64432"/>
    <w:rsid w:val="00E64618"/>
    <w:rsid w:val="00E64FA2"/>
    <w:rsid w:val="00E66516"/>
    <w:rsid w:val="00E66781"/>
    <w:rsid w:val="00E6682A"/>
    <w:rsid w:val="00E66D4F"/>
    <w:rsid w:val="00E67B04"/>
    <w:rsid w:val="00E7069E"/>
    <w:rsid w:val="00E70ACB"/>
    <w:rsid w:val="00E70E59"/>
    <w:rsid w:val="00E71229"/>
    <w:rsid w:val="00E71B5F"/>
    <w:rsid w:val="00E72B44"/>
    <w:rsid w:val="00E733E6"/>
    <w:rsid w:val="00E7345D"/>
    <w:rsid w:val="00E73DBA"/>
    <w:rsid w:val="00E746CD"/>
    <w:rsid w:val="00E74AF1"/>
    <w:rsid w:val="00E756C0"/>
    <w:rsid w:val="00E80EEA"/>
    <w:rsid w:val="00E82BB9"/>
    <w:rsid w:val="00E82DAD"/>
    <w:rsid w:val="00E839E3"/>
    <w:rsid w:val="00E84055"/>
    <w:rsid w:val="00E848A5"/>
    <w:rsid w:val="00E8556B"/>
    <w:rsid w:val="00E9024C"/>
    <w:rsid w:val="00E90256"/>
    <w:rsid w:val="00E90540"/>
    <w:rsid w:val="00E90B6F"/>
    <w:rsid w:val="00E90C6E"/>
    <w:rsid w:val="00E90FC9"/>
    <w:rsid w:val="00E91B46"/>
    <w:rsid w:val="00E91D3F"/>
    <w:rsid w:val="00E92142"/>
    <w:rsid w:val="00E92C4F"/>
    <w:rsid w:val="00E92D37"/>
    <w:rsid w:val="00E932A3"/>
    <w:rsid w:val="00E933BF"/>
    <w:rsid w:val="00E933F7"/>
    <w:rsid w:val="00E9363C"/>
    <w:rsid w:val="00E93D11"/>
    <w:rsid w:val="00E940FB"/>
    <w:rsid w:val="00E94119"/>
    <w:rsid w:val="00E94324"/>
    <w:rsid w:val="00E94355"/>
    <w:rsid w:val="00E94870"/>
    <w:rsid w:val="00E949E3"/>
    <w:rsid w:val="00E959C6"/>
    <w:rsid w:val="00E95DA7"/>
    <w:rsid w:val="00E96C47"/>
    <w:rsid w:val="00E973B5"/>
    <w:rsid w:val="00E97525"/>
    <w:rsid w:val="00E97671"/>
    <w:rsid w:val="00E9798E"/>
    <w:rsid w:val="00E97CDF"/>
    <w:rsid w:val="00EA0F45"/>
    <w:rsid w:val="00EA26CA"/>
    <w:rsid w:val="00EA2B49"/>
    <w:rsid w:val="00EA311B"/>
    <w:rsid w:val="00EA3757"/>
    <w:rsid w:val="00EA3864"/>
    <w:rsid w:val="00EA3E36"/>
    <w:rsid w:val="00EA5105"/>
    <w:rsid w:val="00EA5AED"/>
    <w:rsid w:val="00EA6AD1"/>
    <w:rsid w:val="00EA6C0D"/>
    <w:rsid w:val="00EA71AE"/>
    <w:rsid w:val="00EA72F2"/>
    <w:rsid w:val="00EA7651"/>
    <w:rsid w:val="00EA7EC4"/>
    <w:rsid w:val="00EA7F99"/>
    <w:rsid w:val="00EB0008"/>
    <w:rsid w:val="00EB0058"/>
    <w:rsid w:val="00EB023A"/>
    <w:rsid w:val="00EB0379"/>
    <w:rsid w:val="00EB097C"/>
    <w:rsid w:val="00EB0D68"/>
    <w:rsid w:val="00EB1234"/>
    <w:rsid w:val="00EB125A"/>
    <w:rsid w:val="00EB1483"/>
    <w:rsid w:val="00EB18F4"/>
    <w:rsid w:val="00EB1E7A"/>
    <w:rsid w:val="00EB28BF"/>
    <w:rsid w:val="00EB2907"/>
    <w:rsid w:val="00EB2B5D"/>
    <w:rsid w:val="00EB37CA"/>
    <w:rsid w:val="00EB38FC"/>
    <w:rsid w:val="00EB4469"/>
    <w:rsid w:val="00EB461A"/>
    <w:rsid w:val="00EB4FB2"/>
    <w:rsid w:val="00EB536A"/>
    <w:rsid w:val="00EB6210"/>
    <w:rsid w:val="00EB6523"/>
    <w:rsid w:val="00EB68FC"/>
    <w:rsid w:val="00EB7114"/>
    <w:rsid w:val="00EC0158"/>
    <w:rsid w:val="00EC0F79"/>
    <w:rsid w:val="00EC0FF5"/>
    <w:rsid w:val="00EC1458"/>
    <w:rsid w:val="00EC1F4B"/>
    <w:rsid w:val="00EC1F94"/>
    <w:rsid w:val="00EC26EC"/>
    <w:rsid w:val="00EC350C"/>
    <w:rsid w:val="00EC3524"/>
    <w:rsid w:val="00EC3E5E"/>
    <w:rsid w:val="00EC3FD8"/>
    <w:rsid w:val="00EC4C45"/>
    <w:rsid w:val="00EC6708"/>
    <w:rsid w:val="00EC6B98"/>
    <w:rsid w:val="00EC76C0"/>
    <w:rsid w:val="00ED009F"/>
    <w:rsid w:val="00ED1749"/>
    <w:rsid w:val="00ED2093"/>
    <w:rsid w:val="00ED22CE"/>
    <w:rsid w:val="00ED3039"/>
    <w:rsid w:val="00ED552A"/>
    <w:rsid w:val="00ED5A80"/>
    <w:rsid w:val="00ED6236"/>
    <w:rsid w:val="00ED6E0C"/>
    <w:rsid w:val="00ED7034"/>
    <w:rsid w:val="00ED71AA"/>
    <w:rsid w:val="00ED7207"/>
    <w:rsid w:val="00ED7257"/>
    <w:rsid w:val="00EE04D9"/>
    <w:rsid w:val="00EE079E"/>
    <w:rsid w:val="00EE135A"/>
    <w:rsid w:val="00EE1977"/>
    <w:rsid w:val="00EE1C17"/>
    <w:rsid w:val="00EE2078"/>
    <w:rsid w:val="00EE334A"/>
    <w:rsid w:val="00EE340A"/>
    <w:rsid w:val="00EE4143"/>
    <w:rsid w:val="00EE4E6F"/>
    <w:rsid w:val="00EE4EE0"/>
    <w:rsid w:val="00EE6FF0"/>
    <w:rsid w:val="00EE7CFE"/>
    <w:rsid w:val="00EF02BD"/>
    <w:rsid w:val="00EF1016"/>
    <w:rsid w:val="00EF108F"/>
    <w:rsid w:val="00EF1481"/>
    <w:rsid w:val="00EF14B4"/>
    <w:rsid w:val="00EF1EE8"/>
    <w:rsid w:val="00EF2100"/>
    <w:rsid w:val="00EF2195"/>
    <w:rsid w:val="00EF2D93"/>
    <w:rsid w:val="00EF3123"/>
    <w:rsid w:val="00EF3934"/>
    <w:rsid w:val="00EF3AE4"/>
    <w:rsid w:val="00EF3FB5"/>
    <w:rsid w:val="00EF4478"/>
    <w:rsid w:val="00EF4AA0"/>
    <w:rsid w:val="00EF6376"/>
    <w:rsid w:val="00EF7273"/>
    <w:rsid w:val="00EF7BA6"/>
    <w:rsid w:val="00F00244"/>
    <w:rsid w:val="00F00F59"/>
    <w:rsid w:val="00F0111F"/>
    <w:rsid w:val="00F01EF7"/>
    <w:rsid w:val="00F0204A"/>
    <w:rsid w:val="00F02374"/>
    <w:rsid w:val="00F03744"/>
    <w:rsid w:val="00F0409D"/>
    <w:rsid w:val="00F04267"/>
    <w:rsid w:val="00F042DB"/>
    <w:rsid w:val="00F04311"/>
    <w:rsid w:val="00F04959"/>
    <w:rsid w:val="00F0558E"/>
    <w:rsid w:val="00F05BB5"/>
    <w:rsid w:val="00F06A35"/>
    <w:rsid w:val="00F06B9E"/>
    <w:rsid w:val="00F07EE5"/>
    <w:rsid w:val="00F1012A"/>
    <w:rsid w:val="00F1021F"/>
    <w:rsid w:val="00F116B9"/>
    <w:rsid w:val="00F11A53"/>
    <w:rsid w:val="00F11CA2"/>
    <w:rsid w:val="00F12191"/>
    <w:rsid w:val="00F1235A"/>
    <w:rsid w:val="00F12587"/>
    <w:rsid w:val="00F125CB"/>
    <w:rsid w:val="00F126AF"/>
    <w:rsid w:val="00F13A00"/>
    <w:rsid w:val="00F13A03"/>
    <w:rsid w:val="00F146D1"/>
    <w:rsid w:val="00F147BA"/>
    <w:rsid w:val="00F1643C"/>
    <w:rsid w:val="00F16FE8"/>
    <w:rsid w:val="00F17920"/>
    <w:rsid w:val="00F17961"/>
    <w:rsid w:val="00F2075C"/>
    <w:rsid w:val="00F2115E"/>
    <w:rsid w:val="00F22A1A"/>
    <w:rsid w:val="00F24397"/>
    <w:rsid w:val="00F261AC"/>
    <w:rsid w:val="00F2726E"/>
    <w:rsid w:val="00F27E96"/>
    <w:rsid w:val="00F27EAF"/>
    <w:rsid w:val="00F30D66"/>
    <w:rsid w:val="00F3160A"/>
    <w:rsid w:val="00F32417"/>
    <w:rsid w:val="00F32EBA"/>
    <w:rsid w:val="00F32EE4"/>
    <w:rsid w:val="00F34100"/>
    <w:rsid w:val="00F34C1D"/>
    <w:rsid w:val="00F34E79"/>
    <w:rsid w:val="00F35BB3"/>
    <w:rsid w:val="00F35ED8"/>
    <w:rsid w:val="00F36C0D"/>
    <w:rsid w:val="00F36CB2"/>
    <w:rsid w:val="00F37F15"/>
    <w:rsid w:val="00F40D00"/>
    <w:rsid w:val="00F410E2"/>
    <w:rsid w:val="00F420C8"/>
    <w:rsid w:val="00F431A0"/>
    <w:rsid w:val="00F435FC"/>
    <w:rsid w:val="00F448B0"/>
    <w:rsid w:val="00F457EB"/>
    <w:rsid w:val="00F4588F"/>
    <w:rsid w:val="00F458AB"/>
    <w:rsid w:val="00F458EB"/>
    <w:rsid w:val="00F45B09"/>
    <w:rsid w:val="00F46187"/>
    <w:rsid w:val="00F46DD7"/>
    <w:rsid w:val="00F507F9"/>
    <w:rsid w:val="00F51EC3"/>
    <w:rsid w:val="00F5263E"/>
    <w:rsid w:val="00F5307F"/>
    <w:rsid w:val="00F5365E"/>
    <w:rsid w:val="00F53F69"/>
    <w:rsid w:val="00F545AE"/>
    <w:rsid w:val="00F54898"/>
    <w:rsid w:val="00F54CF6"/>
    <w:rsid w:val="00F56848"/>
    <w:rsid w:val="00F579EC"/>
    <w:rsid w:val="00F57B3C"/>
    <w:rsid w:val="00F57E40"/>
    <w:rsid w:val="00F603DA"/>
    <w:rsid w:val="00F60568"/>
    <w:rsid w:val="00F6245B"/>
    <w:rsid w:val="00F626E0"/>
    <w:rsid w:val="00F62F17"/>
    <w:rsid w:val="00F6312B"/>
    <w:rsid w:val="00F63566"/>
    <w:rsid w:val="00F6458B"/>
    <w:rsid w:val="00F64A37"/>
    <w:rsid w:val="00F64E3D"/>
    <w:rsid w:val="00F6532A"/>
    <w:rsid w:val="00F65552"/>
    <w:rsid w:val="00F65F1D"/>
    <w:rsid w:val="00F662F3"/>
    <w:rsid w:val="00F66877"/>
    <w:rsid w:val="00F675BD"/>
    <w:rsid w:val="00F6788F"/>
    <w:rsid w:val="00F71347"/>
    <w:rsid w:val="00F718C9"/>
    <w:rsid w:val="00F71FB3"/>
    <w:rsid w:val="00F71FBE"/>
    <w:rsid w:val="00F723FD"/>
    <w:rsid w:val="00F73C7A"/>
    <w:rsid w:val="00F74118"/>
    <w:rsid w:val="00F7486C"/>
    <w:rsid w:val="00F74A3E"/>
    <w:rsid w:val="00F74F13"/>
    <w:rsid w:val="00F7523F"/>
    <w:rsid w:val="00F75469"/>
    <w:rsid w:val="00F75E3A"/>
    <w:rsid w:val="00F76701"/>
    <w:rsid w:val="00F775B7"/>
    <w:rsid w:val="00F77DB8"/>
    <w:rsid w:val="00F8077B"/>
    <w:rsid w:val="00F8167B"/>
    <w:rsid w:val="00F819FA"/>
    <w:rsid w:val="00F81CCC"/>
    <w:rsid w:val="00F82B95"/>
    <w:rsid w:val="00F82F04"/>
    <w:rsid w:val="00F83581"/>
    <w:rsid w:val="00F8364B"/>
    <w:rsid w:val="00F83A90"/>
    <w:rsid w:val="00F83F82"/>
    <w:rsid w:val="00F847D9"/>
    <w:rsid w:val="00F856F7"/>
    <w:rsid w:val="00F870AE"/>
    <w:rsid w:val="00F87A33"/>
    <w:rsid w:val="00F90D7A"/>
    <w:rsid w:val="00F91070"/>
    <w:rsid w:val="00F916E8"/>
    <w:rsid w:val="00F91724"/>
    <w:rsid w:val="00F91EDA"/>
    <w:rsid w:val="00F929B7"/>
    <w:rsid w:val="00F9306A"/>
    <w:rsid w:val="00F9349A"/>
    <w:rsid w:val="00F93A24"/>
    <w:rsid w:val="00F962C1"/>
    <w:rsid w:val="00FA0688"/>
    <w:rsid w:val="00FA0BEB"/>
    <w:rsid w:val="00FA0ED7"/>
    <w:rsid w:val="00FA1047"/>
    <w:rsid w:val="00FA35A6"/>
    <w:rsid w:val="00FA3A5F"/>
    <w:rsid w:val="00FA477D"/>
    <w:rsid w:val="00FA47EE"/>
    <w:rsid w:val="00FA4C30"/>
    <w:rsid w:val="00FA5306"/>
    <w:rsid w:val="00FA55C5"/>
    <w:rsid w:val="00FA5A00"/>
    <w:rsid w:val="00FA5C13"/>
    <w:rsid w:val="00FA5D02"/>
    <w:rsid w:val="00FA5D2D"/>
    <w:rsid w:val="00FA5D5D"/>
    <w:rsid w:val="00FA60F7"/>
    <w:rsid w:val="00FA638E"/>
    <w:rsid w:val="00FA66E5"/>
    <w:rsid w:val="00FA6D25"/>
    <w:rsid w:val="00FA7540"/>
    <w:rsid w:val="00FA7C70"/>
    <w:rsid w:val="00FB002B"/>
    <w:rsid w:val="00FB02B9"/>
    <w:rsid w:val="00FB0658"/>
    <w:rsid w:val="00FB1F7E"/>
    <w:rsid w:val="00FB2035"/>
    <w:rsid w:val="00FB22CB"/>
    <w:rsid w:val="00FB2580"/>
    <w:rsid w:val="00FB2756"/>
    <w:rsid w:val="00FB29AC"/>
    <w:rsid w:val="00FB2A64"/>
    <w:rsid w:val="00FB5F23"/>
    <w:rsid w:val="00FB685F"/>
    <w:rsid w:val="00FB6C66"/>
    <w:rsid w:val="00FC01AB"/>
    <w:rsid w:val="00FC1498"/>
    <w:rsid w:val="00FC1706"/>
    <w:rsid w:val="00FC365D"/>
    <w:rsid w:val="00FC372D"/>
    <w:rsid w:val="00FC3BBF"/>
    <w:rsid w:val="00FC3EA1"/>
    <w:rsid w:val="00FC55CD"/>
    <w:rsid w:val="00FC5DC4"/>
    <w:rsid w:val="00FC601F"/>
    <w:rsid w:val="00FC7509"/>
    <w:rsid w:val="00FC7A7C"/>
    <w:rsid w:val="00FC7F8D"/>
    <w:rsid w:val="00FD03C2"/>
    <w:rsid w:val="00FD1068"/>
    <w:rsid w:val="00FD1150"/>
    <w:rsid w:val="00FD13FB"/>
    <w:rsid w:val="00FD212D"/>
    <w:rsid w:val="00FD2D94"/>
    <w:rsid w:val="00FD36B1"/>
    <w:rsid w:val="00FD36C7"/>
    <w:rsid w:val="00FD37AF"/>
    <w:rsid w:val="00FD3EDA"/>
    <w:rsid w:val="00FD431C"/>
    <w:rsid w:val="00FD57C8"/>
    <w:rsid w:val="00FD64B8"/>
    <w:rsid w:val="00FD67C5"/>
    <w:rsid w:val="00FD6C82"/>
    <w:rsid w:val="00FD7157"/>
    <w:rsid w:val="00FD7C05"/>
    <w:rsid w:val="00FD7E9D"/>
    <w:rsid w:val="00FE0095"/>
    <w:rsid w:val="00FE09B9"/>
    <w:rsid w:val="00FE0D18"/>
    <w:rsid w:val="00FE0EC3"/>
    <w:rsid w:val="00FE1A8B"/>
    <w:rsid w:val="00FE203D"/>
    <w:rsid w:val="00FE21F3"/>
    <w:rsid w:val="00FE26BC"/>
    <w:rsid w:val="00FE3205"/>
    <w:rsid w:val="00FE345B"/>
    <w:rsid w:val="00FE3A2E"/>
    <w:rsid w:val="00FE3BBB"/>
    <w:rsid w:val="00FE3DAE"/>
    <w:rsid w:val="00FE5709"/>
    <w:rsid w:val="00FE6661"/>
    <w:rsid w:val="00FE6FF2"/>
    <w:rsid w:val="00FE7481"/>
    <w:rsid w:val="00FE75FD"/>
    <w:rsid w:val="00FE7616"/>
    <w:rsid w:val="00FE7A65"/>
    <w:rsid w:val="00FF081C"/>
    <w:rsid w:val="00FF19EC"/>
    <w:rsid w:val="00FF2493"/>
    <w:rsid w:val="00FF2697"/>
    <w:rsid w:val="00FF2836"/>
    <w:rsid w:val="00FF2CB1"/>
    <w:rsid w:val="00FF2E16"/>
    <w:rsid w:val="00FF2EB9"/>
    <w:rsid w:val="00FF3A19"/>
    <w:rsid w:val="00FF414A"/>
    <w:rsid w:val="00FF419B"/>
    <w:rsid w:val="00FF4E08"/>
    <w:rsid w:val="00FF570B"/>
    <w:rsid w:val="00FF5D3B"/>
    <w:rsid w:val="00FF7041"/>
    <w:rsid w:val="00FF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8D226"/>
  <w15:docId w15:val="{6BEB252D-C724-4309-AAA7-7EF9EE8D1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7A3D5F"/>
    <w:pPr>
      <w:widowControl w:val="0"/>
      <w:jc w:val="both"/>
    </w:pPr>
    <w:rPr>
      <w:lang w:val="en-GB"/>
    </w:rPr>
  </w:style>
  <w:style w:type="paragraph" w:styleId="1">
    <w:name w:val="heading 1"/>
    <w:basedOn w:val="a2"/>
    <w:next w:val="a2"/>
    <w:link w:val="10"/>
    <w:uiPriority w:val="9"/>
    <w:qFormat/>
    <w:rsid w:val="00363D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363D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link w:val="32"/>
    <w:uiPriority w:val="9"/>
    <w:qFormat/>
    <w:rsid w:val="001016E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363D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363D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363DC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363DC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363DC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363DC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List Paragraph"/>
    <w:basedOn w:val="a2"/>
    <w:uiPriority w:val="34"/>
    <w:qFormat/>
    <w:rsid w:val="00C538E4"/>
    <w:pPr>
      <w:ind w:firstLineChars="200" w:firstLine="420"/>
    </w:pPr>
  </w:style>
  <w:style w:type="character" w:styleId="a7">
    <w:name w:val="Emphasis"/>
    <w:basedOn w:val="a3"/>
    <w:uiPriority w:val="20"/>
    <w:qFormat/>
    <w:rsid w:val="00D0148D"/>
    <w:rPr>
      <w:i/>
      <w:iCs/>
    </w:rPr>
  </w:style>
  <w:style w:type="character" w:customStyle="1" w:styleId="jlqj4b">
    <w:name w:val="jlqj4b"/>
    <w:basedOn w:val="a3"/>
    <w:rsid w:val="00EE2078"/>
  </w:style>
  <w:style w:type="character" w:customStyle="1" w:styleId="viiyi">
    <w:name w:val="viiyi"/>
    <w:basedOn w:val="a3"/>
    <w:rsid w:val="002E4F5F"/>
  </w:style>
  <w:style w:type="paragraph" w:styleId="a8">
    <w:name w:val="Normal (Web)"/>
    <w:basedOn w:val="a2"/>
    <w:uiPriority w:val="99"/>
    <w:semiHidden/>
    <w:unhideWhenUsed/>
    <w:rsid w:val="00CC0F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header"/>
    <w:basedOn w:val="a2"/>
    <w:link w:val="aa"/>
    <w:uiPriority w:val="99"/>
    <w:unhideWhenUsed/>
    <w:rsid w:val="006A1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3"/>
    <w:link w:val="a9"/>
    <w:uiPriority w:val="99"/>
    <w:rsid w:val="006A17A5"/>
    <w:rPr>
      <w:sz w:val="18"/>
      <w:szCs w:val="18"/>
    </w:rPr>
  </w:style>
  <w:style w:type="paragraph" w:styleId="ab">
    <w:name w:val="footer"/>
    <w:basedOn w:val="a2"/>
    <w:link w:val="ac"/>
    <w:uiPriority w:val="99"/>
    <w:unhideWhenUsed/>
    <w:rsid w:val="006A1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3"/>
    <w:link w:val="ab"/>
    <w:uiPriority w:val="99"/>
    <w:rsid w:val="006A17A5"/>
    <w:rPr>
      <w:sz w:val="18"/>
      <w:szCs w:val="18"/>
    </w:rPr>
  </w:style>
  <w:style w:type="character" w:customStyle="1" w:styleId="high-light-bg">
    <w:name w:val="high-light-bg"/>
    <w:basedOn w:val="a3"/>
    <w:rsid w:val="00603D0E"/>
  </w:style>
  <w:style w:type="paragraph" w:customStyle="1" w:styleId="EndNoteBibliographyTitle">
    <w:name w:val="EndNote Bibliography Title"/>
    <w:basedOn w:val="a2"/>
    <w:link w:val="EndNoteBibliographyTitle0"/>
    <w:rsid w:val="006024D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3"/>
    <w:link w:val="EndNoteBibliographyTitle"/>
    <w:rsid w:val="006024D8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2"/>
    <w:link w:val="EndNoteBibliography0"/>
    <w:rsid w:val="006024D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3"/>
    <w:link w:val="EndNoteBibliography"/>
    <w:rsid w:val="006024D8"/>
    <w:rPr>
      <w:rFonts w:ascii="等线" w:eastAsia="等线" w:hAnsi="等线"/>
      <w:noProof/>
      <w:sz w:val="20"/>
      <w:lang w:val="en-GB"/>
    </w:rPr>
  </w:style>
  <w:style w:type="character" w:styleId="ad">
    <w:name w:val="Hyperlink"/>
    <w:basedOn w:val="a3"/>
    <w:uiPriority w:val="99"/>
    <w:unhideWhenUsed/>
    <w:rsid w:val="00573BD7"/>
    <w:rPr>
      <w:color w:val="0563C1" w:themeColor="hyperlink"/>
      <w:u w:val="single"/>
    </w:rPr>
  </w:style>
  <w:style w:type="character" w:customStyle="1" w:styleId="32">
    <w:name w:val="标题 3 字符"/>
    <w:basedOn w:val="a3"/>
    <w:link w:val="31"/>
    <w:uiPriority w:val="9"/>
    <w:rsid w:val="001016E4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UnresolvedMention1">
    <w:name w:val="Unresolved Mention1"/>
    <w:basedOn w:val="a3"/>
    <w:uiPriority w:val="99"/>
    <w:semiHidden/>
    <w:unhideWhenUsed/>
    <w:rsid w:val="00F81CCC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9C56D4"/>
  </w:style>
  <w:style w:type="character" w:styleId="af">
    <w:name w:val="annotation reference"/>
    <w:basedOn w:val="a3"/>
    <w:uiPriority w:val="99"/>
    <w:semiHidden/>
    <w:unhideWhenUsed/>
    <w:rsid w:val="0075426D"/>
    <w:rPr>
      <w:sz w:val="21"/>
      <w:szCs w:val="21"/>
    </w:rPr>
  </w:style>
  <w:style w:type="paragraph" w:styleId="af0">
    <w:name w:val="annotation text"/>
    <w:basedOn w:val="a2"/>
    <w:link w:val="af1"/>
    <w:uiPriority w:val="99"/>
    <w:unhideWhenUsed/>
    <w:rsid w:val="0075426D"/>
    <w:pPr>
      <w:jc w:val="left"/>
    </w:pPr>
    <w:rPr>
      <w:rFonts w:ascii="Tahoma" w:hAnsi="Tahoma" w:cs="Tahoma"/>
      <w:sz w:val="16"/>
      <w:lang w:val="en-US"/>
    </w:rPr>
  </w:style>
  <w:style w:type="character" w:customStyle="1" w:styleId="af1">
    <w:name w:val="批注文字 字符"/>
    <w:basedOn w:val="a3"/>
    <w:link w:val="af0"/>
    <w:uiPriority w:val="99"/>
    <w:rsid w:val="0075426D"/>
    <w:rPr>
      <w:rFonts w:ascii="Tahoma" w:hAnsi="Tahoma" w:cs="Tahoma"/>
      <w:sz w:val="16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75426D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75426D"/>
    <w:rPr>
      <w:rFonts w:ascii="Tahoma" w:hAnsi="Tahoma" w:cs="Tahoma"/>
      <w:b/>
      <w:bCs/>
      <w:sz w:val="16"/>
    </w:rPr>
  </w:style>
  <w:style w:type="character" w:styleId="af4">
    <w:name w:val="line number"/>
    <w:basedOn w:val="a3"/>
    <w:uiPriority w:val="99"/>
    <w:semiHidden/>
    <w:unhideWhenUsed/>
    <w:rsid w:val="008D4ED4"/>
  </w:style>
  <w:style w:type="paragraph" w:customStyle="1" w:styleId="p">
    <w:name w:val="p"/>
    <w:basedOn w:val="a2"/>
    <w:rsid w:val="00FD64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numbering" w:styleId="1111110">
    <w:name w:val="Outline List 2"/>
    <w:basedOn w:val="a5"/>
    <w:uiPriority w:val="99"/>
    <w:semiHidden/>
    <w:unhideWhenUsed/>
    <w:rsid w:val="00363DC2"/>
    <w:pPr>
      <w:numPr>
        <w:numId w:val="7"/>
      </w:numPr>
    </w:pPr>
  </w:style>
  <w:style w:type="numbering" w:styleId="111111">
    <w:name w:val="Outline List 1"/>
    <w:basedOn w:val="a5"/>
    <w:uiPriority w:val="99"/>
    <w:semiHidden/>
    <w:unhideWhenUsed/>
    <w:rsid w:val="00363DC2"/>
    <w:pPr>
      <w:numPr>
        <w:numId w:val="8"/>
      </w:numPr>
    </w:pPr>
  </w:style>
  <w:style w:type="character" w:customStyle="1" w:styleId="10">
    <w:name w:val="标题 1 字符"/>
    <w:basedOn w:val="a3"/>
    <w:link w:val="1"/>
    <w:uiPriority w:val="9"/>
    <w:rsid w:val="00363DC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22">
    <w:name w:val="标题 2 字符"/>
    <w:basedOn w:val="a3"/>
    <w:link w:val="21"/>
    <w:uiPriority w:val="9"/>
    <w:semiHidden/>
    <w:rsid w:val="00363DC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42">
    <w:name w:val="标题 4 字符"/>
    <w:basedOn w:val="a3"/>
    <w:link w:val="41"/>
    <w:uiPriority w:val="9"/>
    <w:semiHidden/>
    <w:rsid w:val="00363DC2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52">
    <w:name w:val="标题 5 字符"/>
    <w:basedOn w:val="a3"/>
    <w:link w:val="51"/>
    <w:uiPriority w:val="9"/>
    <w:semiHidden/>
    <w:rsid w:val="00363DC2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60">
    <w:name w:val="标题 6 字符"/>
    <w:basedOn w:val="a3"/>
    <w:link w:val="6"/>
    <w:uiPriority w:val="9"/>
    <w:semiHidden/>
    <w:rsid w:val="00363DC2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70">
    <w:name w:val="标题 7 字符"/>
    <w:basedOn w:val="a3"/>
    <w:link w:val="7"/>
    <w:uiPriority w:val="9"/>
    <w:semiHidden/>
    <w:rsid w:val="00363DC2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80">
    <w:name w:val="标题 8 字符"/>
    <w:basedOn w:val="a3"/>
    <w:link w:val="8"/>
    <w:uiPriority w:val="9"/>
    <w:semiHidden/>
    <w:rsid w:val="00363DC2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90">
    <w:name w:val="标题 9 字符"/>
    <w:basedOn w:val="a3"/>
    <w:link w:val="9"/>
    <w:uiPriority w:val="9"/>
    <w:semiHidden/>
    <w:rsid w:val="00363DC2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363DC2"/>
    <w:pPr>
      <w:numPr>
        <w:numId w:val="9"/>
      </w:numPr>
    </w:pPr>
  </w:style>
  <w:style w:type="paragraph" w:styleId="af5">
    <w:name w:val="Balloon Text"/>
    <w:basedOn w:val="a2"/>
    <w:link w:val="af6"/>
    <w:uiPriority w:val="99"/>
    <w:semiHidden/>
    <w:unhideWhenUsed/>
    <w:rsid w:val="00363DC2"/>
    <w:rPr>
      <w:rFonts w:ascii="Tahoma" w:hAnsi="Tahoma" w:cs="Tahoma"/>
      <w:sz w:val="16"/>
      <w:szCs w:val="18"/>
      <w:lang w:val="en-US"/>
    </w:rPr>
  </w:style>
  <w:style w:type="character" w:customStyle="1" w:styleId="af6">
    <w:name w:val="批注框文本 字符"/>
    <w:basedOn w:val="a3"/>
    <w:link w:val="af5"/>
    <w:uiPriority w:val="99"/>
    <w:semiHidden/>
    <w:rsid w:val="00363DC2"/>
    <w:rPr>
      <w:rFonts w:ascii="Tahoma" w:hAnsi="Tahoma" w:cs="Tahoma"/>
      <w:sz w:val="16"/>
      <w:szCs w:val="18"/>
    </w:rPr>
  </w:style>
  <w:style w:type="paragraph" w:styleId="af7">
    <w:name w:val="Bibliography"/>
    <w:basedOn w:val="a2"/>
    <w:next w:val="a2"/>
    <w:uiPriority w:val="37"/>
    <w:semiHidden/>
    <w:unhideWhenUsed/>
    <w:rsid w:val="00363DC2"/>
  </w:style>
  <w:style w:type="paragraph" w:styleId="af8">
    <w:name w:val="Block Text"/>
    <w:basedOn w:val="a2"/>
    <w:uiPriority w:val="99"/>
    <w:semiHidden/>
    <w:unhideWhenUsed/>
    <w:rsid w:val="00363DC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9">
    <w:name w:val="Body Text"/>
    <w:basedOn w:val="a2"/>
    <w:link w:val="afa"/>
    <w:uiPriority w:val="99"/>
    <w:semiHidden/>
    <w:unhideWhenUsed/>
    <w:rsid w:val="00363DC2"/>
    <w:pPr>
      <w:spacing w:after="120"/>
    </w:pPr>
  </w:style>
  <w:style w:type="character" w:customStyle="1" w:styleId="afa">
    <w:name w:val="正文文本 字符"/>
    <w:basedOn w:val="a3"/>
    <w:link w:val="af9"/>
    <w:uiPriority w:val="99"/>
    <w:semiHidden/>
    <w:rsid w:val="00363DC2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363DC2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363DC2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363DC2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363DC2"/>
    <w:rPr>
      <w:sz w:val="16"/>
      <w:szCs w:val="16"/>
      <w:lang w:val="en-GB"/>
    </w:rPr>
  </w:style>
  <w:style w:type="paragraph" w:styleId="afb">
    <w:name w:val="Body Text First Indent"/>
    <w:basedOn w:val="af9"/>
    <w:link w:val="afc"/>
    <w:uiPriority w:val="99"/>
    <w:semiHidden/>
    <w:unhideWhenUsed/>
    <w:rsid w:val="00363DC2"/>
    <w:pPr>
      <w:spacing w:after="0"/>
      <w:ind w:firstLine="360"/>
    </w:pPr>
  </w:style>
  <w:style w:type="character" w:customStyle="1" w:styleId="afc">
    <w:name w:val="正文文本首行缩进 字符"/>
    <w:basedOn w:val="afa"/>
    <w:link w:val="afb"/>
    <w:uiPriority w:val="99"/>
    <w:semiHidden/>
    <w:rsid w:val="00363DC2"/>
    <w:rPr>
      <w:lang w:val="en-GB"/>
    </w:rPr>
  </w:style>
  <w:style w:type="paragraph" w:styleId="afd">
    <w:name w:val="Body Text Indent"/>
    <w:basedOn w:val="a2"/>
    <w:link w:val="afe"/>
    <w:uiPriority w:val="99"/>
    <w:semiHidden/>
    <w:unhideWhenUsed/>
    <w:rsid w:val="00363DC2"/>
    <w:pPr>
      <w:spacing w:after="120"/>
      <w:ind w:left="360"/>
    </w:pPr>
  </w:style>
  <w:style w:type="character" w:customStyle="1" w:styleId="afe">
    <w:name w:val="正文文本缩进 字符"/>
    <w:basedOn w:val="a3"/>
    <w:link w:val="afd"/>
    <w:uiPriority w:val="99"/>
    <w:semiHidden/>
    <w:rsid w:val="00363DC2"/>
    <w:rPr>
      <w:lang w:val="en-GB"/>
    </w:rPr>
  </w:style>
  <w:style w:type="paragraph" w:styleId="25">
    <w:name w:val="Body Text First Indent 2"/>
    <w:basedOn w:val="afd"/>
    <w:link w:val="26"/>
    <w:uiPriority w:val="99"/>
    <w:semiHidden/>
    <w:unhideWhenUsed/>
    <w:rsid w:val="00363DC2"/>
    <w:pPr>
      <w:spacing w:after="0"/>
      <w:ind w:firstLine="360"/>
    </w:pPr>
  </w:style>
  <w:style w:type="character" w:customStyle="1" w:styleId="26">
    <w:name w:val="正文文本首行缩进 2 字符"/>
    <w:basedOn w:val="afe"/>
    <w:link w:val="25"/>
    <w:uiPriority w:val="99"/>
    <w:semiHidden/>
    <w:rsid w:val="00363DC2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363DC2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363DC2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363DC2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363DC2"/>
    <w:rPr>
      <w:sz w:val="16"/>
      <w:szCs w:val="16"/>
      <w:lang w:val="en-GB"/>
    </w:rPr>
  </w:style>
  <w:style w:type="character" w:styleId="aff">
    <w:name w:val="Book Title"/>
    <w:basedOn w:val="a3"/>
    <w:uiPriority w:val="33"/>
    <w:qFormat/>
    <w:rsid w:val="00363DC2"/>
    <w:rPr>
      <w:b/>
      <w:bCs/>
      <w:i/>
      <w:iCs/>
      <w:spacing w:val="5"/>
    </w:rPr>
  </w:style>
  <w:style w:type="paragraph" w:styleId="aff0">
    <w:name w:val="caption"/>
    <w:basedOn w:val="a2"/>
    <w:next w:val="a2"/>
    <w:uiPriority w:val="35"/>
    <w:semiHidden/>
    <w:unhideWhenUsed/>
    <w:qFormat/>
    <w:rsid w:val="00363DC2"/>
    <w:pPr>
      <w:spacing w:after="200"/>
    </w:pPr>
    <w:rPr>
      <w:i/>
      <w:iCs/>
      <w:color w:val="44546A" w:themeColor="text2"/>
      <w:sz w:val="18"/>
      <w:szCs w:val="18"/>
    </w:rPr>
  </w:style>
  <w:style w:type="paragraph" w:styleId="aff1">
    <w:name w:val="Closing"/>
    <w:basedOn w:val="a2"/>
    <w:link w:val="aff2"/>
    <w:uiPriority w:val="99"/>
    <w:semiHidden/>
    <w:unhideWhenUsed/>
    <w:rsid w:val="00363DC2"/>
    <w:pPr>
      <w:ind w:left="4320"/>
    </w:pPr>
  </w:style>
  <w:style w:type="character" w:customStyle="1" w:styleId="aff2">
    <w:name w:val="结束语 字符"/>
    <w:basedOn w:val="a3"/>
    <w:link w:val="aff1"/>
    <w:uiPriority w:val="99"/>
    <w:semiHidden/>
    <w:rsid w:val="00363DC2"/>
    <w:rPr>
      <w:lang w:val="en-GB"/>
    </w:rPr>
  </w:style>
  <w:style w:type="table" w:styleId="aff3">
    <w:name w:val="Colorful Grid"/>
    <w:basedOn w:val="a4"/>
    <w:uiPriority w:val="73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insideH w:val="single" w:sz="4" w:space="0" w:color="CEEACA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CEEACA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CEEACA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insideH w:val="single" w:sz="4" w:space="0" w:color="CEEACA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CEEACA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CEEACA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insideH w:val="single" w:sz="4" w:space="0" w:color="CEEACA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CEEACA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CEEACA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insideH w:val="single" w:sz="4" w:space="0" w:color="CEEACA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CEEACA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CEEACA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insideH w:val="single" w:sz="4" w:space="0" w:color="CEEACA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CEEACA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CEEACA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insideH w:val="single" w:sz="4" w:space="0" w:color="CEEACA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CEEACA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CEEACA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insideH w:val="single" w:sz="4" w:space="0" w:color="CEEACA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CEEACA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CEEACA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4">
    <w:name w:val="Colorful List"/>
    <w:basedOn w:val="a4"/>
    <w:uiPriority w:val="72"/>
    <w:semiHidden/>
    <w:unhideWhenUsed/>
    <w:rsid w:val="00363DC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363DC2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363DC2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363DC2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363DC2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363DC2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363DC2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5">
    <w:name w:val="Colorful Shading"/>
    <w:basedOn w:val="a4"/>
    <w:uiPriority w:val="71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000000" w:themeFill="text1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264378" w:themeFill="accent1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9D470D" w:themeFill="accent2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636363" w:themeFill="accent3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997300" w:themeFill="accent4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255D91" w:themeFill="accent5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43672A" w:themeFill="accent6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6">
    <w:name w:val="Dark List"/>
    <w:basedOn w:val="a4"/>
    <w:uiPriority w:val="70"/>
    <w:semiHidden/>
    <w:unhideWhenUsed/>
    <w:rsid w:val="00363DC2"/>
    <w:rPr>
      <w:color w:val="CEEACA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363DC2"/>
    <w:rPr>
      <w:color w:val="CEEACA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363DC2"/>
    <w:rPr>
      <w:color w:val="CEEACA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363DC2"/>
    <w:rPr>
      <w:color w:val="CEEACA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363DC2"/>
    <w:rPr>
      <w:color w:val="CEEACA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363DC2"/>
    <w:rPr>
      <w:color w:val="CEEACA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363DC2"/>
    <w:rPr>
      <w:color w:val="CEEACA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7">
    <w:name w:val="Date"/>
    <w:basedOn w:val="a2"/>
    <w:next w:val="a2"/>
    <w:link w:val="aff8"/>
    <w:uiPriority w:val="99"/>
    <w:semiHidden/>
    <w:unhideWhenUsed/>
    <w:rsid w:val="00363DC2"/>
  </w:style>
  <w:style w:type="character" w:customStyle="1" w:styleId="aff8">
    <w:name w:val="日期 字符"/>
    <w:basedOn w:val="a3"/>
    <w:link w:val="aff7"/>
    <w:uiPriority w:val="99"/>
    <w:semiHidden/>
    <w:rsid w:val="00363DC2"/>
    <w:rPr>
      <w:lang w:val="en-GB"/>
    </w:rPr>
  </w:style>
  <w:style w:type="paragraph" w:styleId="aff9">
    <w:name w:val="Document Map"/>
    <w:basedOn w:val="a2"/>
    <w:link w:val="affa"/>
    <w:uiPriority w:val="99"/>
    <w:semiHidden/>
    <w:unhideWhenUsed/>
    <w:rsid w:val="00363DC2"/>
    <w:rPr>
      <w:rFonts w:ascii="Segoe UI" w:hAnsi="Segoe UI" w:cs="Segoe UI"/>
      <w:sz w:val="16"/>
      <w:szCs w:val="16"/>
    </w:rPr>
  </w:style>
  <w:style w:type="character" w:customStyle="1" w:styleId="affa">
    <w:name w:val="文档结构图 字符"/>
    <w:basedOn w:val="a3"/>
    <w:link w:val="aff9"/>
    <w:uiPriority w:val="99"/>
    <w:semiHidden/>
    <w:rsid w:val="00363DC2"/>
    <w:rPr>
      <w:rFonts w:ascii="Segoe UI" w:hAnsi="Segoe UI" w:cs="Segoe UI"/>
      <w:sz w:val="16"/>
      <w:szCs w:val="16"/>
      <w:lang w:val="en-GB"/>
    </w:rPr>
  </w:style>
  <w:style w:type="paragraph" w:styleId="affb">
    <w:name w:val="E-mail Signature"/>
    <w:basedOn w:val="a2"/>
    <w:link w:val="affc"/>
    <w:uiPriority w:val="99"/>
    <w:semiHidden/>
    <w:unhideWhenUsed/>
    <w:rsid w:val="00363DC2"/>
  </w:style>
  <w:style w:type="character" w:customStyle="1" w:styleId="affc">
    <w:name w:val="电子邮件签名 字符"/>
    <w:basedOn w:val="a3"/>
    <w:link w:val="affb"/>
    <w:uiPriority w:val="99"/>
    <w:semiHidden/>
    <w:rsid w:val="00363DC2"/>
    <w:rPr>
      <w:lang w:val="en-GB"/>
    </w:rPr>
  </w:style>
  <w:style w:type="character" w:styleId="affd">
    <w:name w:val="endnote reference"/>
    <w:basedOn w:val="a3"/>
    <w:uiPriority w:val="99"/>
    <w:semiHidden/>
    <w:unhideWhenUsed/>
    <w:rsid w:val="00363DC2"/>
    <w:rPr>
      <w:vertAlign w:val="superscript"/>
    </w:rPr>
  </w:style>
  <w:style w:type="paragraph" w:styleId="affe">
    <w:name w:val="endnote text"/>
    <w:basedOn w:val="a2"/>
    <w:link w:val="afff"/>
    <w:uiPriority w:val="99"/>
    <w:semiHidden/>
    <w:unhideWhenUsed/>
    <w:rsid w:val="00363DC2"/>
    <w:rPr>
      <w:sz w:val="20"/>
      <w:szCs w:val="20"/>
    </w:rPr>
  </w:style>
  <w:style w:type="character" w:customStyle="1" w:styleId="afff">
    <w:name w:val="尾注文本 字符"/>
    <w:basedOn w:val="a3"/>
    <w:link w:val="affe"/>
    <w:uiPriority w:val="99"/>
    <w:semiHidden/>
    <w:rsid w:val="00363DC2"/>
    <w:rPr>
      <w:sz w:val="20"/>
      <w:szCs w:val="20"/>
      <w:lang w:val="en-GB"/>
    </w:rPr>
  </w:style>
  <w:style w:type="paragraph" w:styleId="afff0">
    <w:name w:val="envelope address"/>
    <w:basedOn w:val="a2"/>
    <w:uiPriority w:val="99"/>
    <w:semiHidden/>
    <w:unhideWhenUsed/>
    <w:rsid w:val="00363DC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1">
    <w:name w:val="envelope return"/>
    <w:basedOn w:val="a2"/>
    <w:uiPriority w:val="99"/>
    <w:semiHidden/>
    <w:unhideWhenUsed/>
    <w:rsid w:val="00363DC2"/>
    <w:rPr>
      <w:rFonts w:asciiTheme="majorHAnsi" w:eastAsiaTheme="majorEastAsia" w:hAnsiTheme="majorHAnsi" w:cstheme="majorBidi"/>
      <w:sz w:val="20"/>
      <w:szCs w:val="20"/>
    </w:rPr>
  </w:style>
  <w:style w:type="character" w:styleId="afff2">
    <w:name w:val="FollowedHyperlink"/>
    <w:basedOn w:val="a3"/>
    <w:uiPriority w:val="99"/>
    <w:semiHidden/>
    <w:unhideWhenUsed/>
    <w:rsid w:val="00363DC2"/>
    <w:rPr>
      <w:color w:val="954F72" w:themeColor="followedHyperlink"/>
      <w:u w:val="single"/>
    </w:rPr>
  </w:style>
  <w:style w:type="character" w:styleId="afff3">
    <w:name w:val="footnote reference"/>
    <w:basedOn w:val="a3"/>
    <w:uiPriority w:val="99"/>
    <w:semiHidden/>
    <w:unhideWhenUsed/>
    <w:rsid w:val="00363DC2"/>
    <w:rPr>
      <w:vertAlign w:val="superscript"/>
    </w:rPr>
  </w:style>
  <w:style w:type="paragraph" w:styleId="afff4">
    <w:name w:val="footnote text"/>
    <w:basedOn w:val="a2"/>
    <w:link w:val="afff5"/>
    <w:uiPriority w:val="99"/>
    <w:semiHidden/>
    <w:unhideWhenUsed/>
    <w:rsid w:val="00363DC2"/>
    <w:rPr>
      <w:sz w:val="20"/>
      <w:szCs w:val="20"/>
    </w:rPr>
  </w:style>
  <w:style w:type="character" w:customStyle="1" w:styleId="afff5">
    <w:name w:val="脚注文本 字符"/>
    <w:basedOn w:val="a3"/>
    <w:link w:val="afff4"/>
    <w:uiPriority w:val="99"/>
    <w:semiHidden/>
    <w:rsid w:val="00363DC2"/>
    <w:rPr>
      <w:sz w:val="20"/>
      <w:szCs w:val="20"/>
      <w:lang w:val="en-GB"/>
    </w:rPr>
  </w:style>
  <w:style w:type="table" w:styleId="11">
    <w:name w:val="Grid Table 1 Light"/>
    <w:basedOn w:val="a4"/>
    <w:uiPriority w:val="46"/>
    <w:rsid w:val="00363DC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363DC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363DC2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363DC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363DC2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363DC2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363DC2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363DC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363DC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363DC2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363DC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363DC2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363DC2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363DC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363DC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363DC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363DC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363DC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363DC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363DC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363DC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363DC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363DC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363DC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363DC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363DC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363DC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363DC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363DC2"/>
    <w:tblPr>
      <w:tblStyleRowBandSize w:val="1"/>
      <w:tblStyleColBandSize w:val="1"/>
      <w:tblBorders>
        <w:top w:val="single" w:sz="4" w:space="0" w:color="CEEACA" w:themeColor="background1"/>
        <w:left w:val="single" w:sz="4" w:space="0" w:color="CEEACA" w:themeColor="background1"/>
        <w:bottom w:val="single" w:sz="4" w:space="0" w:color="CEEACA" w:themeColor="background1"/>
        <w:right w:val="single" w:sz="4" w:space="0" w:color="CEEACA" w:themeColor="background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CEEACA" w:themeColor="background1"/>
      </w:rPr>
      <w:tblPr/>
      <w:tcPr>
        <w:tcBorders>
          <w:left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bottom w:val="single" w:sz="4" w:space="0" w:color="CEEACA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363DC2"/>
    <w:tblPr>
      <w:tblStyleRowBandSize w:val="1"/>
      <w:tblStyleColBandSize w:val="1"/>
      <w:tblBorders>
        <w:top w:val="single" w:sz="4" w:space="0" w:color="CEEACA" w:themeColor="background1"/>
        <w:left w:val="single" w:sz="4" w:space="0" w:color="CEEACA" w:themeColor="background1"/>
        <w:bottom w:val="single" w:sz="4" w:space="0" w:color="CEEACA" w:themeColor="background1"/>
        <w:right w:val="single" w:sz="4" w:space="0" w:color="CEEACA" w:themeColor="background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CEEACA" w:themeColor="background1"/>
      </w:rPr>
      <w:tblPr/>
      <w:tcPr>
        <w:tcBorders>
          <w:left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bottom w:val="single" w:sz="4" w:space="0" w:color="CEEACA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363DC2"/>
    <w:tblPr>
      <w:tblStyleRowBandSize w:val="1"/>
      <w:tblStyleColBandSize w:val="1"/>
      <w:tblBorders>
        <w:top w:val="single" w:sz="4" w:space="0" w:color="CEEACA" w:themeColor="background1"/>
        <w:left w:val="single" w:sz="4" w:space="0" w:color="CEEACA" w:themeColor="background1"/>
        <w:bottom w:val="single" w:sz="4" w:space="0" w:color="CEEACA" w:themeColor="background1"/>
        <w:right w:val="single" w:sz="4" w:space="0" w:color="CEEACA" w:themeColor="background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CEEACA" w:themeColor="background1"/>
      </w:rPr>
      <w:tblPr/>
      <w:tcPr>
        <w:tcBorders>
          <w:left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bottom w:val="single" w:sz="4" w:space="0" w:color="CEEACA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363DC2"/>
    <w:tblPr>
      <w:tblStyleRowBandSize w:val="1"/>
      <w:tblStyleColBandSize w:val="1"/>
      <w:tblBorders>
        <w:top w:val="single" w:sz="4" w:space="0" w:color="CEEACA" w:themeColor="background1"/>
        <w:left w:val="single" w:sz="4" w:space="0" w:color="CEEACA" w:themeColor="background1"/>
        <w:bottom w:val="single" w:sz="4" w:space="0" w:color="CEEACA" w:themeColor="background1"/>
        <w:right w:val="single" w:sz="4" w:space="0" w:color="CEEACA" w:themeColor="background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CEEACA" w:themeColor="background1"/>
      </w:rPr>
      <w:tblPr/>
      <w:tcPr>
        <w:tcBorders>
          <w:left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bottom w:val="single" w:sz="4" w:space="0" w:color="CEEACA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363DC2"/>
    <w:tblPr>
      <w:tblStyleRowBandSize w:val="1"/>
      <w:tblStyleColBandSize w:val="1"/>
      <w:tblBorders>
        <w:top w:val="single" w:sz="4" w:space="0" w:color="CEEACA" w:themeColor="background1"/>
        <w:left w:val="single" w:sz="4" w:space="0" w:color="CEEACA" w:themeColor="background1"/>
        <w:bottom w:val="single" w:sz="4" w:space="0" w:color="CEEACA" w:themeColor="background1"/>
        <w:right w:val="single" w:sz="4" w:space="0" w:color="CEEACA" w:themeColor="background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CEEACA" w:themeColor="background1"/>
      </w:rPr>
      <w:tblPr/>
      <w:tcPr>
        <w:tcBorders>
          <w:left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bottom w:val="single" w:sz="4" w:space="0" w:color="CEEACA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363DC2"/>
    <w:tblPr>
      <w:tblStyleRowBandSize w:val="1"/>
      <w:tblStyleColBandSize w:val="1"/>
      <w:tblBorders>
        <w:top w:val="single" w:sz="4" w:space="0" w:color="CEEACA" w:themeColor="background1"/>
        <w:left w:val="single" w:sz="4" w:space="0" w:color="CEEACA" w:themeColor="background1"/>
        <w:bottom w:val="single" w:sz="4" w:space="0" w:color="CEEACA" w:themeColor="background1"/>
        <w:right w:val="single" w:sz="4" w:space="0" w:color="CEEACA" w:themeColor="background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CEEACA" w:themeColor="background1"/>
      </w:rPr>
      <w:tblPr/>
      <w:tcPr>
        <w:tcBorders>
          <w:left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bottom w:val="single" w:sz="4" w:space="0" w:color="CEEACA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363DC2"/>
    <w:tblPr>
      <w:tblStyleRowBandSize w:val="1"/>
      <w:tblStyleColBandSize w:val="1"/>
      <w:tblBorders>
        <w:top w:val="single" w:sz="4" w:space="0" w:color="CEEACA" w:themeColor="background1"/>
        <w:left w:val="single" w:sz="4" w:space="0" w:color="CEEACA" w:themeColor="background1"/>
        <w:bottom w:val="single" w:sz="4" w:space="0" w:color="CEEACA" w:themeColor="background1"/>
        <w:right w:val="single" w:sz="4" w:space="0" w:color="CEEACA" w:themeColor="background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CEEACA" w:themeColor="background1"/>
      </w:rPr>
      <w:tblPr/>
      <w:tcPr>
        <w:tcBorders>
          <w:left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left w:val="single" w:sz="4" w:space="0" w:color="CEEACA" w:themeColor="background1"/>
          <w:bottom w:val="single" w:sz="4" w:space="0" w:color="CEEACA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CEEACA" w:themeColor="background1"/>
      </w:rPr>
      <w:tblPr/>
      <w:tcPr>
        <w:tcBorders>
          <w:top w:val="single" w:sz="4" w:space="0" w:color="CEEACA" w:themeColor="background1"/>
          <w:bottom w:val="single" w:sz="4" w:space="0" w:color="CEEACA" w:themeColor="background1"/>
          <w:right w:val="single" w:sz="4" w:space="0" w:color="CEEACA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363DC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363DC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363DC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363DC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363DC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363DC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363DC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363DC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363DC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363DC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363DC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363DC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363DC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363DC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2">
    <w:name w:val="井号标签1"/>
    <w:basedOn w:val="a3"/>
    <w:uiPriority w:val="99"/>
    <w:rsid w:val="00363DC2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363DC2"/>
  </w:style>
  <w:style w:type="paragraph" w:styleId="HTML0">
    <w:name w:val="HTML Address"/>
    <w:basedOn w:val="a2"/>
    <w:link w:val="HTML1"/>
    <w:uiPriority w:val="99"/>
    <w:semiHidden/>
    <w:unhideWhenUsed/>
    <w:rsid w:val="00363DC2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363DC2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363DC2"/>
    <w:rPr>
      <w:i/>
      <w:iCs/>
    </w:rPr>
  </w:style>
  <w:style w:type="character" w:styleId="HTML3">
    <w:name w:val="HTML Code"/>
    <w:basedOn w:val="a3"/>
    <w:uiPriority w:val="99"/>
    <w:semiHidden/>
    <w:unhideWhenUsed/>
    <w:rsid w:val="00363DC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363DC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363DC2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363DC2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363DC2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363DC2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363DC2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363DC2"/>
    <w:rPr>
      <w:i/>
      <w:iCs/>
    </w:rPr>
  </w:style>
  <w:style w:type="paragraph" w:styleId="13">
    <w:name w:val="index 1"/>
    <w:basedOn w:val="a2"/>
    <w:next w:val="a2"/>
    <w:uiPriority w:val="99"/>
    <w:semiHidden/>
    <w:unhideWhenUsed/>
    <w:rsid w:val="00363DC2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363DC2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363DC2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363DC2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363DC2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363DC2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363DC2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363DC2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363DC2"/>
    <w:pPr>
      <w:ind w:left="1890" w:hanging="210"/>
    </w:pPr>
  </w:style>
  <w:style w:type="paragraph" w:styleId="afff6">
    <w:name w:val="index heading"/>
    <w:basedOn w:val="a2"/>
    <w:next w:val="13"/>
    <w:uiPriority w:val="99"/>
    <w:semiHidden/>
    <w:unhideWhenUsed/>
    <w:rsid w:val="00363DC2"/>
    <w:rPr>
      <w:rFonts w:asciiTheme="majorHAnsi" w:eastAsiaTheme="majorEastAsia" w:hAnsiTheme="majorHAnsi" w:cstheme="majorBidi"/>
      <w:b/>
      <w:bCs/>
    </w:rPr>
  </w:style>
  <w:style w:type="character" w:styleId="afff7">
    <w:name w:val="Intense Emphasis"/>
    <w:basedOn w:val="a3"/>
    <w:uiPriority w:val="21"/>
    <w:qFormat/>
    <w:rsid w:val="00363DC2"/>
    <w:rPr>
      <w:i/>
      <w:iCs/>
      <w:color w:val="4472C4" w:themeColor="accent1"/>
    </w:rPr>
  </w:style>
  <w:style w:type="paragraph" w:styleId="afff8">
    <w:name w:val="Intense Quote"/>
    <w:basedOn w:val="a2"/>
    <w:next w:val="a2"/>
    <w:link w:val="afff9"/>
    <w:uiPriority w:val="30"/>
    <w:qFormat/>
    <w:rsid w:val="00363DC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9">
    <w:name w:val="明显引用 字符"/>
    <w:basedOn w:val="a3"/>
    <w:link w:val="afff8"/>
    <w:uiPriority w:val="30"/>
    <w:rsid w:val="00363DC2"/>
    <w:rPr>
      <w:i/>
      <w:iCs/>
      <w:color w:val="4472C4" w:themeColor="accent1"/>
      <w:lang w:val="en-GB"/>
    </w:rPr>
  </w:style>
  <w:style w:type="character" w:styleId="afffa">
    <w:name w:val="Intense Reference"/>
    <w:basedOn w:val="a3"/>
    <w:uiPriority w:val="32"/>
    <w:qFormat/>
    <w:rsid w:val="00363DC2"/>
    <w:rPr>
      <w:b/>
      <w:bCs/>
      <w:smallCaps/>
      <w:color w:val="4472C4" w:themeColor="accent1"/>
      <w:spacing w:val="5"/>
    </w:rPr>
  </w:style>
  <w:style w:type="table" w:styleId="afffb">
    <w:name w:val="Light Grid"/>
    <w:basedOn w:val="a4"/>
    <w:uiPriority w:val="62"/>
    <w:semiHidden/>
    <w:unhideWhenUsed/>
    <w:rsid w:val="00363DC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363DC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363DC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363DC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363DC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363DC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363DC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c">
    <w:name w:val="Light List"/>
    <w:basedOn w:val="a4"/>
    <w:uiPriority w:val="61"/>
    <w:semiHidden/>
    <w:unhideWhenUsed/>
    <w:rsid w:val="00363DC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363DC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363DC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363DC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363DC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363DC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363DC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d">
    <w:name w:val="Light Shading"/>
    <w:basedOn w:val="a4"/>
    <w:uiPriority w:val="60"/>
    <w:semiHidden/>
    <w:unhideWhenUsed/>
    <w:rsid w:val="00363DC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363DC2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363DC2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363DC2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363DC2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363DC2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363DC2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e">
    <w:name w:val="List"/>
    <w:basedOn w:val="a2"/>
    <w:uiPriority w:val="99"/>
    <w:semiHidden/>
    <w:unhideWhenUsed/>
    <w:rsid w:val="00363DC2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363DC2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363DC2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363DC2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363DC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363DC2"/>
    <w:pPr>
      <w:numPr>
        <w:numId w:val="10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363DC2"/>
    <w:pPr>
      <w:numPr>
        <w:numId w:val="11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363DC2"/>
    <w:pPr>
      <w:numPr>
        <w:numId w:val="12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363DC2"/>
    <w:pPr>
      <w:numPr>
        <w:numId w:val="13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363DC2"/>
    <w:pPr>
      <w:numPr>
        <w:numId w:val="14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363DC2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363DC2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363DC2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363DC2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363DC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363DC2"/>
    <w:pPr>
      <w:numPr>
        <w:numId w:val="15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363DC2"/>
    <w:pPr>
      <w:numPr>
        <w:numId w:val="16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363DC2"/>
    <w:pPr>
      <w:numPr>
        <w:numId w:val="17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363DC2"/>
    <w:pPr>
      <w:numPr>
        <w:numId w:val="18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363DC2"/>
    <w:pPr>
      <w:numPr>
        <w:numId w:val="19"/>
      </w:numPr>
      <w:contextualSpacing/>
    </w:pPr>
  </w:style>
  <w:style w:type="table" w:styleId="14">
    <w:name w:val="List Table 1 Light"/>
    <w:basedOn w:val="a4"/>
    <w:uiPriority w:val="46"/>
    <w:rsid w:val="00363DC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363DC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363DC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363DC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363DC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363DC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363DC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363DC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363DC2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363DC2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363DC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363DC2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363DC2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363DC2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363DC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CEEACA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EEACA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EEACA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363DC2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CEEACA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CEEACA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EEACA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EEACA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363DC2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CEEACA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CEEACA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EEACA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EEACA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363DC2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CEEACA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CEEACA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EEACA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EEACA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363DC2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CEEACA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CEEACA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EEACA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EEACA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363DC2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CEEACA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CEEACA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EEACA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EEACA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363DC2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CEEACA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CEEACA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EEACA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EEACA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363DC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363DC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363DC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363DC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363DC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363DC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363DC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CEEACA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363DC2"/>
    <w:rPr>
      <w:color w:val="CEEACA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CEEACA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EEACA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EEACA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EEACA" w:themeColor="background1"/>
        </w:tcBorders>
      </w:tcPr>
    </w:tblStylePr>
    <w:tblStylePr w:type="band1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2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1Horz">
      <w:tblPr/>
      <w:tcPr>
        <w:tcBorders>
          <w:top w:val="single" w:sz="4" w:space="0" w:color="CEEACA" w:themeColor="background1"/>
          <w:bottom w:val="single" w:sz="4" w:space="0" w:color="CEEACA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363DC2"/>
    <w:rPr>
      <w:color w:val="CEEACA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CEEACA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EEACA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EEACA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EEACA" w:themeColor="background1"/>
        </w:tcBorders>
      </w:tcPr>
    </w:tblStylePr>
    <w:tblStylePr w:type="band1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2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1Horz">
      <w:tblPr/>
      <w:tcPr>
        <w:tcBorders>
          <w:top w:val="single" w:sz="4" w:space="0" w:color="CEEACA" w:themeColor="background1"/>
          <w:bottom w:val="single" w:sz="4" w:space="0" w:color="CEEACA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363DC2"/>
    <w:rPr>
      <w:color w:val="CEEACA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CEEACA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EEACA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EEACA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EEACA" w:themeColor="background1"/>
        </w:tcBorders>
      </w:tcPr>
    </w:tblStylePr>
    <w:tblStylePr w:type="band1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2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1Horz">
      <w:tblPr/>
      <w:tcPr>
        <w:tcBorders>
          <w:top w:val="single" w:sz="4" w:space="0" w:color="CEEACA" w:themeColor="background1"/>
          <w:bottom w:val="single" w:sz="4" w:space="0" w:color="CEEACA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363DC2"/>
    <w:rPr>
      <w:color w:val="CEEACA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CEEACA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EEACA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EEACA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EEACA" w:themeColor="background1"/>
        </w:tcBorders>
      </w:tcPr>
    </w:tblStylePr>
    <w:tblStylePr w:type="band1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2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1Horz">
      <w:tblPr/>
      <w:tcPr>
        <w:tcBorders>
          <w:top w:val="single" w:sz="4" w:space="0" w:color="CEEACA" w:themeColor="background1"/>
          <w:bottom w:val="single" w:sz="4" w:space="0" w:color="CEEACA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363DC2"/>
    <w:rPr>
      <w:color w:val="CEEACA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CEEACA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EEACA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EEACA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EEACA" w:themeColor="background1"/>
        </w:tcBorders>
      </w:tcPr>
    </w:tblStylePr>
    <w:tblStylePr w:type="band1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2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1Horz">
      <w:tblPr/>
      <w:tcPr>
        <w:tcBorders>
          <w:top w:val="single" w:sz="4" w:space="0" w:color="CEEACA" w:themeColor="background1"/>
          <w:bottom w:val="single" w:sz="4" w:space="0" w:color="CEEACA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363DC2"/>
    <w:rPr>
      <w:color w:val="CEEACA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CEEACA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EEACA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EEACA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EEACA" w:themeColor="background1"/>
        </w:tcBorders>
      </w:tcPr>
    </w:tblStylePr>
    <w:tblStylePr w:type="band1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2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1Horz">
      <w:tblPr/>
      <w:tcPr>
        <w:tcBorders>
          <w:top w:val="single" w:sz="4" w:space="0" w:color="CEEACA" w:themeColor="background1"/>
          <w:bottom w:val="single" w:sz="4" w:space="0" w:color="CEEACA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363DC2"/>
    <w:rPr>
      <w:color w:val="CEEACA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CEEACA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EEACA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EEACA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EEACA" w:themeColor="background1"/>
        </w:tcBorders>
      </w:tcPr>
    </w:tblStylePr>
    <w:tblStylePr w:type="band1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2Vert">
      <w:tblPr/>
      <w:tcPr>
        <w:tcBorders>
          <w:left w:val="single" w:sz="4" w:space="0" w:color="CEEACA" w:themeColor="background1"/>
          <w:right w:val="single" w:sz="4" w:space="0" w:color="CEEACA" w:themeColor="background1"/>
        </w:tcBorders>
      </w:tcPr>
    </w:tblStylePr>
    <w:tblStylePr w:type="band1Horz">
      <w:tblPr/>
      <w:tcPr>
        <w:tcBorders>
          <w:top w:val="single" w:sz="4" w:space="0" w:color="CEEACA" w:themeColor="background1"/>
          <w:bottom w:val="single" w:sz="4" w:space="0" w:color="CEEACA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363DC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363DC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363DC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363DC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363DC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363DC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363DC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363DC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CEEACA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CEEACA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CEEACA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CEEACA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363DC2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CEEACA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CEEACA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CEEACA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CEEACA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363DC2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CEEACA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CEEACA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CEEACA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CEEACA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363D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CEEACA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CEEACA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CEEACA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CEEACA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363DC2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CEEACA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CEEACA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CEEACA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CEEACA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363DC2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CEEACA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CEEACA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CEEACA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CEEACA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363DC2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CEEACA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CEEACA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CEEACA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CEEACA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363DC2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affff1">
    <w:name w:val="宏文本 字符"/>
    <w:basedOn w:val="a3"/>
    <w:link w:val="affff0"/>
    <w:uiPriority w:val="99"/>
    <w:semiHidden/>
    <w:rsid w:val="00363DC2"/>
    <w:rPr>
      <w:rFonts w:ascii="Consolas" w:hAnsi="Consolas"/>
      <w:sz w:val="20"/>
      <w:szCs w:val="20"/>
      <w:lang w:val="en-GB"/>
    </w:rPr>
  </w:style>
  <w:style w:type="table" w:styleId="15">
    <w:name w:val="Medium Grid 1"/>
    <w:basedOn w:val="a4"/>
    <w:uiPriority w:val="67"/>
    <w:semiHidden/>
    <w:unhideWhenUsed/>
    <w:rsid w:val="00363DC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363DC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363DC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363DC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363DC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363DC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363DC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363DC2"/>
    <w:tblPr>
      <w:tblStyleRowBandSize w:val="1"/>
      <w:tblStyleColBandSize w:val="1"/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CEEACA" w:themeColor="background1"/>
          <w:insideV w:val="single" w:sz="8" w:space="0" w:color="CEEACA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363DC2"/>
    <w:tblPr>
      <w:tblStyleRowBandSize w:val="1"/>
      <w:tblStyleColBandSize w:val="1"/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CEEACA" w:themeColor="background1"/>
          <w:insideV w:val="single" w:sz="8" w:space="0" w:color="CEEACA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363DC2"/>
    <w:tblPr>
      <w:tblStyleRowBandSize w:val="1"/>
      <w:tblStyleColBandSize w:val="1"/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CEEACA" w:themeColor="background1"/>
          <w:insideV w:val="single" w:sz="8" w:space="0" w:color="CEEACA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363DC2"/>
    <w:tblPr>
      <w:tblStyleRowBandSize w:val="1"/>
      <w:tblStyleColBandSize w:val="1"/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CEEACA" w:themeColor="background1"/>
          <w:insideV w:val="single" w:sz="8" w:space="0" w:color="CEEACA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363DC2"/>
    <w:tblPr>
      <w:tblStyleRowBandSize w:val="1"/>
      <w:tblStyleColBandSize w:val="1"/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CEEACA" w:themeColor="background1"/>
          <w:insideV w:val="single" w:sz="8" w:space="0" w:color="CEEACA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363DC2"/>
    <w:tblPr>
      <w:tblStyleRowBandSize w:val="1"/>
      <w:tblStyleColBandSize w:val="1"/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CEEACA" w:themeColor="background1"/>
          <w:insideV w:val="single" w:sz="8" w:space="0" w:color="CEEACA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363DC2"/>
    <w:tblPr>
      <w:tblStyleRowBandSize w:val="1"/>
      <w:tblStyleColBandSize w:val="1"/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CEEACA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CEEACA" w:themeColor="background1"/>
          <w:insideV w:val="single" w:sz="8" w:space="0" w:color="CEEACA" w:themeColor="background1"/>
        </w:tcBorders>
        <w:shd w:val="clear" w:color="auto" w:fill="B7D8A0" w:themeFill="accent6" w:themeFillTint="7F"/>
      </w:tcPr>
    </w:tblStylePr>
  </w:style>
  <w:style w:type="table" w:styleId="16">
    <w:name w:val="Medium List 1"/>
    <w:basedOn w:val="a4"/>
    <w:uiPriority w:val="65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363DC2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363DC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">
    <w:name w:val="Medium Shading 1"/>
    <w:basedOn w:val="a4"/>
    <w:uiPriority w:val="63"/>
    <w:semiHidden/>
    <w:unhideWhenUsed/>
    <w:rsid w:val="00363DC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363DC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363DC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363DC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363DC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363DC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363DC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363DC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363DC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363DC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363DC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363DC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363DC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363DC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8">
    <w:name w:val="@他1"/>
    <w:basedOn w:val="a3"/>
    <w:uiPriority w:val="99"/>
    <w:rsid w:val="00363DC2"/>
    <w:rPr>
      <w:color w:val="2B579A"/>
      <w:shd w:val="clear" w:color="auto" w:fill="E1DFDD"/>
    </w:rPr>
  </w:style>
  <w:style w:type="paragraph" w:styleId="affff2">
    <w:name w:val="Message Header"/>
    <w:basedOn w:val="a2"/>
    <w:link w:val="affff3"/>
    <w:uiPriority w:val="99"/>
    <w:semiHidden/>
    <w:unhideWhenUsed/>
    <w:rsid w:val="00363DC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3">
    <w:name w:val="信息标题 字符"/>
    <w:basedOn w:val="a3"/>
    <w:link w:val="affff2"/>
    <w:uiPriority w:val="99"/>
    <w:semiHidden/>
    <w:rsid w:val="00363DC2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f4">
    <w:name w:val="No Spacing"/>
    <w:uiPriority w:val="1"/>
    <w:qFormat/>
    <w:rsid w:val="00363DC2"/>
    <w:pPr>
      <w:widowControl w:val="0"/>
      <w:jc w:val="both"/>
    </w:pPr>
    <w:rPr>
      <w:lang w:val="en-GB"/>
    </w:rPr>
  </w:style>
  <w:style w:type="paragraph" w:styleId="affff5">
    <w:name w:val="Normal Indent"/>
    <w:basedOn w:val="a2"/>
    <w:uiPriority w:val="99"/>
    <w:semiHidden/>
    <w:unhideWhenUsed/>
    <w:rsid w:val="00363DC2"/>
    <w:pPr>
      <w:ind w:left="720"/>
    </w:pPr>
  </w:style>
  <w:style w:type="paragraph" w:styleId="affff6">
    <w:name w:val="Note Heading"/>
    <w:basedOn w:val="a2"/>
    <w:next w:val="a2"/>
    <w:link w:val="affff7"/>
    <w:uiPriority w:val="99"/>
    <w:semiHidden/>
    <w:unhideWhenUsed/>
    <w:rsid w:val="00363DC2"/>
  </w:style>
  <w:style w:type="character" w:customStyle="1" w:styleId="affff7">
    <w:name w:val="注释标题 字符"/>
    <w:basedOn w:val="a3"/>
    <w:link w:val="affff6"/>
    <w:uiPriority w:val="99"/>
    <w:semiHidden/>
    <w:rsid w:val="00363DC2"/>
    <w:rPr>
      <w:lang w:val="en-GB"/>
    </w:rPr>
  </w:style>
  <w:style w:type="character" w:styleId="affff8">
    <w:name w:val="page number"/>
    <w:basedOn w:val="a3"/>
    <w:uiPriority w:val="99"/>
    <w:semiHidden/>
    <w:unhideWhenUsed/>
    <w:rsid w:val="00363DC2"/>
  </w:style>
  <w:style w:type="character" w:styleId="affff9">
    <w:name w:val="Placeholder Text"/>
    <w:basedOn w:val="a3"/>
    <w:uiPriority w:val="99"/>
    <w:semiHidden/>
    <w:rsid w:val="00363DC2"/>
    <w:rPr>
      <w:color w:val="808080"/>
    </w:rPr>
  </w:style>
  <w:style w:type="table" w:styleId="19">
    <w:name w:val="Plain Table 1"/>
    <w:basedOn w:val="a4"/>
    <w:uiPriority w:val="41"/>
    <w:rsid w:val="00363DC2"/>
    <w:tblPr>
      <w:tblStyleRowBandSize w:val="1"/>
      <w:tblStyleColBandSize w:val="1"/>
      <w:tblBorders>
        <w:top w:val="single" w:sz="4" w:space="0" w:color="85CB7B" w:themeColor="background1" w:themeShade="BF"/>
        <w:left w:val="single" w:sz="4" w:space="0" w:color="85CB7B" w:themeColor="background1" w:themeShade="BF"/>
        <w:bottom w:val="single" w:sz="4" w:space="0" w:color="85CB7B" w:themeColor="background1" w:themeShade="BF"/>
        <w:right w:val="single" w:sz="4" w:space="0" w:color="85CB7B" w:themeColor="background1" w:themeShade="BF"/>
        <w:insideH w:val="single" w:sz="4" w:space="0" w:color="85CB7B" w:themeColor="background1" w:themeShade="BF"/>
        <w:insideV w:val="single" w:sz="4" w:space="0" w:color="85C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85C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E3BA" w:themeFill="background1" w:themeFillShade="F2"/>
      </w:tcPr>
    </w:tblStylePr>
    <w:tblStylePr w:type="band1Horz">
      <w:tblPr/>
      <w:tcPr>
        <w:shd w:val="clear" w:color="auto" w:fill="BFE3BA" w:themeFill="background1" w:themeFillShade="F2"/>
      </w:tcPr>
    </w:tblStylePr>
  </w:style>
  <w:style w:type="table" w:styleId="2f1">
    <w:name w:val="Plain Table 2"/>
    <w:basedOn w:val="a4"/>
    <w:uiPriority w:val="42"/>
    <w:rsid w:val="00363DC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363DC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BFE3BA" w:themeFill="background1" w:themeFillShade="F2"/>
      </w:tcPr>
    </w:tblStylePr>
    <w:tblStylePr w:type="band1Horz">
      <w:tblPr/>
      <w:tcPr>
        <w:shd w:val="clear" w:color="auto" w:fill="BFE3BA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363DC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E3BA" w:themeFill="background1" w:themeFillShade="F2"/>
      </w:tcPr>
    </w:tblStylePr>
    <w:tblStylePr w:type="band1Horz">
      <w:tblPr/>
      <w:tcPr>
        <w:shd w:val="clear" w:color="auto" w:fill="BFE3BA" w:themeFill="background1" w:themeFillShade="F2"/>
      </w:tcPr>
    </w:tblStylePr>
  </w:style>
  <w:style w:type="table" w:styleId="58">
    <w:name w:val="Plain Table 5"/>
    <w:basedOn w:val="a4"/>
    <w:uiPriority w:val="45"/>
    <w:rsid w:val="00363DC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CEEACA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CEEACA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CEEACA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CEEACA" w:themeFill="background1"/>
      </w:tcPr>
    </w:tblStylePr>
    <w:tblStylePr w:type="band1Vert">
      <w:tblPr/>
      <w:tcPr>
        <w:shd w:val="clear" w:color="auto" w:fill="BFE3BA" w:themeFill="background1" w:themeFillShade="F2"/>
      </w:tcPr>
    </w:tblStylePr>
    <w:tblStylePr w:type="band1Horz">
      <w:tblPr/>
      <w:tcPr>
        <w:shd w:val="clear" w:color="auto" w:fill="BFE3BA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Plain Text"/>
    <w:basedOn w:val="a2"/>
    <w:link w:val="affffb"/>
    <w:uiPriority w:val="99"/>
    <w:semiHidden/>
    <w:unhideWhenUsed/>
    <w:rsid w:val="00363DC2"/>
    <w:rPr>
      <w:rFonts w:ascii="Consolas" w:hAnsi="Consolas"/>
      <w:szCs w:val="21"/>
    </w:rPr>
  </w:style>
  <w:style w:type="character" w:customStyle="1" w:styleId="affffb">
    <w:name w:val="纯文本 字符"/>
    <w:basedOn w:val="a3"/>
    <w:link w:val="affffa"/>
    <w:uiPriority w:val="99"/>
    <w:semiHidden/>
    <w:rsid w:val="00363DC2"/>
    <w:rPr>
      <w:rFonts w:ascii="Consolas" w:hAnsi="Consolas"/>
      <w:szCs w:val="21"/>
      <w:lang w:val="en-GB"/>
    </w:rPr>
  </w:style>
  <w:style w:type="paragraph" w:styleId="affffc">
    <w:name w:val="Quote"/>
    <w:basedOn w:val="a2"/>
    <w:next w:val="a2"/>
    <w:link w:val="affffd"/>
    <w:uiPriority w:val="29"/>
    <w:qFormat/>
    <w:rsid w:val="00363DC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d">
    <w:name w:val="引用 字符"/>
    <w:basedOn w:val="a3"/>
    <w:link w:val="affffc"/>
    <w:uiPriority w:val="29"/>
    <w:rsid w:val="00363DC2"/>
    <w:rPr>
      <w:i/>
      <w:iCs/>
      <w:color w:val="404040" w:themeColor="text1" w:themeTint="BF"/>
      <w:lang w:val="en-GB"/>
    </w:rPr>
  </w:style>
  <w:style w:type="paragraph" w:styleId="affffe">
    <w:name w:val="Salutation"/>
    <w:basedOn w:val="a2"/>
    <w:next w:val="a2"/>
    <w:link w:val="afffff"/>
    <w:uiPriority w:val="99"/>
    <w:semiHidden/>
    <w:unhideWhenUsed/>
    <w:rsid w:val="00363DC2"/>
  </w:style>
  <w:style w:type="character" w:customStyle="1" w:styleId="afffff">
    <w:name w:val="称呼 字符"/>
    <w:basedOn w:val="a3"/>
    <w:link w:val="affffe"/>
    <w:uiPriority w:val="99"/>
    <w:semiHidden/>
    <w:rsid w:val="00363DC2"/>
    <w:rPr>
      <w:lang w:val="en-GB"/>
    </w:rPr>
  </w:style>
  <w:style w:type="paragraph" w:styleId="afffff0">
    <w:name w:val="Signature"/>
    <w:basedOn w:val="a2"/>
    <w:link w:val="afffff1"/>
    <w:uiPriority w:val="99"/>
    <w:semiHidden/>
    <w:unhideWhenUsed/>
    <w:rsid w:val="00363DC2"/>
    <w:pPr>
      <w:ind w:left="4320"/>
    </w:pPr>
  </w:style>
  <w:style w:type="character" w:customStyle="1" w:styleId="afffff1">
    <w:name w:val="签名 字符"/>
    <w:basedOn w:val="a3"/>
    <w:link w:val="afffff0"/>
    <w:uiPriority w:val="99"/>
    <w:semiHidden/>
    <w:rsid w:val="00363DC2"/>
    <w:rPr>
      <w:lang w:val="en-GB"/>
    </w:rPr>
  </w:style>
  <w:style w:type="character" w:customStyle="1" w:styleId="1a">
    <w:name w:val="智能超链接1"/>
    <w:basedOn w:val="a3"/>
    <w:uiPriority w:val="99"/>
    <w:rsid w:val="00363DC2"/>
    <w:rPr>
      <w:u w:val="dotted"/>
    </w:rPr>
  </w:style>
  <w:style w:type="character" w:customStyle="1" w:styleId="1b">
    <w:name w:val="智能链接1"/>
    <w:basedOn w:val="a3"/>
    <w:uiPriority w:val="99"/>
    <w:rsid w:val="00363DC2"/>
    <w:rPr>
      <w:color w:val="0000FF"/>
      <w:u w:val="single"/>
      <w:shd w:val="clear" w:color="auto" w:fill="F3F2F1"/>
    </w:rPr>
  </w:style>
  <w:style w:type="character" w:styleId="afffff2">
    <w:name w:val="Strong"/>
    <w:basedOn w:val="a3"/>
    <w:uiPriority w:val="22"/>
    <w:qFormat/>
    <w:rsid w:val="00363DC2"/>
    <w:rPr>
      <w:b/>
      <w:bCs/>
    </w:rPr>
  </w:style>
  <w:style w:type="paragraph" w:styleId="afffff3">
    <w:name w:val="Subtitle"/>
    <w:basedOn w:val="a2"/>
    <w:next w:val="a2"/>
    <w:link w:val="afffff4"/>
    <w:uiPriority w:val="11"/>
    <w:qFormat/>
    <w:rsid w:val="00363DC2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4">
    <w:name w:val="副标题 字符"/>
    <w:basedOn w:val="a3"/>
    <w:link w:val="afffff3"/>
    <w:uiPriority w:val="11"/>
    <w:rsid w:val="00363DC2"/>
    <w:rPr>
      <w:color w:val="5A5A5A" w:themeColor="text1" w:themeTint="A5"/>
      <w:spacing w:val="15"/>
      <w:sz w:val="22"/>
      <w:lang w:val="en-GB"/>
    </w:rPr>
  </w:style>
  <w:style w:type="character" w:styleId="afffff5">
    <w:name w:val="Subtle Emphasis"/>
    <w:basedOn w:val="a3"/>
    <w:uiPriority w:val="19"/>
    <w:qFormat/>
    <w:rsid w:val="00363DC2"/>
    <w:rPr>
      <w:i/>
      <w:iCs/>
      <w:color w:val="404040" w:themeColor="text1" w:themeTint="BF"/>
    </w:rPr>
  </w:style>
  <w:style w:type="character" w:styleId="afffff6">
    <w:name w:val="Subtle Reference"/>
    <w:basedOn w:val="a3"/>
    <w:uiPriority w:val="31"/>
    <w:qFormat/>
    <w:rsid w:val="00363DC2"/>
    <w:rPr>
      <w:smallCaps/>
      <w:color w:val="5A5A5A" w:themeColor="text1" w:themeTint="A5"/>
    </w:rPr>
  </w:style>
  <w:style w:type="table" w:styleId="1c">
    <w:name w:val="Table 3D effects 1"/>
    <w:basedOn w:val="a4"/>
    <w:uiPriority w:val="99"/>
    <w:semiHidden/>
    <w:unhideWhenUsed/>
    <w:rsid w:val="00363DC2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363DC2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363DC2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d">
    <w:name w:val="Table Classic 1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363DC2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e">
    <w:name w:val="Table Colorful 1"/>
    <w:basedOn w:val="a4"/>
    <w:uiPriority w:val="99"/>
    <w:semiHidden/>
    <w:unhideWhenUsed/>
    <w:rsid w:val="00363DC2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363DC2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Columns 1"/>
    <w:basedOn w:val="a4"/>
    <w:uiPriority w:val="99"/>
    <w:semiHidden/>
    <w:unhideWhenUsed/>
    <w:rsid w:val="00363DC2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363DC2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363DC2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363DC2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363DC2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7">
    <w:name w:val="Table Contemporary"/>
    <w:basedOn w:val="a4"/>
    <w:uiPriority w:val="99"/>
    <w:semiHidden/>
    <w:unhideWhenUsed/>
    <w:rsid w:val="00363DC2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8">
    <w:name w:val="Table Elegant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9">
    <w:name w:val="Table Grid"/>
    <w:basedOn w:val="a4"/>
    <w:uiPriority w:val="39"/>
    <w:rsid w:val="00363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Grid 1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363DC2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363DC2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363DC2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Grid Table Light"/>
    <w:basedOn w:val="a4"/>
    <w:uiPriority w:val="40"/>
    <w:rsid w:val="00363DC2"/>
    <w:tblPr>
      <w:tblBorders>
        <w:top w:val="single" w:sz="4" w:space="0" w:color="85CB7B" w:themeColor="background1" w:themeShade="BF"/>
        <w:left w:val="single" w:sz="4" w:space="0" w:color="85CB7B" w:themeColor="background1" w:themeShade="BF"/>
        <w:bottom w:val="single" w:sz="4" w:space="0" w:color="85CB7B" w:themeColor="background1" w:themeShade="BF"/>
        <w:right w:val="single" w:sz="4" w:space="0" w:color="85CB7B" w:themeColor="background1" w:themeShade="BF"/>
        <w:insideH w:val="single" w:sz="4" w:space="0" w:color="85CB7B" w:themeColor="background1" w:themeShade="BF"/>
        <w:insideV w:val="single" w:sz="4" w:space="0" w:color="85CB7B" w:themeColor="background1" w:themeShade="BF"/>
      </w:tblBorders>
    </w:tblPr>
  </w:style>
  <w:style w:type="table" w:styleId="1f1">
    <w:name w:val="Table List 1"/>
    <w:basedOn w:val="a4"/>
    <w:uiPriority w:val="99"/>
    <w:semiHidden/>
    <w:unhideWhenUsed/>
    <w:rsid w:val="00363DC2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363DC2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363DC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363DC2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363DC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b">
    <w:name w:val="table of authorities"/>
    <w:basedOn w:val="a2"/>
    <w:next w:val="a2"/>
    <w:uiPriority w:val="99"/>
    <w:semiHidden/>
    <w:unhideWhenUsed/>
    <w:rsid w:val="00363DC2"/>
    <w:pPr>
      <w:ind w:left="210" w:hanging="210"/>
    </w:pPr>
  </w:style>
  <w:style w:type="paragraph" w:styleId="afffffc">
    <w:name w:val="table of figures"/>
    <w:basedOn w:val="a2"/>
    <w:next w:val="a2"/>
    <w:uiPriority w:val="99"/>
    <w:semiHidden/>
    <w:unhideWhenUsed/>
    <w:rsid w:val="00363DC2"/>
  </w:style>
  <w:style w:type="table" w:styleId="afffffd">
    <w:name w:val="Table Professional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Simple 1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363DC2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3">
    <w:name w:val="Table Subtle 1"/>
    <w:basedOn w:val="a4"/>
    <w:uiPriority w:val="99"/>
    <w:semiHidden/>
    <w:unhideWhenUsed/>
    <w:rsid w:val="00363DC2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363DC2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Table Theme"/>
    <w:basedOn w:val="a4"/>
    <w:uiPriority w:val="99"/>
    <w:semiHidden/>
    <w:unhideWhenUsed/>
    <w:rsid w:val="00363DC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4">
    <w:name w:val="Table Web 1"/>
    <w:basedOn w:val="a4"/>
    <w:uiPriority w:val="99"/>
    <w:semiHidden/>
    <w:unhideWhenUsed/>
    <w:rsid w:val="00363DC2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363DC2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363DC2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">
    <w:name w:val="Title"/>
    <w:basedOn w:val="a2"/>
    <w:next w:val="a2"/>
    <w:link w:val="affffff0"/>
    <w:uiPriority w:val="10"/>
    <w:qFormat/>
    <w:rsid w:val="00363DC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0">
    <w:name w:val="标题 字符"/>
    <w:basedOn w:val="a3"/>
    <w:link w:val="affffff"/>
    <w:uiPriority w:val="10"/>
    <w:rsid w:val="00363DC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1">
    <w:name w:val="toa heading"/>
    <w:basedOn w:val="a2"/>
    <w:next w:val="a2"/>
    <w:uiPriority w:val="99"/>
    <w:semiHidden/>
    <w:unhideWhenUsed/>
    <w:rsid w:val="00363DC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363DC2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363DC2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363DC2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363DC2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363DC2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363DC2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363DC2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363DC2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363DC2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363DC2"/>
    <w:pPr>
      <w:outlineLvl w:val="9"/>
    </w:pPr>
  </w:style>
  <w:style w:type="character" w:customStyle="1" w:styleId="1f5">
    <w:name w:val="未处理的提及1"/>
    <w:basedOn w:val="a3"/>
    <w:uiPriority w:val="99"/>
    <w:rsid w:val="00363D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7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34349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3536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49993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368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4284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1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55534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88699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BC62A7-7CAA-4535-8A90-EDE0A75D7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binn tuo</dc:creator>
  <cp:lastModifiedBy>wenbinn tuo</cp:lastModifiedBy>
  <cp:revision>5</cp:revision>
  <dcterms:created xsi:type="dcterms:W3CDTF">2023-01-31T09:15:00Z</dcterms:created>
  <dcterms:modified xsi:type="dcterms:W3CDTF">2023-02-03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1535718a74ed9e01be62c7b9e76d249a2850ebc3c25d7e2b4057e03349ee37</vt:lpwstr>
  </property>
  <property fmtid="{D5CDD505-2E9C-101B-9397-08002B2CF9AE}" pid="3" name="LE1">
    <vt:filetime>2022-12-09T03:15:41Z</vt:filetime>
  </property>
</Properties>
</file>